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5D59C" w14:textId="761755B6" w:rsidR="007B26FF" w:rsidRPr="002C359C" w:rsidRDefault="007B26FF" w:rsidP="007055A6">
      <w:pPr>
        <w:spacing w:after="200"/>
        <w:jc w:val="center"/>
        <w:rPr>
          <w:rFonts w:ascii="Arial" w:hAnsi="Arial" w:cs="Arial"/>
          <w:b/>
          <w:bCs/>
          <w:sz w:val="22"/>
          <w:szCs w:val="22"/>
        </w:rPr>
      </w:pPr>
      <w:r w:rsidRPr="002C359C"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7F8AC6DA" w14:textId="31EF688A" w:rsidR="007B26FF" w:rsidRPr="002C359C" w:rsidRDefault="740C4180" w:rsidP="007055A6">
      <w:pPr>
        <w:spacing w:after="200"/>
        <w:rPr>
          <w:rFonts w:ascii="Arial" w:hAnsi="Arial" w:cs="Arial"/>
          <w:b/>
          <w:bCs/>
          <w:sz w:val="22"/>
          <w:szCs w:val="22"/>
        </w:rPr>
      </w:pPr>
      <w:r w:rsidRPr="184E0C77">
        <w:rPr>
          <w:rFonts w:ascii="Arial" w:hAnsi="Arial" w:cs="Arial"/>
          <w:b/>
          <w:bCs/>
          <w:sz w:val="22"/>
          <w:szCs w:val="22"/>
        </w:rPr>
        <w:t xml:space="preserve">Stratified analyses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990"/>
        <w:gridCol w:w="1320"/>
        <w:gridCol w:w="1305"/>
        <w:gridCol w:w="1320"/>
      </w:tblGrid>
      <w:tr w:rsidR="1BCE2642" w14:paraId="58CC8B8C" w14:textId="77777777" w:rsidTr="00EB1984">
        <w:trPr>
          <w:trHeight w:val="105"/>
        </w:trPr>
        <w:tc>
          <w:tcPr>
            <w:tcW w:w="79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BACE24" w14:textId="3E68837C" w:rsidR="1BCE2642" w:rsidRDefault="1BCE2642" w:rsidP="007055A6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="489D4671"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1</w:t>
            </w:r>
          </w:p>
          <w:p w14:paraId="5251E132" w14:textId="375171B7" w:rsidR="022F4F6C" w:rsidRDefault="05A4AA90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Pooled m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</w:rPr>
              <w:t xml:space="preserve">ultivariate logistic regression analysis for the association between Body Mass Index (BMI) and perceiving a need to improve diet in </w:t>
            </w:r>
            <w:r w:rsidR="7CBBE578" w:rsidRPr="184E0C77">
              <w:rPr>
                <w:rFonts w:ascii="Arial" w:eastAsia="Arial" w:hAnsi="Arial" w:cs="Arial"/>
                <w:sz w:val="22"/>
                <w:szCs w:val="22"/>
              </w:rPr>
              <w:t>breast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467EFBCA" w:rsidRPr="184E0C77">
              <w:rPr>
                <w:rFonts w:ascii="Arial" w:eastAsia="Arial" w:hAnsi="Arial" w:cs="Arial"/>
                <w:sz w:val="22"/>
                <w:szCs w:val="22"/>
              </w:rPr>
              <w:t>cancer pa</w:t>
            </w:r>
            <w:r w:rsidR="7D577087" w:rsidRPr="184E0C77">
              <w:rPr>
                <w:rFonts w:ascii="Arial" w:eastAsia="Arial" w:hAnsi="Arial" w:cs="Arial"/>
                <w:sz w:val="22"/>
                <w:szCs w:val="22"/>
              </w:rPr>
              <w:t xml:space="preserve">rticipants 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</w:rPr>
              <w:t>(n=</w:t>
            </w:r>
            <w:proofErr w:type="gramStart"/>
            <w:r w:rsidR="62BCD812" w:rsidRPr="184E0C77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7C09127" w:rsidRPr="184E0C77">
              <w:rPr>
                <w:rFonts w:ascii="Arial" w:eastAsia="Arial" w:hAnsi="Arial" w:cs="Arial"/>
                <w:sz w:val="22"/>
                <w:szCs w:val="22"/>
              </w:rPr>
              <w:t>553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1BCE2642" w14:paraId="5827FD6E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548F1E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3EA11C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A63BA0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02FB6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1BCE2642" w14:paraId="59E18212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8AFFFE0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FA10113" w14:textId="59A6B21C" w:rsidR="1BCE2642" w:rsidRDefault="00F349E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FAC7801" w14:textId="7173924A" w:rsidR="1BCE2642" w:rsidRDefault="003D3F2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 w:rsidR="00B82BCB">
              <w:rPr>
                <w:rFonts w:ascii="Arial" w:eastAsia="Arial" w:hAnsi="Arial" w:cs="Arial"/>
                <w:sz w:val="22"/>
                <w:szCs w:val="22"/>
              </w:rPr>
              <w:t>94-0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CB2593B" w14:textId="528EDC11" w:rsidR="1BCE2642" w:rsidRDefault="00DE1B3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59CCB6F6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6BBCB4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2E21AB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0CB62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3DE210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06DBFBEC" w14:textId="77777777" w:rsidTr="00DF28DF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FE1355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7A62E1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B93C8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5D39E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148001FF" w14:textId="77777777" w:rsidTr="00DF28DF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0BE7FD" w14:textId="59778DB6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61F0E3" w14:textId="63F9A8CB" w:rsidR="1BCE2642" w:rsidRDefault="00D15FB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ED7D7E" w14:textId="3F4E8A8C" w:rsidR="1BCE2642" w:rsidRDefault="00C1404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0-</w:t>
            </w:r>
            <w:r w:rsidR="00376A0E">
              <w:rPr>
                <w:rFonts w:ascii="Arial" w:eastAsia="Arial" w:hAnsi="Arial" w:cs="Arial"/>
                <w:sz w:val="22"/>
                <w:szCs w:val="22"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A89FEA" w14:textId="60C12A3B" w:rsidR="1BCE2642" w:rsidRDefault="00E053F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247</w:t>
            </w:r>
          </w:p>
        </w:tc>
      </w:tr>
      <w:tr w:rsidR="1BCE2642" w14:paraId="2E8C2B22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729A94" w14:textId="5A84677E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A-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7FFA1E" w14:textId="0579C759" w:rsidR="1BCE2642" w:rsidRDefault="00292E4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</w:t>
            </w:r>
            <w:r w:rsidR="002E4E8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F29C96" w14:textId="52094DAC" w:rsidR="1BCE2642" w:rsidRDefault="0079483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4-</w:t>
            </w:r>
            <w:r w:rsidR="00116C4B">
              <w:rPr>
                <w:rFonts w:ascii="Arial" w:eastAsia="Arial" w:hAnsi="Arial" w:cs="Arial"/>
                <w:sz w:val="22"/>
                <w:szCs w:val="22"/>
              </w:rPr>
              <w:t>1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A21C27" w14:textId="564C7F60" w:rsidR="1BCE2642" w:rsidRDefault="0037278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878</w:t>
            </w:r>
          </w:p>
        </w:tc>
      </w:tr>
      <w:tr w:rsidR="1BCE2642" w14:paraId="384A6D66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5D5F72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DA27EA" w14:textId="12360A17" w:rsidR="1BCE2642" w:rsidRDefault="00A11A2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8C3877B" w14:textId="63B51757" w:rsidR="1BCE2642" w:rsidRDefault="00414E2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9-</w:t>
            </w:r>
            <w:r w:rsidR="00414435">
              <w:rPr>
                <w:rFonts w:ascii="Arial" w:eastAsia="Arial" w:hAnsi="Arial" w:cs="Arial"/>
                <w:sz w:val="22"/>
                <w:szCs w:val="22"/>
              </w:rPr>
              <w:t>1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A8B7AC1" w14:textId="5AA1E9AE" w:rsidR="1BCE2642" w:rsidRDefault="00BF1A1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281</w:t>
            </w:r>
          </w:p>
        </w:tc>
      </w:tr>
      <w:tr w:rsidR="1BCE2642" w14:paraId="4319F008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C602D7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98BF7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E5268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C04AE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50B21D43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EF5D9C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58461D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4A20ED" w14:textId="5F54E586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6A42B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15589981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75652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7B97643" w14:textId="5A1BD6CD" w:rsidR="1BCE2642" w:rsidRDefault="00A049E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9AAA0AD" w14:textId="3F6CAE5B" w:rsidR="1BCE2642" w:rsidRDefault="00013F0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020B60">
              <w:rPr>
                <w:rFonts w:ascii="Arial" w:eastAsia="Arial" w:hAnsi="Arial" w:cs="Arial"/>
                <w:sz w:val="22"/>
                <w:szCs w:val="22"/>
              </w:rPr>
              <w:t>.25-</w:t>
            </w:r>
            <w:r w:rsidR="0093214A">
              <w:rPr>
                <w:rFonts w:ascii="Arial" w:eastAsia="Arial" w:hAnsi="Arial" w:cs="Arial"/>
                <w:sz w:val="22"/>
                <w:szCs w:val="22"/>
              </w:rPr>
              <w:t>2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735121" w14:textId="03E9AC72" w:rsidR="1BCE2642" w:rsidRDefault="00E368D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08CA0F2C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E5E1E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6A0810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A3424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D289A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1312224E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7ED7D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06275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202F7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2B459B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54976" w14:paraId="72B55A51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DA3DD51" w14:textId="77777777" w:rsidR="00154976" w:rsidRDefault="00154976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7E64ADF" w14:textId="44E443B9" w:rsidR="00154976" w:rsidRDefault="0015497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CB2D004" w14:textId="0406F25E" w:rsidR="00154976" w:rsidRDefault="0015497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6-1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97CF89C" w14:textId="198CB1AE" w:rsidR="00154976" w:rsidRDefault="0015497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09*</w:t>
            </w:r>
          </w:p>
        </w:tc>
      </w:tr>
      <w:tr w:rsidR="1BCE2642" w14:paraId="6D2684CA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D1E86C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2BF39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CE909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957E0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1E28CBE8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ECF738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0B58E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CB4F3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7D2AD0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53A17BA7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484DD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71ACB69" w14:textId="41C29FAA" w:rsidR="1BCE2642" w:rsidRDefault="006B72D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E6C074E" w14:textId="720C40A8" w:rsidR="1BCE2642" w:rsidRDefault="007507A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1-</w:t>
            </w:r>
            <w:r w:rsidR="00B74984">
              <w:rPr>
                <w:rFonts w:ascii="Arial" w:eastAsia="Arial" w:hAnsi="Arial" w:cs="Arial"/>
                <w:sz w:val="22"/>
                <w:szCs w:val="22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46FFFC0" w14:textId="61AB3C6C" w:rsidR="1BCE2642" w:rsidRDefault="00147AC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6</w:t>
            </w:r>
            <w:r w:rsidR="00CD3043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</w:tr>
      <w:tr w:rsidR="1BCE2642" w14:paraId="0EA5949E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932BBBF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cancer diagno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C0D7913" w14:textId="74C29B0D" w:rsidR="1BCE2642" w:rsidRDefault="005D303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</w:t>
            </w:r>
            <w:r w:rsidR="00825884" w:rsidRPr="1BCE2642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>‡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B77D2F1" w14:textId="339F2EC1" w:rsidR="1BCE2642" w:rsidRDefault="000506A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9-</w:t>
            </w:r>
            <w:r w:rsidR="00F829D8"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6552EB8" w14:textId="427D124C" w:rsidR="1BCE2642" w:rsidRDefault="00CD304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300</w:t>
            </w:r>
          </w:p>
        </w:tc>
      </w:tr>
      <w:tr w:rsidR="1BCE2642" w14:paraId="2EA896B0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2AC75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B8EB51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F1A951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2F2FE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640AC330" w14:textId="77777777" w:rsidTr="00DF28DF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CFB995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50004F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A89EE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C8B58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6B2DA53C" w14:textId="77777777" w:rsidTr="00DF28DF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45EBC2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65026D" w14:textId="493CED04" w:rsidR="1BCE2642" w:rsidRDefault="0098219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0A6DF0" w14:textId="42AFF336" w:rsidR="1BCE2642" w:rsidRDefault="00395CA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6-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1D41C4" w14:textId="3BBEE857" w:rsidR="1BCE2642" w:rsidRDefault="00F829D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55</w:t>
            </w:r>
            <w:r w:rsidR="00D7300E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1BCE2642" w14:paraId="67D65F28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618BF0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AAFB39" w14:textId="6B8F8361" w:rsidR="1BCE2642" w:rsidRDefault="0098219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</w:t>
            </w:r>
            <w:r w:rsidR="00C97534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996DC1" w14:textId="1F56935A" w:rsidR="1BCE2642" w:rsidRDefault="00182AE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-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0A2011" w14:textId="3771C93C" w:rsidR="1BCE2642" w:rsidRDefault="00D7300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461</w:t>
            </w:r>
          </w:p>
        </w:tc>
      </w:tr>
      <w:tr w:rsidR="1BCE2642" w14:paraId="4928D22B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9FB639F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2E7467D" w14:textId="21782CE8" w:rsidR="1BCE2642" w:rsidRDefault="00402C9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230DEBE" w14:textId="0826E602" w:rsidR="1BCE2642" w:rsidRDefault="00182AE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4-2.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CB55939" w14:textId="0235DAB6" w:rsidR="1BCE2642" w:rsidRDefault="00E539C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05*</w:t>
            </w:r>
          </w:p>
        </w:tc>
      </w:tr>
      <w:tr w:rsidR="1BCE2642" w14:paraId="56C121DA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3E85F8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eceipt of dietary advi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A56F12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04E18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BCB0F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460F7F65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747DE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980BEF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251231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AC7D0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FDC6A77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E6DEE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5744B4" w14:textId="679C30CA" w:rsidR="1BCE2642" w:rsidRDefault="00A1127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CB98BE2" w14:textId="6027DE22" w:rsidR="1BCE2642" w:rsidRDefault="00A1127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0-1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4158233" w14:textId="726299A6" w:rsidR="1BCE2642" w:rsidRDefault="00A1127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.003*</w:t>
            </w:r>
          </w:p>
        </w:tc>
      </w:tr>
      <w:tr w:rsidR="1BCE2642" w14:paraId="00FA076B" w14:textId="77777777" w:rsidTr="00EB1984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B53B5E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E845DF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5D94BC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EF909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5E52B5C" w14:textId="77777777" w:rsidTr="00DF28DF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695E1C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Healthy/under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1DA5EF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AF33D4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8DE5B2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5C07B872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AABC63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BD5D55" w14:textId="0D216C08" w:rsidR="1BCE2642" w:rsidRDefault="007D18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F0C915" w14:textId="585C809F" w:rsidR="1BCE2642" w:rsidRDefault="007D18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7-2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658CE9" w14:textId="55632993" w:rsidR="1BCE2642" w:rsidRDefault="007D18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5D5E0EAF" w14:textId="77777777" w:rsidTr="00EB1984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BA822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Obe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BA985CB" w14:textId="50F5C622" w:rsidR="1BCE2642" w:rsidRDefault="007D18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CF40743" w14:textId="0AE7D50E" w:rsidR="1BCE2642" w:rsidRDefault="007D18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2-3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3C21F41" w14:textId="60AC9412" w:rsidR="1BCE2642" w:rsidRDefault="007D18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55A7FA59" w14:textId="77777777" w:rsidTr="00DF28DF">
        <w:trPr>
          <w:trHeight w:val="105"/>
        </w:trPr>
        <w:tc>
          <w:tcPr>
            <w:tcW w:w="79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018BB9" w14:textId="03C2FE55" w:rsidR="1BCE2642" w:rsidRDefault="1BCE2642" w:rsidP="007055A6">
            <w:pPr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 xml:space="preserve">† </w:t>
            </w:r>
            <w:r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‘Don’t know’ cases excluded from analysis</w:t>
            </w:r>
            <w:r w:rsidR="6A16D6BD"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. Males excluded from the analysis</w:t>
            </w:r>
            <w:r w:rsidR="61AF9D26"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(n=</w:t>
            </w:r>
            <w:r w:rsidR="00D8573E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25</w:t>
            </w:r>
            <w:r w:rsidR="61AF9D26"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)</w:t>
            </w:r>
            <w:r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.</w:t>
            </w:r>
            <w:r w:rsidR="00625BD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</w:t>
            </w:r>
            <w:r w:rsidR="00825884" w:rsidRPr="1BCE2642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>‡</w:t>
            </w:r>
            <w:r w:rsidR="00625BD1" w:rsidRPr="007D189B">
              <w:rPr>
                <w:rFonts w:ascii="Arial" w:eastAsia="Arial" w:hAnsi="Arial" w:cs="Arial"/>
                <w:sz w:val="22"/>
                <w:szCs w:val="22"/>
              </w:rPr>
              <w:t xml:space="preserve">0.996 rounded </w:t>
            </w:r>
            <w:r w:rsidR="00625BD1">
              <w:rPr>
                <w:rFonts w:ascii="Arial" w:eastAsia="Arial" w:hAnsi="Arial" w:cs="Arial"/>
                <w:sz w:val="22"/>
                <w:szCs w:val="22"/>
              </w:rPr>
              <w:t>up</w:t>
            </w:r>
            <w:r w:rsidR="00625BD1" w:rsidRPr="1BCE2642">
              <w:rPr>
                <w:rFonts w:ascii="Arial" w:eastAsia="Arial" w:hAnsi="Arial" w:cs="Arial"/>
                <w:sz w:val="22"/>
                <w:szCs w:val="22"/>
              </w:rPr>
              <w:t xml:space="preserve">. </w:t>
            </w:r>
            <w:r w:rsidR="00625BD1"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*</w:t>
            </w:r>
            <w:proofErr w:type="gramStart"/>
            <w:r w:rsidR="00625BD1"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indicates</w:t>
            </w:r>
            <w:proofErr w:type="gramEnd"/>
            <w:r w:rsidR="00625BD1"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statistical significance at</w:t>
            </w:r>
            <w:r w:rsidR="00625BD1" w:rsidRPr="00C93BAA">
              <w:rPr>
                <w:rFonts w:ascii="Arial" w:eastAsia="Arial" w:hAnsi="Arial" w:cs="Arial"/>
                <w:i/>
                <w:iCs/>
                <w:color w:val="1C1D1E"/>
                <w:sz w:val="22"/>
                <w:szCs w:val="22"/>
                <w:lang w:val="en-IE"/>
              </w:rPr>
              <w:t xml:space="preserve"> p</w:t>
            </w:r>
            <w:r w:rsidR="00625BD1"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&lt;.05</w:t>
            </w:r>
            <w:r w:rsidR="00625BD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.</w:t>
            </w:r>
            <w:r w:rsidR="0082647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</w:t>
            </w:r>
            <w:r w:rsidR="00625BD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A</w:t>
            </w:r>
            <w:r w:rsidR="0082647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bbr</w:t>
            </w:r>
            <w:r w:rsidR="00625BD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eviations: OR = odds ratio; 95CI = 95% confidence interval;</w:t>
            </w:r>
            <w:r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GCSE = General Certificate of Secondary Education</w:t>
            </w:r>
            <w:r w:rsidR="00625BD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;</w:t>
            </w:r>
            <w:r w:rsidRPr="1BCE2642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</w:t>
            </w:r>
            <w:r w:rsidRPr="1BCE2642">
              <w:rPr>
                <w:rFonts w:ascii="Arial" w:eastAsia="Arial" w:hAnsi="Arial" w:cs="Arial"/>
                <w:sz w:val="22"/>
                <w:szCs w:val="22"/>
              </w:rPr>
              <w:t>A-level = General Certificate of Education Advanced Level</w:t>
            </w:r>
            <w:r w:rsidR="00825884">
              <w:rPr>
                <w:rFonts w:ascii="Arial" w:eastAsia="Arial" w:hAnsi="Arial" w:cs="Arial"/>
                <w:sz w:val="22"/>
                <w:szCs w:val="22"/>
              </w:rPr>
              <w:t>; BMI = body mass index.</w:t>
            </w:r>
          </w:p>
        </w:tc>
      </w:tr>
    </w:tbl>
    <w:p w14:paraId="6AE486AE" w14:textId="5AA51E67" w:rsidR="007055A6" w:rsidRDefault="007055A6" w:rsidP="007055A6">
      <w:pPr>
        <w:spacing w:after="200"/>
        <w:rPr>
          <w:rFonts w:ascii="Arial" w:hAnsi="Arial" w:cs="Arial"/>
          <w:b/>
          <w:bCs/>
          <w:sz w:val="22"/>
          <w:szCs w:val="22"/>
        </w:rPr>
      </w:pPr>
    </w:p>
    <w:p w14:paraId="314756FE" w14:textId="69200D25" w:rsidR="007055A6" w:rsidRDefault="007055A6" w:rsidP="007055A6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1065"/>
        <w:gridCol w:w="1590"/>
        <w:gridCol w:w="1260"/>
      </w:tblGrid>
      <w:tr w:rsidR="1BCE2642" w14:paraId="02C8769A" w14:textId="77777777" w:rsidTr="00EB1984">
        <w:trPr>
          <w:trHeight w:val="300"/>
        </w:trPr>
        <w:tc>
          <w:tcPr>
            <w:tcW w:w="7905" w:type="dxa"/>
            <w:gridSpan w:val="4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41617DD" w14:textId="54A9A188" w:rsidR="1BCE2642" w:rsidRDefault="1BCE2642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694AD3D8"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2</w:t>
            </w:r>
          </w:p>
          <w:p w14:paraId="43485380" w14:textId="7F6203D7" w:rsidR="7B13CDAA" w:rsidRDefault="59BBCB84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Pooled m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</w:rPr>
              <w:t xml:space="preserve">ultivariate logistic regression analysis for the association between dietary components and perceiving a need to improve diet in </w:t>
            </w:r>
            <w:r w:rsidR="0DD6553D" w:rsidRPr="184E0C77">
              <w:rPr>
                <w:rFonts w:ascii="Arial" w:eastAsia="Arial" w:hAnsi="Arial" w:cs="Arial"/>
                <w:sz w:val="22"/>
                <w:szCs w:val="22"/>
              </w:rPr>
              <w:t>breast cancer participants (n=</w:t>
            </w:r>
            <w:proofErr w:type="gramStart"/>
            <w:r w:rsidR="0DD6553D" w:rsidRPr="184E0C77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3E7B5E98" w:rsidRPr="184E0C77">
              <w:rPr>
                <w:rFonts w:ascii="Arial" w:eastAsia="Arial" w:hAnsi="Arial" w:cs="Arial"/>
                <w:sz w:val="22"/>
                <w:szCs w:val="22"/>
              </w:rPr>
              <w:t>553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="2CCC33A6" w:rsidRPr="184E0C77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1BCE2642" w14:paraId="4208C0CB" w14:textId="77777777" w:rsidTr="00EB1984">
        <w:trPr>
          <w:trHeight w:val="300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B4464E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CCBC14" w14:textId="77777777" w:rsidR="1BCE2642" w:rsidRDefault="1BCE2642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  <w:r w:rsidRPr="1BCE2642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AA9686C" w14:textId="77777777" w:rsidR="1BCE2642" w:rsidRDefault="1BCE2642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  <w:r w:rsidRPr="1BCE2642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261F67E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1BCE2642" w14:paraId="2C0E3350" w14:textId="77777777" w:rsidTr="00EB1984">
        <w:trPr>
          <w:trHeight w:val="300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5AD35C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6F109FC" w14:textId="0A97A087" w:rsidR="1BCE2642" w:rsidRDefault="590725A5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5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13F61BF" w14:textId="3DB418B2" w:rsidR="1BCE2642" w:rsidRDefault="590725A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4-0.9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B111BF2" w14:textId="57A07E86" w:rsidR="1BCE2642" w:rsidRDefault="590725A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0A211FE7" w14:textId="77777777" w:rsidTr="00EB198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2F2AC45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18B147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7DC241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2BD632B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7503760C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662AD66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551B9EB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19B569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7F8303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02D2D559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19B1090" w14:textId="286C095C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4875DD48" w14:textId="6000721B" w:rsidR="1BCE2642" w:rsidRDefault="3ACA77D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7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13FFFE1" w14:textId="01DC619E" w:rsidR="1BCE2642" w:rsidRDefault="3ACA77D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1-1.5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A0E6CA2" w14:textId="52261901" w:rsidR="1BCE2642" w:rsidRDefault="3ACA77D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222</w:t>
            </w:r>
          </w:p>
        </w:tc>
      </w:tr>
      <w:tr w:rsidR="1BCE2642" w14:paraId="36684990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4DEBD37" w14:textId="53AFD441" w:rsidR="1BCE2642" w:rsidRDefault="1BCE2642" w:rsidP="007055A6">
            <w:pPr>
              <w:rPr>
                <w:rFonts w:ascii="Arial" w:eastAsia="Open Sans" w:hAnsi="Arial" w:cs="Arial"/>
                <w:color w:val="1C1D1E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A level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59C4B48B" w14:textId="5E2CA320" w:rsidR="1BCE2642" w:rsidRDefault="465794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7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B6C017F" w14:textId="4CC9FE75" w:rsidR="1BCE2642" w:rsidRDefault="465794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7-1.4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7863BF7" w14:textId="4766B81E" w:rsidR="1BCE2642" w:rsidRDefault="465794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682</w:t>
            </w:r>
          </w:p>
        </w:tc>
      </w:tr>
      <w:tr w:rsidR="1BCE2642" w14:paraId="7612A3E1" w14:textId="77777777" w:rsidTr="00EB198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C487637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1CDDFE3" w14:textId="4B289A1E" w:rsidR="1BCE2642" w:rsidRDefault="3A39032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2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9669ED" w14:textId="31C68A65" w:rsidR="1BCE2642" w:rsidRDefault="3A39032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6-1.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1CD77DE" w14:textId="3174D46B" w:rsidR="1BCE2642" w:rsidRDefault="3A39032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100</w:t>
            </w:r>
          </w:p>
        </w:tc>
      </w:tr>
      <w:tr w:rsidR="1BCE2642" w14:paraId="217E021A" w14:textId="77777777" w:rsidTr="00EB198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CFF5BCA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C0C2A3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AEF64E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09FDE0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6B9C8600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1A5ECE4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E22F64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94F60E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D8FBA9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0F6AB3C8" w14:textId="77777777" w:rsidTr="00EB198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F72C76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3DE3D58" w14:textId="5B3684E2" w:rsidR="1BCE2642" w:rsidRDefault="6705220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7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084BDD5" w14:textId="4CC0B104" w:rsidR="1BCE2642" w:rsidRDefault="6705220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32-2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5509D69" w14:textId="76FA1AC6" w:rsidR="1BCE2642" w:rsidRDefault="6705220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2B194344" w14:textId="77777777" w:rsidTr="00EB198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4A6CA97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DA4CE6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F57C92D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2DE57BB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7A597B7D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6931B60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2B8A3E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003A31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856BCE0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736BD67" w14:textId="77777777" w:rsidTr="00EB198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66C9091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A16C017" w14:textId="5458E5F0" w:rsidR="1BCE2642" w:rsidRDefault="07B2AF6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2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A3936DA" w14:textId="6FA9CA45" w:rsidR="1BCE2642" w:rsidRDefault="07B2AF6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3-1.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0723888" w14:textId="53DFD74D" w:rsidR="1BCE2642" w:rsidRDefault="07B2AF6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24</w:t>
            </w:r>
          </w:p>
        </w:tc>
      </w:tr>
      <w:tr w:rsidR="1BCE2642" w14:paraId="4124ECF8" w14:textId="77777777" w:rsidTr="00EB198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B505E0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27A4AF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F02394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2951A91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3FADCA69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6078260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EE36CF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148B983D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D380CA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344F3A13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8502A21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BBE6BBD" w14:textId="7A9ED53A" w:rsidR="1BCE2642" w:rsidRDefault="34A937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0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3E705DF1" w14:textId="05980C2B" w:rsidR="1BCE2642" w:rsidRDefault="34A937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1-1.4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F39079F" w14:textId="0D415337" w:rsidR="1BCE2642" w:rsidRDefault="34A937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549</w:t>
            </w:r>
          </w:p>
        </w:tc>
      </w:tr>
      <w:tr w:rsidR="1BCE2642" w14:paraId="035A2F7D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4623D8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diagnosis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BDCBD8" w14:textId="457BEEBE" w:rsidR="1BCE2642" w:rsidRDefault="7604524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9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8FFB520" w14:textId="17989957" w:rsidR="1BCE2642" w:rsidRDefault="7604524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D416D7E" w14:textId="17A10100" w:rsidR="1BCE2642" w:rsidRDefault="7604524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65</w:t>
            </w:r>
          </w:p>
        </w:tc>
      </w:tr>
      <w:tr w:rsidR="1BCE2642" w14:paraId="36DD6A87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8852C75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ED42022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95DC6AF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20CB0F4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D38A52A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20DB15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DCB7ECE" w14:textId="73FA3AE2" w:rsidR="790600F9" w:rsidRDefault="790600F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C43E43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9E03900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081CC0BB" w14:textId="77777777" w:rsidTr="00EB198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54B4254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F719010" w14:textId="3B61BA1A" w:rsidR="1BCE2642" w:rsidRDefault="5556C4D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3DD18336" w14:textId="2C8B2132" w:rsidR="1BCE2642" w:rsidRDefault="6F9DBBE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0-1.3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6074713" w14:textId="2C0C40C3" w:rsidR="1BCE2642" w:rsidRDefault="375F6D1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335</w:t>
            </w:r>
          </w:p>
        </w:tc>
      </w:tr>
      <w:tr w:rsidR="1BCE2642" w14:paraId="1513FEBD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3F5353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90C0A58" w14:textId="757ED24A" w:rsidR="1BCE2642" w:rsidRDefault="05C3170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20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8405213" w14:textId="53311A86" w:rsidR="1BCE2642" w:rsidRDefault="3E3A741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3-1.5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887D3E7" w14:textId="557683E0" w:rsidR="1BCE2642" w:rsidRDefault="17C6619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169</w:t>
            </w:r>
          </w:p>
        </w:tc>
      </w:tr>
      <w:tr w:rsidR="1BCE2642" w14:paraId="1C272872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7815636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B7360B" w14:textId="3A6E7687" w:rsidR="1BCE2642" w:rsidRDefault="2B304FE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7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B9096C9" w14:textId="3146715F" w:rsidR="1BCE2642" w:rsidRDefault="71E09ED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30-2.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576AC38" w14:textId="36899074" w:rsidR="1BCE2642" w:rsidRDefault="580CFA7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1BCE2642" w14:paraId="60DE83F0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CF8D61E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ietary advice receive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656862C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CDF228B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853FA9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B9627FF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0447159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122368B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21F1C14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E4C02E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59DBAD5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CA11124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CF0446" w14:textId="4EF8B2B9" w:rsidR="1BCE2642" w:rsidRDefault="7BB7932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3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CEC840" w14:textId="2C9E9A38" w:rsidR="1BCE2642" w:rsidRDefault="7BB7932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4-1.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C01F93C" w14:textId="7EF511C0" w:rsidR="1BCE2642" w:rsidRDefault="7BB7932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0BF3CF54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28E1E9" w14:textId="7EF7EFAB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WCRF/AICR </w:t>
            </w:r>
            <w:proofErr w:type="spellStart"/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ibre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F88DC30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BC95090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EAA958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6470B801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6FD11D9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999330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0E5585E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4E751BE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CC39B19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86D6C4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33046A7" w14:textId="559A7BD7" w:rsidR="1BCE2642" w:rsidRDefault="6028929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CF2FDCD" w14:textId="707B59C3" w:rsidR="1BCE2642" w:rsidRDefault="6028929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1-1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E4FA1D7" w14:textId="27E21E80" w:rsidR="1BCE2642" w:rsidRDefault="6028929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664</w:t>
            </w:r>
          </w:p>
        </w:tc>
      </w:tr>
      <w:tr w:rsidR="1BCE2642" w14:paraId="05481DE6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2AA135A" w14:textId="418342F3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ruit and vegetable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C3BE15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7D5407E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272A74C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3ADEEC60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82156D5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59146FC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25A9E44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01825B2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24D0703E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4BF966E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88DB30E" w14:textId="6818F14A" w:rsidR="1BCE2642" w:rsidRDefault="0E0982C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4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02F17A8" w14:textId="1C2B190A" w:rsidR="1BCE2642" w:rsidRDefault="0E0982C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36-0.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AC23E71" w14:textId="5AECDA03" w:rsidR="1BCE2642" w:rsidRDefault="0E0982C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1B854F33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3B6CA93" w14:textId="63282770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red me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047647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C55D62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4499C2E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1672C02E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B2A2A45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1A3E24AD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3E1207E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4CA6F0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752D4C45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6953C9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46B753B" w14:textId="23C642B4" w:rsidR="1BCE2642" w:rsidRDefault="7253F17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3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97A8FB5" w14:textId="6D6E7D48" w:rsidR="1BCE2642" w:rsidRDefault="7253F17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9-2.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A74C807" w14:textId="740F1998" w:rsidR="1BCE2642" w:rsidRDefault="7253F17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255</w:t>
            </w:r>
          </w:p>
        </w:tc>
      </w:tr>
      <w:tr w:rsidR="1BCE2642" w14:paraId="3DB2F0B0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E57C01E" w14:textId="75AC89E8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processed me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412415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E12329F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C7BE02D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6E076176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005718B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881D046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653C40F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86CA044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59A21E03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8E1D75D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C484C3B" w14:textId="4C34D313" w:rsidR="1BCE2642" w:rsidRDefault="6129C67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4098DDC" w14:textId="63A617BD" w:rsidR="1BCE2642" w:rsidRDefault="6129C67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1-1.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9154656" w14:textId="532F1B3C" w:rsidR="1BCE2642" w:rsidRDefault="6129C67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856</w:t>
            </w:r>
          </w:p>
        </w:tc>
      </w:tr>
      <w:tr w:rsidR="1BCE2642" w14:paraId="0DD67EC8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3E7B607" w14:textId="0E9012D6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71401C4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BC6B14A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328FB3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18CC5036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75B0C06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114508A2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1469A9D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52215A2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35B3BB6D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957BE7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26DED49" w14:textId="0E8DF409" w:rsidR="1BCE2642" w:rsidRDefault="33AF0C4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59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9F14537" w14:textId="36018C4F" w:rsidR="1BCE2642" w:rsidRDefault="33AF0C4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47-0.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BC78FE" w14:textId="553A4DF8" w:rsidR="1BCE2642" w:rsidRDefault="33AF0C4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BCE2642" w14:paraId="3FD0DFBB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86BCDE7" w14:textId="59696FBD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sugar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EE405FC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6CA67D3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D46C517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6983D57B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9209C1B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87AD49F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6B369E9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07DE1F8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036459EA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632F74C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lastRenderedPageBreak/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416D9B" w14:textId="4B502005" w:rsidR="1BCE2642" w:rsidRDefault="1CA7EC4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B0BB651" w14:textId="55DB66E7" w:rsidR="1BCE2642" w:rsidRDefault="1CA7EC4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0-1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E3031EB" w14:textId="2A9591D9" w:rsidR="1BCE2642" w:rsidRDefault="1CA7EC4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62</w:t>
            </w:r>
          </w:p>
        </w:tc>
      </w:tr>
      <w:tr w:rsidR="1BCE2642" w14:paraId="5E6CDB56" w14:textId="77777777" w:rsidTr="00625BD1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73EBEF9" w14:textId="74A53D26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alcoho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8EBFDE9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5C088FE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06CD285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34526EAD" w14:textId="77777777" w:rsidTr="00625BD1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7758BF0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A09C63C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38919FC1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0A752E2" w14:textId="77777777" w:rsidR="1BCE2642" w:rsidRDefault="1BCE26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BCE2642" w14:paraId="35DED4B0" w14:textId="77777777" w:rsidTr="00625BD1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92A1794" w14:textId="77777777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BCE2642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DA2EFD7" w14:textId="73EFB89F" w:rsidR="1BCE2642" w:rsidRDefault="07B9B82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AC59516" w14:textId="13EC2551" w:rsidR="1BCE2642" w:rsidRDefault="07B9B82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8-1.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0FA3D23" w14:textId="099C2D9E" w:rsidR="1BCE2642" w:rsidRDefault="07B9B82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902</w:t>
            </w:r>
          </w:p>
        </w:tc>
      </w:tr>
      <w:tr w:rsidR="1BCE2642" w14:paraId="0791008E" w14:textId="77777777" w:rsidTr="00625BD1">
        <w:trPr>
          <w:trHeight w:val="300"/>
        </w:trPr>
        <w:tc>
          <w:tcPr>
            <w:tcW w:w="7905" w:type="dxa"/>
            <w:gridSpan w:val="4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A0D0EAB" w14:textId="6FDDEB86" w:rsidR="1BCE2642" w:rsidRDefault="1BCE2642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1BCE2642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r w:rsidRPr="1BCE2642">
              <w:rPr>
                <w:rFonts w:ascii="Arial" w:eastAsia="Arial" w:hAnsi="Arial" w:cs="Arial"/>
                <w:sz w:val="22"/>
                <w:szCs w:val="22"/>
              </w:rPr>
              <w:t>‘</w:t>
            </w:r>
            <w:proofErr w:type="gramEnd"/>
            <w:r w:rsidRPr="1BCE2642">
              <w:rPr>
                <w:rFonts w:ascii="Arial" w:eastAsia="Arial" w:hAnsi="Arial" w:cs="Arial"/>
                <w:sz w:val="22"/>
                <w:szCs w:val="22"/>
              </w:rPr>
              <w:t>Don’t know’ cases excluded from analysis.</w:t>
            </w:r>
            <w:r w:rsidR="0D950FB7" w:rsidRPr="1BCE2642">
              <w:rPr>
                <w:rFonts w:ascii="Arial" w:eastAsia="Arial" w:hAnsi="Arial" w:cs="Arial"/>
                <w:sz w:val="22"/>
                <w:szCs w:val="22"/>
              </w:rPr>
              <w:t xml:space="preserve"> Males were excluded from the analysis (n=</w:t>
            </w:r>
            <w:r w:rsidR="00D8573E">
              <w:rPr>
                <w:rFonts w:ascii="Arial" w:eastAsia="Arial" w:hAnsi="Arial" w:cs="Arial"/>
                <w:sz w:val="22"/>
                <w:szCs w:val="22"/>
              </w:rPr>
              <w:t>25</w:t>
            </w:r>
            <w:r w:rsidR="0D950FB7" w:rsidRPr="1BCE2642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="00662720">
              <w:rPr>
                <w:rFonts w:ascii="Arial" w:eastAsia="Arial" w:hAnsi="Arial" w:cs="Arial"/>
                <w:sz w:val="22"/>
                <w:szCs w:val="22"/>
              </w:rPr>
              <w:t xml:space="preserve">. </w:t>
            </w:r>
            <w:r w:rsidR="00662720" w:rsidRPr="1BCE2642">
              <w:rPr>
                <w:rFonts w:ascii="Arial" w:eastAsia="Arial" w:hAnsi="Arial" w:cs="Arial"/>
                <w:sz w:val="22"/>
                <w:szCs w:val="22"/>
              </w:rPr>
              <w:t>*</w:t>
            </w:r>
            <w:proofErr w:type="gramStart"/>
            <w:r w:rsidR="00662720" w:rsidRPr="1BCE2642">
              <w:rPr>
                <w:rFonts w:ascii="Arial" w:eastAsia="Arial" w:hAnsi="Arial" w:cs="Arial"/>
                <w:sz w:val="22"/>
                <w:szCs w:val="22"/>
              </w:rPr>
              <w:t>indicates</w:t>
            </w:r>
            <w:proofErr w:type="gramEnd"/>
            <w:r w:rsidR="00662720" w:rsidRPr="1BCE2642">
              <w:rPr>
                <w:rFonts w:ascii="Arial" w:eastAsia="Arial" w:hAnsi="Arial" w:cs="Arial"/>
                <w:sz w:val="22"/>
                <w:szCs w:val="22"/>
              </w:rPr>
              <w:t xml:space="preserve"> statistical significance at </w:t>
            </w:r>
            <w:r w:rsidR="00662720" w:rsidRPr="0066272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="00662720" w:rsidRPr="1BCE2642">
              <w:rPr>
                <w:rFonts w:ascii="Arial" w:eastAsia="Arial" w:hAnsi="Arial" w:cs="Arial"/>
                <w:sz w:val="22"/>
                <w:szCs w:val="22"/>
              </w:rPr>
              <w:t xml:space="preserve"> &lt;.05.</w:t>
            </w:r>
            <w:r w:rsidR="00662720">
              <w:rPr>
                <w:rFonts w:ascii="Arial" w:eastAsia="Arial" w:hAnsi="Arial" w:cs="Arial"/>
                <w:sz w:val="22"/>
                <w:szCs w:val="22"/>
              </w:rPr>
              <w:t xml:space="preserve"> Abbreviations: </w:t>
            </w:r>
            <w:r w:rsidR="009F39A3">
              <w:rPr>
                <w:rFonts w:ascii="Arial" w:eastAsia="Arial" w:hAnsi="Arial" w:cs="Arial"/>
                <w:sz w:val="22"/>
                <w:szCs w:val="22"/>
              </w:rPr>
              <w:t xml:space="preserve">OR = odds ratio; 95CI = 95% confidence interval; </w:t>
            </w:r>
            <w:r w:rsidRPr="1BCE2642">
              <w:rPr>
                <w:rFonts w:ascii="Arial" w:eastAsia="Arial" w:hAnsi="Arial" w:cs="Arial"/>
                <w:sz w:val="22"/>
                <w:szCs w:val="22"/>
              </w:rPr>
              <w:t>GCSE = General Certificate of Secondary Education</w:t>
            </w:r>
            <w:r w:rsidR="00C93BAA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Pr="1BCE2642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1BCE2642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§</w:t>
            </w:r>
            <w:r w:rsidRPr="1BCE2642">
              <w:rPr>
                <w:rFonts w:ascii="Arial" w:eastAsia="Arial" w:hAnsi="Arial" w:cs="Arial"/>
                <w:sz w:val="22"/>
                <w:szCs w:val="22"/>
              </w:rPr>
              <w:t>A-level = General Secondary School Advanced Level</w:t>
            </w:r>
            <w:r w:rsidR="00C93BAA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Pr="1BCE2642">
              <w:rPr>
                <w:rFonts w:ascii="Arial" w:eastAsia="Arial" w:hAnsi="Arial" w:cs="Arial"/>
                <w:sz w:val="22"/>
                <w:szCs w:val="22"/>
              </w:rPr>
              <w:t xml:space="preserve"> WCRF/AICR = World Cancer Research Fund and American Institute for Cancer Research recommendations</w:t>
            </w:r>
            <w:r w:rsidR="00C93BAA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</w:tr>
    </w:tbl>
    <w:p w14:paraId="074D3B73" w14:textId="788678F4" w:rsidR="007055A6" w:rsidRDefault="007055A6" w:rsidP="007055A6">
      <w:pPr>
        <w:spacing w:after="200"/>
        <w:rPr>
          <w:rFonts w:ascii="Arial" w:hAnsi="Arial" w:cs="Arial"/>
          <w:b/>
          <w:bCs/>
          <w:sz w:val="22"/>
          <w:szCs w:val="22"/>
        </w:rPr>
      </w:pPr>
    </w:p>
    <w:p w14:paraId="181F016D" w14:textId="36373228" w:rsidR="1BCE2642" w:rsidRDefault="007055A6" w:rsidP="007055A6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1320"/>
        <w:gridCol w:w="1305"/>
        <w:gridCol w:w="1320"/>
      </w:tblGrid>
      <w:tr w:rsidR="65B51BA1" w14:paraId="25A7689E" w14:textId="77777777" w:rsidTr="00B33F43">
        <w:trPr>
          <w:trHeight w:val="105"/>
        </w:trPr>
        <w:tc>
          <w:tcPr>
            <w:tcW w:w="7935" w:type="dxa"/>
            <w:gridSpan w:val="4"/>
            <w:tcMar>
              <w:left w:w="105" w:type="dxa"/>
              <w:right w:w="105" w:type="dxa"/>
            </w:tcMar>
          </w:tcPr>
          <w:p w14:paraId="4C62A387" w14:textId="27F84AB1" w:rsidR="65B51BA1" w:rsidRDefault="65B51BA1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5D94378A"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3</w:t>
            </w:r>
          </w:p>
          <w:p w14:paraId="77D0BAD8" w14:textId="2E071396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Pooled multivariate logistic regression analysis for the association between Body Mass Index (BMI) and perceiving a need to improve diet in </w:t>
            </w:r>
            <w:r w:rsidR="602F9B52" w:rsidRPr="65B51BA1">
              <w:rPr>
                <w:rFonts w:ascii="Arial" w:eastAsia="Arial" w:hAnsi="Arial" w:cs="Arial"/>
                <w:sz w:val="22"/>
                <w:szCs w:val="22"/>
              </w:rPr>
              <w:t>prostate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 cancer participants (n=</w:t>
            </w:r>
            <w:proofErr w:type="gramStart"/>
            <w:r w:rsidR="74881AA6" w:rsidRPr="65B51BA1">
              <w:rPr>
                <w:rFonts w:ascii="Arial" w:eastAsia="Arial" w:hAnsi="Arial" w:cs="Arial"/>
                <w:sz w:val="22"/>
                <w:szCs w:val="22"/>
              </w:rPr>
              <w:t>1692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Pr="65B51BA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65B51BA1" w14:paraId="0D09274E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37C1E48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EBC674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E64D2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1D5BC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65B51BA1" w14:paraId="2E1524A0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298FA8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E408C18" w14:textId="57ADB313" w:rsidR="7533CA4D" w:rsidRDefault="7533CA4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0D35EDC" w14:textId="1029623E" w:rsidR="7533CA4D" w:rsidRDefault="7533CA4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2-0.95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8CE5641" w14:textId="23713B46" w:rsidR="3DB86363" w:rsidRDefault="3DB8636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</w:t>
            </w:r>
            <w:r w:rsidR="2CFC2013" w:rsidRPr="65B51BA1">
              <w:rPr>
                <w:rFonts w:ascii="Arial" w:eastAsia="Arial" w:hAnsi="Arial" w:cs="Arial"/>
                <w:sz w:val="22"/>
                <w:szCs w:val="22"/>
              </w:rPr>
              <w:t>*</w:t>
            </w:r>
          </w:p>
        </w:tc>
      </w:tr>
      <w:tr w:rsidR="65B51BA1" w14:paraId="7E7A9FFB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AFDBC9E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8333FD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25774A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BF2BD8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0EF03FE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DD51E2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75FF475" w14:textId="035C8B8E" w:rsidR="7F137E31" w:rsidRDefault="7F137E3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706577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5265CB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7B17E04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8E71413" w14:textId="21FADDCF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1D3755F" w14:textId="63AA22CA" w:rsidR="483D4240" w:rsidRDefault="483D424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6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7BA5236A" w14:textId="2C493209" w:rsidR="55FFBE16" w:rsidRDefault="55FFBE1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4-1.5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5855564" w14:textId="1BE293D2" w:rsidR="2E74B501" w:rsidRDefault="2E74B50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754</w:t>
            </w:r>
          </w:p>
        </w:tc>
      </w:tr>
      <w:tr w:rsidR="65B51BA1" w14:paraId="0842BB35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C9D2633" w14:textId="301C1F7F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-level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F282BBA" w14:textId="3697B599" w:rsidR="42ED0757" w:rsidRDefault="42ED075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5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9AC18C0" w14:textId="1571BBCF" w:rsidR="15E157B5" w:rsidRDefault="15E157B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3-1.83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2F2278D" w14:textId="1C72A184" w:rsidR="23FCCCB7" w:rsidRDefault="23FCCCB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540</w:t>
            </w:r>
          </w:p>
        </w:tc>
      </w:tr>
      <w:tr w:rsidR="65B51BA1" w14:paraId="505B65B3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08533BB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864C535" w14:textId="4321959D" w:rsidR="33D8AF7F" w:rsidRDefault="33D8AF7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1864B82" w14:textId="39EC285F" w:rsidR="137CDD1F" w:rsidRDefault="137CDD1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6-1.3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C7B38A8" w14:textId="13D6A02D" w:rsidR="6EF23085" w:rsidRDefault="6EF2308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739</w:t>
            </w:r>
          </w:p>
        </w:tc>
      </w:tr>
      <w:tr w:rsidR="65B51BA1" w14:paraId="7796B14E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EB9A90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644FA9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9FE79B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4562E3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D4BE412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5A040A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509A21D" w14:textId="5D9291E6" w:rsidR="296EF312" w:rsidRDefault="296EF31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ADC27C4" w14:textId="5F54E586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315CED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D35C1B8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30D11D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6851F3" w14:textId="151C4AF2" w:rsidR="5B057FFF" w:rsidRDefault="5B057F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4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4153158" w14:textId="4FDBC145" w:rsidR="2CAA23A3" w:rsidRDefault="2CAA23A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2-2.0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6CD6FDF" w14:textId="57266789" w:rsidR="264423EE" w:rsidRDefault="264423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39*</w:t>
            </w:r>
          </w:p>
        </w:tc>
      </w:tr>
      <w:tr w:rsidR="65B51BA1" w14:paraId="3E36A64C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E995CF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5B0194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F75A21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E0CC3E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AFC1D48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1AD29BF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447ACAD" w14:textId="5E85931A" w:rsidR="6C60D883" w:rsidRDefault="6C60D88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A953E7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B0036B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08B5A15D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7959C7B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A7C8D78" w14:textId="6BA4BB24" w:rsidR="401411F0" w:rsidRDefault="401411F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4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4B0E419" w14:textId="67CA70DF" w:rsidR="4F1F3400" w:rsidRDefault="4F1F340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0-1.8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DBE748" w14:textId="7D203D35" w:rsidR="03EB98C4" w:rsidRDefault="03EB98C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08*</w:t>
            </w:r>
          </w:p>
        </w:tc>
      </w:tr>
      <w:tr w:rsidR="65B51BA1" w14:paraId="21386FAC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63DB129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AE7B16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0D79A6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F3ABBF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8F644EA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D8C63C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B960F7D" w14:textId="2B2F523A" w:rsidR="00F889EF" w:rsidRDefault="00F889E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F98DA5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C75D3E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B184BA2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AA8350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6CFD659" w14:textId="1CCB9B6D" w:rsidR="7415ADE2" w:rsidRDefault="7415ADE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4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B55EA56" w14:textId="51142F5A" w:rsidR="2A45EA76" w:rsidRDefault="2A45EA7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5-1.6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FB34707" w14:textId="51A74478" w:rsidR="0E5E59A4" w:rsidRDefault="0E5E59A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854</w:t>
            </w:r>
          </w:p>
        </w:tc>
      </w:tr>
      <w:tr w:rsidR="65B51BA1" w14:paraId="4B8711F0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1A12E4F" w14:textId="77777777" w:rsidR="65B51BA1" w:rsidRDefault="65B51BA1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cancer diagnosi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5A9321" w14:textId="3168B273" w:rsidR="727D94B0" w:rsidRDefault="727D94B0" w:rsidP="007055A6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0</w:t>
            </w:r>
            <w:r w:rsidR="009F39A3" w:rsidRPr="65B51BA1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>‡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863B94" w14:textId="7A893711" w:rsidR="7B646470" w:rsidRDefault="7B64647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9-1.0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2E60B6C" w14:textId="23D5EAE6" w:rsidR="521CF624" w:rsidRDefault="521CF62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375</w:t>
            </w:r>
          </w:p>
        </w:tc>
      </w:tr>
      <w:tr w:rsidR="65B51BA1" w14:paraId="0B35F12E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79D363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498C80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265410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E631A3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714164B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E6913DE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EEA763C" w14:textId="16AE3FBC" w:rsidR="165C3C53" w:rsidRDefault="165C3C5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688B24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1E5E18B" w14:textId="717A7C72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5FEA1B7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A75E3C9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5296E71" w14:textId="6AB70B17" w:rsidR="228E22E6" w:rsidRDefault="228E22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3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3609974" w14:textId="657C0A83" w:rsidR="71836986" w:rsidRDefault="7183698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0-1.23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7AE017F" w14:textId="25387020" w:rsidR="793DC949" w:rsidRDefault="793DC94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598</w:t>
            </w:r>
          </w:p>
        </w:tc>
      </w:tr>
      <w:tr w:rsidR="65B51BA1" w14:paraId="57216797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60A3AAB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28F300A" w14:textId="436C96FD" w:rsidR="537E003D" w:rsidRDefault="537E003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25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B483D5F" w14:textId="34C96901" w:rsidR="20F85D3C" w:rsidRDefault="20F85D3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0-1.73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9F5FCB9" w14:textId="792C51FB" w:rsidR="387689AF" w:rsidRDefault="387689A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188</w:t>
            </w:r>
          </w:p>
        </w:tc>
      </w:tr>
      <w:tr w:rsidR="65B51BA1" w14:paraId="53443F1D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FA46D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7E159F6" w14:textId="2214BA08" w:rsidR="190C27C5" w:rsidRDefault="190C27C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541056E" w14:textId="6D2A13E4" w:rsidR="7293CC6F" w:rsidRDefault="7293CC6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8-1.4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36C05BD" w14:textId="4EAEC37F" w:rsidR="25DE9508" w:rsidRDefault="25DE950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972</w:t>
            </w:r>
          </w:p>
        </w:tc>
      </w:tr>
      <w:tr w:rsidR="65B51BA1" w14:paraId="0375ECD9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C4EF8E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eceipt of dietary advic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287194F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82F8A9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EAE89B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77AB725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A0A11D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8CBFE11" w14:textId="06589E37" w:rsidR="6FBD5B12" w:rsidRDefault="6FBD5B1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B40D2E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19A3E1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097ABC0D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60503F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52BBC95" w14:textId="2B0FD175" w:rsidR="3A8C34BE" w:rsidRDefault="3A8C34B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93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741396E" w14:textId="3DB30620" w:rsidR="0FD0750A" w:rsidRDefault="0FD0750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53-2.4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17E259" w14:textId="5A327356" w:rsidR="178ADCDC" w:rsidRDefault="178ADCD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3EE4CACE" w14:textId="77777777" w:rsidTr="00B33F43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D1092A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5CA1C1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039EFA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591850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B66E752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505D3C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Healthy/underweight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680156A" w14:textId="40794058" w:rsidR="3CB9CA56" w:rsidRDefault="3CB9CA5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5B1C6BE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9254539" w14:textId="1E1847F5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956943B" w14:textId="77777777" w:rsidTr="00B33F43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E0D388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DE713E2" w14:textId="4E5ABE07" w:rsidR="79CF7662" w:rsidRDefault="79CF766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44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9888A91" w14:textId="5D94DC4A" w:rsidR="7158E092" w:rsidRDefault="7158E09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9-1.9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C3774A1" w14:textId="5EFB4E88" w:rsidR="3F56453F" w:rsidRDefault="3F56453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11*</w:t>
            </w:r>
          </w:p>
        </w:tc>
      </w:tr>
      <w:tr w:rsidR="65B51BA1" w14:paraId="37A515C1" w14:textId="77777777" w:rsidTr="00B33F43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9E22CA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Obes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30B2557" w14:textId="43594494" w:rsidR="0C8043E3" w:rsidRDefault="0C8043E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2.8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20B1513" w14:textId="3EEF2C5C" w:rsidR="12B337CF" w:rsidRDefault="12B337C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2.03-3.8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0472463" w14:textId="3BF270AD" w:rsidR="0C8043E3" w:rsidRDefault="0C8043E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2751010F" w14:textId="77777777" w:rsidTr="00B33F43">
        <w:trPr>
          <w:trHeight w:val="105"/>
        </w:trPr>
        <w:tc>
          <w:tcPr>
            <w:tcW w:w="7935" w:type="dxa"/>
            <w:gridSpan w:val="4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6354EBB" w14:textId="53218B75" w:rsidR="65B51BA1" w:rsidRPr="009F39A3" w:rsidRDefault="65B51BA1" w:rsidP="007055A6">
            <w:pPr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</w:pP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 xml:space="preserve">† 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‘Don’t know’ cases excluded from analysis. </w:t>
            </w:r>
            <w:r w:rsidR="009F39A3" w:rsidRPr="65B51BA1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>‡</w:t>
            </w:r>
            <w:r w:rsidR="009F39A3" w:rsidRPr="65B51BA1">
              <w:rPr>
                <w:rFonts w:ascii="Arial" w:eastAsia="Arial" w:hAnsi="Arial" w:cs="Arial"/>
                <w:sz w:val="22"/>
                <w:szCs w:val="22"/>
              </w:rPr>
              <w:t xml:space="preserve">0.997 rounded up. </w:t>
            </w:r>
            <w:r w:rsidR="009F39A3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*</w:t>
            </w:r>
            <w:proofErr w:type="gramStart"/>
            <w:r w:rsidR="009F39A3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indicates</w:t>
            </w:r>
            <w:proofErr w:type="gramEnd"/>
            <w:r w:rsidR="009F39A3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statistical significance at </w:t>
            </w:r>
            <w:r w:rsidR="009F39A3" w:rsidRPr="009F39A3">
              <w:rPr>
                <w:rFonts w:ascii="Arial" w:eastAsia="Arial" w:hAnsi="Arial" w:cs="Arial"/>
                <w:i/>
                <w:iCs/>
                <w:color w:val="1C1D1E"/>
                <w:sz w:val="22"/>
                <w:szCs w:val="22"/>
                <w:lang w:val="en-IE"/>
              </w:rPr>
              <w:t>p</w:t>
            </w:r>
            <w:r w:rsidR="009F39A3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&lt;.05</w:t>
            </w:r>
            <w:r w:rsidR="009F39A3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Abbreviations: </w:t>
            </w:r>
            <w:r w:rsidR="009F39A3">
              <w:rPr>
                <w:rFonts w:ascii="Arial" w:eastAsia="Arial" w:hAnsi="Arial" w:cs="Arial"/>
                <w:sz w:val="22"/>
                <w:szCs w:val="22"/>
              </w:rPr>
              <w:t xml:space="preserve">OR = odds ratio; 95CI = 95% confidence interval; 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GCSE = General Certificate of Secondary Education</w:t>
            </w:r>
            <w:r w:rsidR="009F39A3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;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>A-level = General Certificate of Education Advanced Level</w:t>
            </w:r>
            <w:r w:rsidR="009F39A3">
              <w:rPr>
                <w:rFonts w:ascii="Arial" w:eastAsia="Arial" w:hAnsi="Arial" w:cs="Arial"/>
                <w:sz w:val="22"/>
                <w:szCs w:val="22"/>
              </w:rPr>
              <w:t>; BMI = body mass index.</w:t>
            </w:r>
          </w:p>
        </w:tc>
      </w:tr>
    </w:tbl>
    <w:p w14:paraId="6AB45358" w14:textId="0FE01DFB" w:rsidR="007055A6" w:rsidRDefault="007055A6" w:rsidP="007055A6">
      <w:pPr>
        <w:spacing w:after="200"/>
        <w:rPr>
          <w:rFonts w:ascii="Arial" w:hAnsi="Arial" w:cs="Arial"/>
          <w:b/>
          <w:bCs/>
          <w:sz w:val="22"/>
          <w:szCs w:val="22"/>
        </w:rPr>
      </w:pPr>
    </w:p>
    <w:p w14:paraId="7559C4CF" w14:textId="5F3403F0" w:rsidR="65B51BA1" w:rsidRDefault="007055A6" w:rsidP="007055A6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1065"/>
        <w:gridCol w:w="1590"/>
        <w:gridCol w:w="1260"/>
      </w:tblGrid>
      <w:tr w:rsidR="65B51BA1" w14:paraId="56AC037E" w14:textId="77777777" w:rsidTr="009F39A3">
        <w:trPr>
          <w:trHeight w:val="300"/>
        </w:trPr>
        <w:tc>
          <w:tcPr>
            <w:tcW w:w="7905" w:type="dxa"/>
            <w:gridSpan w:val="4"/>
            <w:tcMar>
              <w:left w:w="105" w:type="dxa"/>
              <w:right w:w="105" w:type="dxa"/>
            </w:tcMar>
          </w:tcPr>
          <w:p w14:paraId="5E31E361" w14:textId="318CBB70" w:rsidR="65B51BA1" w:rsidRDefault="65B51BA1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522854DA"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4</w:t>
            </w:r>
          </w:p>
          <w:p w14:paraId="00A8A94A" w14:textId="0B2E6C7E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Pooled multivariate logistic regression analysis for the association between dietary components and perceiving a need to improve diet in </w:t>
            </w:r>
            <w:r w:rsidR="27F14C85" w:rsidRPr="65B51BA1">
              <w:rPr>
                <w:rFonts w:ascii="Arial" w:eastAsia="Arial" w:hAnsi="Arial" w:cs="Arial"/>
                <w:sz w:val="22"/>
                <w:szCs w:val="22"/>
              </w:rPr>
              <w:t>prostate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 cancer participants (n=</w:t>
            </w:r>
            <w:proofErr w:type="gramStart"/>
            <w:r w:rsidR="3F0BF541" w:rsidRPr="65B51BA1">
              <w:rPr>
                <w:rFonts w:ascii="Arial" w:eastAsia="Arial" w:hAnsi="Arial" w:cs="Arial"/>
                <w:sz w:val="22"/>
                <w:szCs w:val="22"/>
              </w:rPr>
              <w:t>1692</w:t>
            </w:r>
            <w:r w:rsidR="038B2299" w:rsidRPr="65B51BA1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Pr="65B51BA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65B51BA1" w14:paraId="51E7D854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E0F52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03051B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B79BF6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EA4D5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65B51BA1" w14:paraId="1C2786AC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AA9AA9F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4639D1E" w14:textId="37451FE5" w:rsidR="29E40F5E" w:rsidRDefault="29E40F5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2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FC05915" w14:textId="3A1AC889" w:rsidR="29E40F5E" w:rsidRDefault="29E40F5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1-0.9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E0D01F3" w14:textId="22CCCA48" w:rsidR="29E40F5E" w:rsidRDefault="29E40F5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16F67357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7E7839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907C89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873AC7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E6479D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776D721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A9DD0E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5ABCC3AB" w14:textId="13BC2286" w:rsidR="60BFC2F0" w:rsidRDefault="60BFC2F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C23C20B" w14:textId="41C87299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464C9B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8010601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7CC20D1" w14:textId="1E5C41AD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1E0C791A" w14:textId="3C56C906" w:rsidR="13FCBC76" w:rsidRDefault="13FCBC7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9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418B557" w14:textId="572D7FD6" w:rsidR="3532DEDA" w:rsidRDefault="3532DED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6-1.5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061A68A" w14:textId="200B3219" w:rsidR="5B4CD77B" w:rsidRDefault="5B4CD77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637</w:t>
            </w:r>
          </w:p>
        </w:tc>
      </w:tr>
      <w:tr w:rsidR="65B51BA1" w14:paraId="57DDBDFB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78E9E85" w14:textId="54505201" w:rsidR="65B51BA1" w:rsidRDefault="65B51BA1" w:rsidP="007055A6">
            <w:pPr>
              <w:rPr>
                <w:rFonts w:ascii="Arial" w:eastAsia="Open Sans" w:hAnsi="Arial" w:cs="Arial"/>
                <w:color w:val="1C1D1E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 level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AB97A06" w14:textId="23CCCBF8" w:rsidR="46633957" w:rsidRDefault="4663395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5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684811F" w14:textId="7DAD2E61" w:rsidR="774275EE" w:rsidRDefault="774275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2-1.8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43B0EF7" w14:textId="6C843420" w:rsidR="20A88D35" w:rsidRDefault="20A88D3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560</w:t>
            </w:r>
          </w:p>
        </w:tc>
      </w:tr>
      <w:tr w:rsidR="65B51BA1" w14:paraId="46C15568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7FAF8BD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E05B7C7" w14:textId="45524E4B" w:rsidR="0FC62B63" w:rsidRDefault="0FC62B6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3E47E24" w14:textId="1E793C90" w:rsidR="5DD18C15" w:rsidRDefault="5DD18C1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6-1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2E9A773" w14:textId="6C34C49A" w:rsidR="2393C12E" w:rsidRDefault="2393C12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836</w:t>
            </w:r>
          </w:p>
        </w:tc>
      </w:tr>
      <w:tr w:rsidR="65B51BA1" w14:paraId="1D93FC39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8BDBC4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5CE887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0318CB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00BC11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E60DD73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4640A59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407664DC" w14:textId="6E433F82" w:rsidR="7C69552E" w:rsidRDefault="7C69552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3422421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AAD35B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3EDF3D3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D76EA95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2AE7A7E" w14:textId="6DACCC35" w:rsidR="4D4AE9EF" w:rsidRDefault="4D4AE9E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47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B3CEF91" w14:textId="63575DB7" w:rsidR="73A32D72" w:rsidRDefault="73A32D7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1-2.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51235BE" w14:textId="18F2CC71" w:rsidR="04BFBFCC" w:rsidRDefault="04BFBFC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45*</w:t>
            </w:r>
          </w:p>
        </w:tc>
      </w:tr>
      <w:tr w:rsidR="65B51BA1" w14:paraId="55C868F3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F65073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03901A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E937AB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AEFB7D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01533C2B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CC33AB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467299D1" w14:textId="12DEAFDF" w:rsidR="2271E4C3" w:rsidRDefault="2271E4C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64A8F3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5D7CFD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036953E8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F8FBC6A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81A3754" w14:textId="3D7FC121" w:rsidR="48AF827A" w:rsidRDefault="48AF827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3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465B214" w14:textId="48BBBA8C" w:rsidR="7E361C6F" w:rsidRDefault="7E361C6F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5-1.8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D9BBCC" w14:textId="51BEF939" w:rsidR="07422BA3" w:rsidRDefault="07422BA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21*</w:t>
            </w:r>
          </w:p>
        </w:tc>
      </w:tr>
      <w:tr w:rsidR="65B51BA1" w14:paraId="31434574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F50255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02FD89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EAE7CC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A52E33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DBC398A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CE18D3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4C47B62" w14:textId="5C832CD4" w:rsidR="167D42D3" w:rsidRDefault="167D42D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0F8C81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1B5DCA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34AF90A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EB4D359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A617DD" w14:textId="067E1E9C" w:rsidR="1FCA7A43" w:rsidRDefault="1FCA7A4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0D89A73" w14:textId="2E1AFA43" w:rsidR="4997719B" w:rsidRDefault="4997719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7-1.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EF8B0C7" w14:textId="20966F24" w:rsidR="251CDA71" w:rsidRDefault="251CDA7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751</w:t>
            </w:r>
          </w:p>
        </w:tc>
      </w:tr>
      <w:tr w:rsidR="65B51BA1" w14:paraId="553AF7F5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646E73D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diagnosi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08740F" w14:textId="64230FC4" w:rsidR="3AD26CC1" w:rsidRDefault="3AD26CC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00</w:t>
            </w:r>
            <w:r w:rsidR="00D35670" w:rsidRPr="65B51BA1">
              <w:rPr>
                <w:rFonts w:ascii="Arial" w:eastAsia="Open Sans" w:hAnsi="Arial" w:cs="Arial"/>
                <w:color w:val="1C1D1E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C7BE460" w14:textId="750CC7B5" w:rsidR="115922CE" w:rsidRDefault="115922C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9-1.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269DA0E" w14:textId="2937F494" w:rsidR="65924327" w:rsidRDefault="6592432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454</w:t>
            </w:r>
          </w:p>
        </w:tc>
      </w:tr>
      <w:tr w:rsidR="65B51BA1" w14:paraId="7AD71F5C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4E8020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F36E78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040EFC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9BDA00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51177051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D3052F5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64EBB87" w14:textId="73FA3AE2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6A517C5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42B4A0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D9FABBF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0636B9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61AF746" w14:textId="5165F6BD" w:rsidR="442B0661" w:rsidRDefault="442B066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</w:t>
            </w:r>
            <w:r w:rsidR="71218E6E" w:rsidRPr="65B51BA1">
              <w:rPr>
                <w:rFonts w:ascii="Arial" w:eastAsia="Arial" w:hAnsi="Arial" w:cs="Arial"/>
                <w:sz w:val="22"/>
                <w:szCs w:val="22"/>
              </w:rPr>
              <w:t>98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B77B6B9" w14:textId="3CF34AD0" w:rsidR="0520184E" w:rsidRDefault="0520184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4-1.3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D9D331C" w14:textId="09377A68" w:rsidR="58E24DC3" w:rsidRDefault="58E24DC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875</w:t>
            </w:r>
          </w:p>
        </w:tc>
      </w:tr>
      <w:tr w:rsidR="65B51BA1" w14:paraId="0EA8EA8E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719891E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83AD988" w14:textId="147594A6" w:rsidR="0653BBBC" w:rsidRDefault="0653BBB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36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7624CE9" w14:textId="23286588" w:rsidR="2222FD5B" w:rsidRDefault="2222FD5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8-1.8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1106F11" w14:textId="4C437351" w:rsidR="4A2A7614" w:rsidRDefault="4A2A761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68</w:t>
            </w:r>
          </w:p>
        </w:tc>
      </w:tr>
      <w:tr w:rsidR="65B51BA1" w14:paraId="339A6B03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365EC8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52287F" w14:textId="17408BE6" w:rsidR="05862130" w:rsidRDefault="0586213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9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948590E" w14:textId="1E3E7538" w:rsidR="173B8710" w:rsidRDefault="173B871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2-1.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A3DD116" w14:textId="1163331D" w:rsidR="66949E3B" w:rsidRDefault="66949E3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364</w:t>
            </w:r>
          </w:p>
        </w:tc>
      </w:tr>
      <w:tr w:rsidR="65B51BA1" w14:paraId="322D7CD2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9CC12E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ietary advice receive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DEF7B2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2498059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66C108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2DE9DED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0136CE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4A592EA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367B9E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4ECB19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AE9FCA3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14E11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D5B8118" w14:textId="1D768AEA" w:rsidR="6E3B4307" w:rsidRDefault="6E3B430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2.0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054AC3" w14:textId="31797680" w:rsidR="2FB9D308" w:rsidRDefault="2FB9D30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59-2.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3B1D810" w14:textId="5DD5770D" w:rsidR="679FBB6E" w:rsidRDefault="679FBB6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4A699C82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FC44AED" w14:textId="09F223DE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WCRF/AICR </w:t>
            </w:r>
            <w:proofErr w:type="spellStart"/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ibre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4EFA45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12238FF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5A58DAF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54F40F8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076B3439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18BE75E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D3E06E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B27AD0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155226F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9C90A0D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B597CE8" w14:textId="4A092CE1" w:rsidR="59E66542" w:rsidRDefault="59E6654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5326CD0" w14:textId="74566649" w:rsidR="4A679DC8" w:rsidRDefault="4A679DC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59-1.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092DF8B" w14:textId="514FFA15" w:rsidR="41603D41" w:rsidRDefault="41603D4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243</w:t>
            </w:r>
          </w:p>
        </w:tc>
      </w:tr>
      <w:tr w:rsidR="65B51BA1" w14:paraId="74A4A900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92C6130" w14:textId="4BFAA021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ruit and vegetable</w:t>
            </w:r>
            <w:r w:rsidR="009F39A3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FC70D7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1F73FE9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31455E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02CA507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9D94E2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4AB79EE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2A801F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F3EF2D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F0A7367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25FC0B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EBAA517" w14:textId="5ECF80E6" w:rsidR="07147A61" w:rsidRDefault="07147A6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8942828" w14:textId="6A3C0987" w:rsidR="2BA019D1" w:rsidRDefault="2BA019D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45-0.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E32AF56" w14:textId="742D52D9" w:rsidR="0FDF210F" w:rsidRDefault="0FDF210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02*</w:t>
            </w:r>
          </w:p>
        </w:tc>
      </w:tr>
      <w:tr w:rsidR="65B51BA1" w14:paraId="6EAB9E07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CC501E0" w14:textId="27CEF19B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red me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A72B91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DB2890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A2E3C6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D069B68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E90FFD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DD0435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A9DB9F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EFB441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56AE86BF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6F59FE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879BEA" w14:textId="1ED098A7" w:rsidR="0B688572" w:rsidRDefault="0B68857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37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7AB131" w14:textId="143CD866" w:rsidR="17A15A5A" w:rsidRDefault="17A15A5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4-2.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B497FC2" w14:textId="4FF9A56D" w:rsidR="79442F45" w:rsidRDefault="79442F4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208</w:t>
            </w:r>
          </w:p>
        </w:tc>
      </w:tr>
      <w:tr w:rsidR="65B51BA1" w14:paraId="05C9F755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8DEE6D0" w14:textId="7189E32A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processed mea</w:t>
            </w:r>
            <w:r w:rsidR="009F39A3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5203C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E99451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D7D0F1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00E9200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447E9F8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12C1CF0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CE2132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FAB02B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CB010CD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734657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0D642FE" w14:textId="441795D1" w:rsidR="18D4FDC8" w:rsidRDefault="18D4FDC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276FD5" w14:textId="714095EC" w:rsidR="1FA89A5B" w:rsidRDefault="1FA89A5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0-1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BB7B163" w14:textId="0529FA4C" w:rsidR="68313021" w:rsidRDefault="6831302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458</w:t>
            </w:r>
          </w:p>
        </w:tc>
      </w:tr>
      <w:tr w:rsidR="65B51BA1" w14:paraId="1114E00F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91191C7" w14:textId="1C006758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F12F9F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66019F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7AE34A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0DD22D7E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6F2CBC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3DD3FDA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1D46530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9A13FD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CB8067F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84ADBF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2791A0C" w14:textId="791AA224" w:rsidR="2C1612D9" w:rsidRDefault="2C1612D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6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020C903" w14:textId="433848A3" w:rsidR="4C4DA738" w:rsidRDefault="4C4DA73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50-0.9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70F974" w14:textId="17347F99" w:rsidR="36FDAF7B" w:rsidRDefault="36FDAF7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014</w:t>
            </w:r>
            <w:r w:rsidR="32DE8455" w:rsidRPr="65B51BA1">
              <w:rPr>
                <w:rFonts w:ascii="Arial" w:eastAsia="Arial" w:hAnsi="Arial" w:cs="Arial"/>
                <w:sz w:val="22"/>
                <w:szCs w:val="22"/>
              </w:rPr>
              <w:t>*</w:t>
            </w:r>
          </w:p>
        </w:tc>
      </w:tr>
      <w:tr w:rsidR="65B51BA1" w14:paraId="4312A7CC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5B1B5F3" w14:textId="702833D4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sugar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429596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D2647B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49E6E2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E458113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0DA097F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27088A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C924E6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8336CB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511E6504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1D5449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lastRenderedPageBreak/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7C111D5" w14:textId="2A0EBF35" w:rsidR="56521CD0" w:rsidRDefault="56521CD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9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951C07A" w14:textId="0DFE2C06" w:rsidR="551E7962" w:rsidRDefault="551E796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72-1.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C0C2778" w14:textId="08AA6920" w:rsidR="43DAA041" w:rsidRDefault="43DAA04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472</w:t>
            </w:r>
          </w:p>
        </w:tc>
      </w:tr>
      <w:tr w:rsidR="65B51BA1" w14:paraId="6AA8FEA6" w14:textId="77777777" w:rsidTr="009F39A3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43046EB" w14:textId="6832C482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alcoho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4FD82C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011AC6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3FD339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2F749F9" w14:textId="77777777" w:rsidTr="009F39A3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4BC64CE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1BEDA06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2347DB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4C3EEF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C685D00" w14:textId="77777777" w:rsidTr="009F39A3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62AE8B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0120C2C" w14:textId="3C4E49DA" w:rsidR="265D0B96" w:rsidRDefault="265D0B9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.19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A7C966B" w14:textId="0218BD13" w:rsidR="6134396E" w:rsidRDefault="6134396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0.88-1.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CCD415A" w14:textId="45C0F197" w:rsidR="6134396E" w:rsidRDefault="6134396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.258</w:t>
            </w:r>
          </w:p>
        </w:tc>
      </w:tr>
      <w:tr w:rsidR="65B51BA1" w14:paraId="40C90DB8" w14:textId="77777777" w:rsidTr="009F39A3">
        <w:trPr>
          <w:trHeight w:val="300"/>
        </w:trPr>
        <w:tc>
          <w:tcPr>
            <w:tcW w:w="7905" w:type="dxa"/>
            <w:gridSpan w:val="4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90E06A0" w14:textId="6C49B3B8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65B51BA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>‘</w:t>
            </w:r>
            <w:proofErr w:type="gramEnd"/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Don’t know’ cases excluded from analysis. </w:t>
            </w:r>
            <w:r w:rsidR="00D35670" w:rsidRPr="65B51BA1">
              <w:rPr>
                <w:rFonts w:ascii="Arial" w:eastAsia="Open Sans" w:hAnsi="Arial" w:cs="Arial"/>
                <w:color w:val="1C1D1E"/>
                <w:sz w:val="22"/>
                <w:szCs w:val="22"/>
                <w:vertAlign w:val="superscript"/>
              </w:rPr>
              <w:t>‡</w:t>
            </w:r>
            <w:r w:rsidR="00D35670" w:rsidRPr="65B51BA1">
              <w:rPr>
                <w:rFonts w:ascii="Arial" w:eastAsia="Arial" w:hAnsi="Arial" w:cs="Arial"/>
                <w:sz w:val="22"/>
                <w:szCs w:val="22"/>
              </w:rPr>
              <w:t>0.997 rounded up. *</w:t>
            </w:r>
            <w:proofErr w:type="gramStart"/>
            <w:r w:rsidR="00D35670" w:rsidRPr="65B51BA1">
              <w:rPr>
                <w:rFonts w:ascii="Arial" w:eastAsia="Arial" w:hAnsi="Arial" w:cs="Arial"/>
                <w:sz w:val="22"/>
                <w:szCs w:val="22"/>
              </w:rPr>
              <w:t>indicates</w:t>
            </w:r>
            <w:proofErr w:type="gramEnd"/>
            <w:r w:rsidR="00D35670" w:rsidRPr="65B51BA1">
              <w:rPr>
                <w:rFonts w:ascii="Arial" w:eastAsia="Arial" w:hAnsi="Arial" w:cs="Arial"/>
                <w:sz w:val="22"/>
                <w:szCs w:val="22"/>
              </w:rPr>
              <w:t xml:space="preserve"> statistical significance at </w:t>
            </w:r>
            <w:r w:rsidR="00D35670" w:rsidRPr="00D3567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="00D35670" w:rsidRPr="65B51BA1">
              <w:rPr>
                <w:rFonts w:ascii="Arial" w:eastAsia="Arial" w:hAnsi="Arial" w:cs="Arial"/>
                <w:sz w:val="22"/>
                <w:szCs w:val="22"/>
              </w:rPr>
              <w:t xml:space="preserve"> &lt;.05.</w:t>
            </w:r>
            <w:r w:rsidR="00D3567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F3123F">
              <w:rPr>
                <w:rFonts w:ascii="Arial" w:eastAsia="Arial" w:hAnsi="Arial" w:cs="Arial"/>
                <w:sz w:val="22"/>
                <w:szCs w:val="22"/>
              </w:rPr>
              <w:t xml:space="preserve">Abbreviations: OR = odds ratio; 95CI = 95% confidence interval; 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>GCSE = General Certificate of Secondary Education</w:t>
            </w:r>
            <w:r w:rsidR="00F3123F"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>A-level = General Secondary School Advanced Level</w:t>
            </w:r>
            <w:r w:rsidR="00F3123F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 WCRF/AICR = World Cancer Research Fund and American Institute for Cancer Research recommendations. </w:t>
            </w:r>
          </w:p>
        </w:tc>
      </w:tr>
    </w:tbl>
    <w:p w14:paraId="49E79AC7" w14:textId="391756D7" w:rsidR="007055A6" w:rsidRDefault="007055A6" w:rsidP="007055A6">
      <w:pPr>
        <w:spacing w:after="200"/>
        <w:rPr>
          <w:rFonts w:ascii="Arial" w:hAnsi="Arial" w:cs="Arial"/>
          <w:b/>
          <w:bCs/>
          <w:sz w:val="22"/>
          <w:szCs w:val="22"/>
        </w:rPr>
      </w:pPr>
    </w:p>
    <w:p w14:paraId="46F827B0" w14:textId="797D2B87" w:rsidR="007055A6" w:rsidRDefault="007055A6" w:rsidP="007055A6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990"/>
        <w:gridCol w:w="1320"/>
        <w:gridCol w:w="1305"/>
        <w:gridCol w:w="1320"/>
      </w:tblGrid>
      <w:tr w:rsidR="65B51BA1" w14:paraId="0DD047D1" w14:textId="77777777" w:rsidTr="00CD6239">
        <w:trPr>
          <w:trHeight w:val="105"/>
        </w:trPr>
        <w:tc>
          <w:tcPr>
            <w:tcW w:w="79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09F61C" w14:textId="2CC3ABF0" w:rsidR="65B51BA1" w:rsidRDefault="65B51BA1" w:rsidP="007055A6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33EBD3E1"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5</w:t>
            </w:r>
          </w:p>
          <w:p w14:paraId="26460BF3" w14:textId="5D0F5B24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D6239">
              <w:rPr>
                <w:rFonts w:ascii="Arial" w:eastAsia="Arial" w:hAnsi="Arial" w:cs="Arial"/>
                <w:sz w:val="22"/>
                <w:szCs w:val="22"/>
              </w:rPr>
              <w:t xml:space="preserve">Pooled multivariate logistic regression analysis for the association between Body Mass Index (BMI) and perceiving a need to improve diet in </w:t>
            </w:r>
            <w:r w:rsidR="5D6122FC" w:rsidRPr="00CD6239">
              <w:rPr>
                <w:rFonts w:ascii="Arial" w:eastAsia="Arial" w:hAnsi="Arial" w:cs="Arial"/>
                <w:sz w:val="22"/>
                <w:szCs w:val="22"/>
              </w:rPr>
              <w:t>colorectal</w:t>
            </w:r>
            <w:r w:rsidRPr="00CD6239">
              <w:rPr>
                <w:rFonts w:ascii="Arial" w:eastAsia="Arial" w:hAnsi="Arial" w:cs="Arial"/>
                <w:sz w:val="22"/>
                <w:szCs w:val="22"/>
              </w:rPr>
              <w:t xml:space="preserve"> cancer participants (n=</w:t>
            </w:r>
            <w:proofErr w:type="gramStart"/>
            <w:r w:rsidR="63BD5472" w:rsidRPr="00CD6239">
              <w:rPr>
                <w:rFonts w:ascii="Arial" w:eastAsia="Arial" w:hAnsi="Arial" w:cs="Arial"/>
                <w:sz w:val="22"/>
                <w:szCs w:val="22"/>
              </w:rPr>
              <w:t>1089)</w:t>
            </w:r>
            <w:r w:rsidRPr="00CD6239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65B51BA1" w14:paraId="338584AD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4C2B6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3326F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8865F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063EFF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65B51BA1" w14:paraId="47EA6C77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5BF8A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52DB52" w14:textId="5A5ADA82" w:rsidR="65B51BA1" w:rsidRDefault="61C988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0A372F" w14:textId="39224B5B" w:rsidR="65B51BA1" w:rsidRDefault="61C988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4-0.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9966F9A" w14:textId="0DF2DA98" w:rsidR="65B51BA1" w:rsidRDefault="61C988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84E0C77" w14:paraId="05C51B39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875ACE" w14:textId="445EADC9" w:rsidR="61C988FF" w:rsidRDefault="61C988FF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7A7D25" w14:textId="25C0B173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3F3D8D" w14:textId="1F4124C6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C5AA29" w14:textId="4ECC425D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84E0C77" w14:paraId="722E70AC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72F69C" w14:textId="491E7691" w:rsidR="61C988FF" w:rsidRDefault="61C988FF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D8543C" w14:textId="3400666D" w:rsidR="61C988FF" w:rsidRDefault="61C988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D7BCD3" w14:textId="0369AAC6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FE56B5" w14:textId="232C06E4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84E0C77" w14:paraId="0E205DE1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2526F40" w14:textId="76F0815F" w:rsidR="61C988FF" w:rsidRDefault="61C988FF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454E0E5" w14:textId="20677B18" w:rsidR="61C988FF" w:rsidRDefault="61C988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4174C4D" w14:textId="6D7E3EA0" w:rsidR="61C988FF" w:rsidRDefault="61C988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19-2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DD509E" w14:textId="0594DE8D" w:rsidR="61C988FF" w:rsidRDefault="61C988F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002*</w:t>
            </w:r>
          </w:p>
        </w:tc>
      </w:tr>
      <w:tr w:rsidR="65B51BA1" w14:paraId="39ED7382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12C46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78691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70E9C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9F98F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FFA635F" w14:textId="77777777" w:rsidTr="006C04B3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F14F6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A45649" w14:textId="26A0B39A" w:rsidR="65B51BA1" w:rsidRDefault="0DBEDD2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FDA87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CB76C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BBB3910" w14:textId="77777777" w:rsidTr="006C04B3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F994B7" w14:textId="3737972D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8564BD" w14:textId="61DF51C3" w:rsidR="65B51BA1" w:rsidRDefault="206E6E3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7BA48B" w14:textId="60A2799B" w:rsidR="65B51BA1" w:rsidRDefault="4C63C25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45-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60C1E3" w14:textId="1EAAF04B" w:rsidR="65B51BA1" w:rsidRDefault="4C63C25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042</w:t>
            </w:r>
          </w:p>
        </w:tc>
      </w:tr>
      <w:tr w:rsidR="65B51BA1" w14:paraId="20640D3A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1294EC" w14:textId="6AAF7296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-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2C3D37" w14:textId="4341FE44" w:rsidR="65B51BA1" w:rsidRDefault="668A752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0344A5" w14:textId="33EA21D1" w:rsidR="65B51BA1" w:rsidRDefault="6AFEC25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53-1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E5F38A" w14:textId="2B15052D" w:rsidR="65B51BA1" w:rsidRDefault="22F55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677</w:t>
            </w:r>
          </w:p>
        </w:tc>
      </w:tr>
      <w:tr w:rsidR="65B51BA1" w14:paraId="2E48ADFD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A53640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5343BD4" w14:textId="0187FA2F" w:rsidR="65B51BA1" w:rsidRDefault="60F6D0F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7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FA1A636" w14:textId="4705E4BA" w:rsidR="65B51BA1" w:rsidRDefault="10EB0BC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48-1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ECE767C" w14:textId="60D15F7F" w:rsidR="65B51BA1" w:rsidRDefault="0086E69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123</w:t>
            </w:r>
          </w:p>
        </w:tc>
      </w:tr>
      <w:tr w:rsidR="65B51BA1" w14:paraId="3097026B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EAED8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19E2F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553E7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44087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F62FD92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5D95AE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6C3D8D" w14:textId="2D4E38E5" w:rsidR="65B51BA1" w:rsidRDefault="65F9006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6DEFE0" w14:textId="5F54E586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5FB60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5641409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B7AD59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5694EE8" w14:textId="2C1F57C6" w:rsidR="65B51BA1" w:rsidRDefault="2C64589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3.3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C608CFE" w14:textId="5E409502" w:rsidR="65B51BA1" w:rsidRDefault="2C64589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80-6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9E696EA" w14:textId="10907BB6" w:rsidR="65B51BA1" w:rsidRDefault="1A9E3F0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7597BC77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409CF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D4771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B34EC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AB6A8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A4631A8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64A19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3CFBA0" w14:textId="331AC87C" w:rsidR="65B51BA1" w:rsidRDefault="6B595EB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675BA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1331F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28D9E98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99EA35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8645687" w14:textId="6BE06B60" w:rsidR="65B51BA1" w:rsidRDefault="02D5E78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5B3ED5E" w14:textId="4229EB9A" w:rsidR="65B51BA1" w:rsidRDefault="02D5E78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3-1.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CE4BD1" w14:textId="3FF03DF8" w:rsidR="65B51BA1" w:rsidRDefault="02D5E78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130</w:t>
            </w:r>
          </w:p>
        </w:tc>
      </w:tr>
      <w:tr w:rsidR="65B51BA1" w14:paraId="60C080F3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B83FC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EC1EC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98E67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F4DE4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457C52D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9C03D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7644AE" w14:textId="3BC71454" w:rsidR="65B51BA1" w:rsidRDefault="128D3FF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29D8D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7D047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5216F5C4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40F536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F358A5" w14:textId="5A66FC98" w:rsidR="65B51BA1" w:rsidRDefault="53A7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458AD">
              <w:rPr>
                <w:rFonts w:ascii="Arial" w:eastAsia="Arial" w:hAnsi="Arial" w:cs="Arial"/>
                <w:sz w:val="22"/>
                <w:szCs w:val="22"/>
              </w:rPr>
              <w:t>1.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CD807E" w14:textId="58E24361" w:rsidR="65B51BA1" w:rsidRDefault="53A7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0-1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998FB33" w14:textId="3DEA3A0C" w:rsidR="65B51BA1" w:rsidRDefault="53A7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332</w:t>
            </w:r>
          </w:p>
        </w:tc>
      </w:tr>
      <w:tr w:rsidR="65B51BA1" w14:paraId="41C9CE4C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234FC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cancer diagno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313EDC" w14:textId="475F3FAE" w:rsidR="65B51BA1" w:rsidRDefault="0B08A7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458AD">
              <w:rPr>
                <w:rFonts w:ascii="Arial" w:eastAsia="Arial" w:hAnsi="Arial" w:cs="Arial"/>
                <w:sz w:val="22"/>
                <w:szCs w:val="22"/>
              </w:rPr>
              <w:t>1.0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F260B8" w14:textId="3DC14F92" w:rsidR="65B51BA1" w:rsidRDefault="0B08A7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00-1.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D60DB3" w14:textId="49F81A71" w:rsidR="65B51BA1" w:rsidRDefault="0B08A7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127</w:t>
            </w:r>
          </w:p>
        </w:tc>
      </w:tr>
      <w:tr w:rsidR="65B51BA1" w14:paraId="570B938B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35F26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5E135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582B0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3CC0C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91531D4" w14:textId="77777777" w:rsidTr="006C04B3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17980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13FC67" w14:textId="362B8215" w:rsidR="65B51BA1" w:rsidRDefault="1DB8389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081C2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889C4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B1502C6" w14:textId="77777777" w:rsidTr="006C04B3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74A62F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2E97B8" w14:textId="7ECE684E" w:rsidR="65B51BA1" w:rsidRDefault="7095F8F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6A9BFA" w14:textId="31AAC1A6" w:rsidR="65B51BA1" w:rsidRDefault="7D0AAB2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55-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C5C3D4" w14:textId="7E001194" w:rsidR="65B51BA1" w:rsidRDefault="7D0AAB2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225</w:t>
            </w:r>
          </w:p>
        </w:tc>
      </w:tr>
      <w:tr w:rsidR="65B51BA1" w14:paraId="0BFFB200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9C204D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A25379" w14:textId="1CB9BD4C" w:rsidR="65B51BA1" w:rsidRDefault="3318D9F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7EB4E8" w14:textId="52A5641D" w:rsidR="65B51BA1" w:rsidRDefault="28FFFF5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3-2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41B439" w14:textId="494D25E6" w:rsidR="65B51BA1" w:rsidRDefault="2BFCB37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260</w:t>
            </w:r>
          </w:p>
        </w:tc>
      </w:tr>
      <w:tr w:rsidR="65B51BA1" w14:paraId="7BE6F993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58C99A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E39F69B" w14:textId="09845A44" w:rsidR="65B51BA1" w:rsidRDefault="3F54791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E9EC10" w14:textId="35678412" w:rsidR="65B51BA1" w:rsidRDefault="3F54791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58-1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A87B68" w14:textId="01283F59" w:rsidR="65B51BA1" w:rsidRDefault="3F54791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693</w:t>
            </w:r>
          </w:p>
        </w:tc>
      </w:tr>
      <w:tr w:rsidR="65B51BA1" w14:paraId="70864940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72C72B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eceipt of dietary advi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3C9EB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00C84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66889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532B530D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C43F4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BF6861" w14:textId="6F669455" w:rsidR="65B51BA1" w:rsidRDefault="502EB95B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E1443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62DAD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8A01A35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19CE34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9A3FE7" w14:textId="79DB143C" w:rsidR="65B51BA1" w:rsidRDefault="378D272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7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F058A9" w14:textId="61F7826C" w:rsidR="65B51BA1" w:rsidRDefault="378D272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32-2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F178BCB" w14:textId="3961808F" w:rsidR="65B51BA1" w:rsidRDefault="378D272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243A5517" w14:textId="77777777" w:rsidTr="00CD6239">
        <w:trPr>
          <w:trHeight w:val="105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EB70DA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39965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970B3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CA5E4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5F1DA89" w14:textId="77777777" w:rsidTr="006C04B3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86119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Healthy/under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ADC357" w14:textId="5BDD28C3" w:rsidR="65B51BA1" w:rsidRDefault="0857A5C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26BCC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8355A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5960D48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80182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5B8083" w14:textId="6033538F" w:rsidR="65B51BA1" w:rsidRDefault="3BAF905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619F23" w14:textId="4284283D" w:rsidR="65B51BA1" w:rsidRDefault="381E9BE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6-2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D8B3B0" w14:textId="03079D97" w:rsidR="65B51BA1" w:rsidRDefault="6398A7A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077</w:t>
            </w:r>
          </w:p>
        </w:tc>
      </w:tr>
      <w:tr w:rsidR="65B51BA1" w14:paraId="6622B16F" w14:textId="77777777" w:rsidTr="00CD6239">
        <w:trPr>
          <w:trHeight w:val="10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84DB352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Obe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B0ADD9" w14:textId="06E4AD6A" w:rsidR="65B51BA1" w:rsidRDefault="2D4E1FA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2.7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1D17A0" w14:textId="773AA917" w:rsidR="65B51BA1" w:rsidRDefault="06C77FF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81-4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50086A" w14:textId="4EBB3103" w:rsidR="65B51BA1" w:rsidRDefault="50A880A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</w:t>
            </w:r>
            <w:r w:rsidR="4907C970" w:rsidRPr="184E0C77">
              <w:rPr>
                <w:rFonts w:ascii="Arial" w:eastAsia="Arial" w:hAnsi="Arial" w:cs="Arial"/>
                <w:sz w:val="22"/>
                <w:szCs w:val="22"/>
              </w:rPr>
              <w:t>*</w:t>
            </w:r>
          </w:p>
        </w:tc>
      </w:tr>
      <w:tr w:rsidR="65B51BA1" w14:paraId="16341B9B" w14:textId="77777777" w:rsidTr="004A047C">
        <w:trPr>
          <w:trHeight w:val="105"/>
        </w:trPr>
        <w:tc>
          <w:tcPr>
            <w:tcW w:w="79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1B586F" w14:textId="4BA71F46" w:rsidR="65B51BA1" w:rsidRDefault="65B51BA1" w:rsidP="007055A6">
            <w:pPr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 xml:space="preserve">† 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‘Don’t know’ cases excluded from analysis.</w:t>
            </w:r>
            <w:r w:rsidR="004A047C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*</w:t>
            </w:r>
            <w:proofErr w:type="gramStart"/>
            <w:r w:rsidR="004A047C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indicates</w:t>
            </w:r>
            <w:proofErr w:type="gramEnd"/>
            <w:r w:rsidR="004A047C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statistical significance at </w:t>
            </w:r>
            <w:r w:rsidR="004A047C" w:rsidRPr="004A047C">
              <w:rPr>
                <w:rFonts w:ascii="Arial" w:eastAsia="Arial" w:hAnsi="Arial" w:cs="Arial"/>
                <w:i/>
                <w:iCs/>
                <w:color w:val="1C1D1E"/>
                <w:sz w:val="22"/>
                <w:szCs w:val="22"/>
                <w:lang w:val="en-IE"/>
              </w:rPr>
              <w:t>p</w:t>
            </w:r>
            <w:r w:rsidR="004A047C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&lt;.05</w:t>
            </w:r>
            <w:r w:rsidR="004A047C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. </w:t>
            </w:r>
            <w:r w:rsidR="004A047C">
              <w:rPr>
                <w:rFonts w:ascii="Arial" w:eastAsia="Arial" w:hAnsi="Arial" w:cs="Arial"/>
                <w:sz w:val="22"/>
                <w:szCs w:val="22"/>
              </w:rPr>
              <w:t xml:space="preserve">Abbreviations: OR = odds ratio; 95CI = 95% confidence interval; 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GCSE = General Certificate of Secondary Education</w:t>
            </w:r>
            <w:r w:rsidR="004A047C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;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</w:t>
            </w:r>
            <w:r w:rsidRPr="65B51BA1">
              <w:rPr>
                <w:rFonts w:ascii="Arial" w:eastAsia="Arial" w:hAnsi="Arial" w:cs="Arial"/>
                <w:sz w:val="22"/>
                <w:szCs w:val="22"/>
              </w:rPr>
              <w:t>A-level = General Certificate of Education Advanced Level</w:t>
            </w:r>
            <w:r w:rsidR="004A047C">
              <w:rPr>
                <w:rFonts w:ascii="Arial" w:eastAsia="Arial" w:hAnsi="Arial" w:cs="Arial"/>
                <w:sz w:val="22"/>
                <w:szCs w:val="22"/>
              </w:rPr>
              <w:t xml:space="preserve">; BMI = body mass index. </w:t>
            </w:r>
          </w:p>
        </w:tc>
      </w:tr>
    </w:tbl>
    <w:p w14:paraId="434CF2F3" w14:textId="17C0BA31" w:rsidR="007055A6" w:rsidRDefault="007055A6"/>
    <w:p w14:paraId="1D7B217F" w14:textId="599458DB" w:rsidR="007055A6" w:rsidRDefault="007055A6" w:rsidP="007055A6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990"/>
        <w:gridCol w:w="1320"/>
        <w:gridCol w:w="1305"/>
        <w:gridCol w:w="1320"/>
      </w:tblGrid>
      <w:tr w:rsidR="65B51BA1" w14:paraId="3E81C486" w14:textId="77777777" w:rsidTr="004A047C">
        <w:trPr>
          <w:trHeight w:val="300"/>
        </w:trPr>
        <w:tc>
          <w:tcPr>
            <w:tcW w:w="79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E21A24" w14:textId="51FBC8A3" w:rsidR="65B51BA1" w:rsidRDefault="65B51BA1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  <w:p w14:paraId="38368AD5" w14:textId="0964463D" w:rsidR="65B51BA1" w:rsidRDefault="65B51BA1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="6BDAEFB0"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6</w:t>
            </w:r>
          </w:p>
          <w:p w14:paraId="009D1E58" w14:textId="1571ECCE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A047C">
              <w:rPr>
                <w:rFonts w:ascii="Arial" w:eastAsia="Arial" w:hAnsi="Arial" w:cs="Arial"/>
                <w:sz w:val="22"/>
                <w:szCs w:val="22"/>
              </w:rPr>
              <w:t xml:space="preserve">Pooled multivariate logistic regression analysis for the association between dietary components and perceiving a need to improve diet in </w:t>
            </w:r>
            <w:r w:rsidR="669631B6" w:rsidRPr="004A047C">
              <w:rPr>
                <w:rFonts w:ascii="Arial" w:eastAsia="Arial" w:hAnsi="Arial" w:cs="Arial"/>
                <w:sz w:val="22"/>
                <w:szCs w:val="22"/>
              </w:rPr>
              <w:t>colorectal</w:t>
            </w:r>
            <w:r w:rsidRPr="004A047C">
              <w:rPr>
                <w:rFonts w:ascii="Arial" w:eastAsia="Arial" w:hAnsi="Arial" w:cs="Arial"/>
                <w:sz w:val="22"/>
                <w:szCs w:val="22"/>
              </w:rPr>
              <w:t xml:space="preserve"> cancer participants (n=</w:t>
            </w:r>
            <w:proofErr w:type="gramStart"/>
            <w:r w:rsidR="1381B4E9" w:rsidRPr="004A047C">
              <w:rPr>
                <w:rFonts w:ascii="Arial" w:eastAsia="Arial" w:hAnsi="Arial" w:cs="Arial"/>
                <w:sz w:val="22"/>
                <w:szCs w:val="22"/>
              </w:rPr>
              <w:t>10</w:t>
            </w:r>
            <w:r w:rsidR="79697CB6" w:rsidRPr="004A047C">
              <w:rPr>
                <w:rFonts w:ascii="Arial" w:eastAsia="Arial" w:hAnsi="Arial" w:cs="Arial"/>
                <w:sz w:val="22"/>
                <w:szCs w:val="22"/>
              </w:rPr>
              <w:t>89</w:t>
            </w:r>
            <w:r w:rsidRPr="004A047C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Pr="004A047C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65B51BA1" w14:paraId="76A5F77F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4E1EEB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CDF3F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7D7679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  <w:r w:rsidRPr="65B51BA1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E664F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65B51BA1" w14:paraId="1CE06C03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4A622C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071275" w14:textId="10B8A3C3" w:rsidR="65B51BA1" w:rsidRDefault="728FA6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385EE48" w14:textId="615A8636" w:rsidR="65B51BA1" w:rsidRDefault="728FA6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4-0.9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B96F419" w14:textId="425847BA" w:rsidR="65B51BA1" w:rsidRDefault="728FA6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184E0C77" w14:paraId="7EB0BD81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A00041" w14:textId="7FD2B006" w:rsidR="728FA6E6" w:rsidRDefault="728FA6E6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0BBF01" w14:textId="045B5C20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A1552D" w14:textId="25867A42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C5F803" w14:textId="43C56623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84E0C77" w14:paraId="0D4260FD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4AB64F" w14:textId="33496499" w:rsidR="728FA6E6" w:rsidRDefault="728FA6E6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DDD578" w14:textId="06D4E4F2" w:rsidR="728FA6E6" w:rsidRDefault="728FA6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1A535B" w14:textId="478D4B11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B0AA22" w14:textId="50238BEA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184E0C77" w14:paraId="4B8BCEAA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2DDE76" w14:textId="1F373419" w:rsidR="728FA6E6" w:rsidRDefault="728FA6E6" w:rsidP="007055A6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C4FC9B4" w14:textId="542B3C6F" w:rsidR="728FA6E6" w:rsidRDefault="728FA6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7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C529B1" w14:textId="61C5E121" w:rsidR="728FA6E6" w:rsidRDefault="728FA6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23-2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F76F09C" w14:textId="0572E20F" w:rsidR="728FA6E6" w:rsidRDefault="728FA6E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001*</w:t>
            </w:r>
          </w:p>
        </w:tc>
      </w:tr>
      <w:tr w:rsidR="65B51BA1" w14:paraId="27C67C35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ADB90B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47FF5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82B90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140B6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75E034E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E57E9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1559EB" w14:textId="781C71F3" w:rsidR="65B51BA1" w:rsidRDefault="13B32D5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04A608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76C89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467E9B1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E6EE5B" w14:textId="69D69ABD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96C437" w14:textId="2E060D13" w:rsidR="65B51BA1" w:rsidRDefault="3C90ACE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6139D0" w14:textId="07D26BA3" w:rsidR="65B51BA1" w:rsidRDefault="4BF17C23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44-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4B9A4B" w14:textId="08691D7E" w:rsidR="65B51BA1" w:rsidRDefault="550E482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043*</w:t>
            </w:r>
          </w:p>
        </w:tc>
      </w:tr>
      <w:tr w:rsidR="65B51BA1" w14:paraId="3CFC1402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FF0AF9" w14:textId="68FB3487" w:rsidR="65B51BA1" w:rsidRDefault="65B51BA1" w:rsidP="007055A6">
            <w:pPr>
              <w:rPr>
                <w:rFonts w:ascii="Arial" w:eastAsia="Open Sans" w:hAnsi="Arial" w:cs="Arial"/>
                <w:color w:val="1C1D1E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 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B813ED" w14:textId="1AE31CC3" w:rsidR="65B51BA1" w:rsidRDefault="09445A2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00</w:t>
            </w:r>
            <w:r w:rsidR="3D66DF64" w:rsidRPr="184E0C77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1B5354" w14:textId="7EC09DD5" w:rsidR="65B51BA1" w:rsidRDefault="5258128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59-1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A60CBE" w14:textId="2ECBBCE9" w:rsidR="65B51BA1" w:rsidRDefault="08F3EE5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987</w:t>
            </w:r>
          </w:p>
        </w:tc>
      </w:tr>
      <w:tr w:rsidR="65B51BA1" w14:paraId="22466489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9E660A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4B76A6" w14:textId="5A7646D3" w:rsidR="65B51BA1" w:rsidRDefault="5A3C721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7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DE6C98" w14:textId="336C4424" w:rsidR="65B51BA1" w:rsidRDefault="0E4A1C1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50-1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67EE015" w14:textId="2A080801" w:rsidR="65B51BA1" w:rsidRDefault="5914B20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193</w:t>
            </w:r>
          </w:p>
        </w:tc>
      </w:tr>
      <w:tr w:rsidR="65B51BA1" w14:paraId="1D4BFDD1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9E922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99487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F1ED5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0CD74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1A56EB1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39D733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1986DA" w14:textId="125117D0" w:rsidR="65B51BA1" w:rsidRDefault="416FFAF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05A6C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5CB7B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6C6CE54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D364D3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6EE2F3E" w14:textId="65E1DAB1" w:rsidR="65B51BA1" w:rsidRDefault="634E3F1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3.3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783B793" w14:textId="2BF99F40" w:rsidR="65B51BA1" w:rsidRDefault="0A96615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76-6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D0DCB2" w14:textId="3FD58AF6" w:rsidR="65B51BA1" w:rsidRDefault="0A96615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2426A920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0FA58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D7A09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AA451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3CF9F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3ABA279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F2393D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571FE6" w14:textId="3A34D4AB" w:rsidR="65B51BA1" w:rsidRDefault="6B2BFD6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24C4C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DAC62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86E72BC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D0C0A5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937D1BE" w14:textId="3CFCFA98" w:rsidR="65B51BA1" w:rsidRDefault="15115C7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DFBE047" w14:textId="3B4DA2CC" w:rsidR="65B51BA1" w:rsidRDefault="6854010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2-1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6ED4DC" w14:textId="009F1F77" w:rsidR="65B51BA1" w:rsidRDefault="6854010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141</w:t>
            </w:r>
          </w:p>
        </w:tc>
      </w:tr>
      <w:tr w:rsidR="65B51BA1" w14:paraId="7C8018A1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5A9EDE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3EE0F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1FB8A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38427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4727CAD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D50CCF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EF33E6" w14:textId="2A80B1F3" w:rsidR="65B51BA1" w:rsidRDefault="6D0A1D3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3A2A0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211D9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32B20CB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EE1F7D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6B35B74" w14:textId="6D1B9DC0" w:rsidR="65B51BA1" w:rsidRDefault="1A7F474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D36D5A" w14:textId="0085BCD9" w:rsidR="65B51BA1" w:rsidRDefault="42D4B02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2-1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7A6B3C3" w14:textId="21C82056" w:rsidR="65B51BA1" w:rsidRDefault="42D4B022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283</w:t>
            </w:r>
          </w:p>
        </w:tc>
      </w:tr>
      <w:tr w:rsidR="65B51BA1" w14:paraId="224F48DD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E9C3D68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diagno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3F92F0" w14:textId="3E2F76D0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0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265283F" w14:textId="4D428640" w:rsidR="184E0C77" w:rsidRDefault="184E0C7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00-1.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5BAD77" w14:textId="7161A2CF" w:rsidR="65B51BA1" w:rsidRDefault="425DE60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203</w:t>
            </w:r>
          </w:p>
        </w:tc>
      </w:tr>
      <w:tr w:rsidR="65B51BA1" w14:paraId="1AD5E011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E357F8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A66794" w14:textId="715579C4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F21CD0" w14:textId="76F189C1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AB039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BC152D8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CC0816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0D8721" w14:textId="73FA3AE2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71ABA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08B5C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33F4973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4E9BFF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2D334B" w14:textId="1C1EC269" w:rsidR="65B51BA1" w:rsidRDefault="288DB91F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B70884" w14:textId="1E4E9D46" w:rsidR="65B51BA1" w:rsidRDefault="2FDCA3F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63-1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CD3E4E" w14:textId="2940E0B8" w:rsidR="65B51BA1" w:rsidRDefault="2FDCA3F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638</w:t>
            </w:r>
          </w:p>
        </w:tc>
      </w:tr>
      <w:tr w:rsidR="65B51BA1" w14:paraId="756721C1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DED09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DBF02E" w14:textId="6307EBB0" w:rsidR="65B51BA1" w:rsidRDefault="3631DFE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6BF494" w14:textId="6BF8E053" w:rsidR="65B51BA1" w:rsidRDefault="28017CF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05-2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A1510D" w14:textId="58D03C6A" w:rsidR="65B51BA1" w:rsidRDefault="07E02BB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030*</w:t>
            </w:r>
          </w:p>
        </w:tc>
      </w:tr>
      <w:tr w:rsidR="65B51BA1" w14:paraId="2E28AF7D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47C516E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36DE51C" w14:textId="1DF13CB0" w:rsidR="65B51BA1" w:rsidRDefault="34E3FD3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1A114D" w14:textId="2FCEF515" w:rsidR="65B51BA1" w:rsidRDefault="34E3FD36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73-1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6CA5406" w14:textId="25B6585F" w:rsidR="65B51BA1" w:rsidRDefault="725F84EC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540</w:t>
            </w:r>
          </w:p>
        </w:tc>
      </w:tr>
      <w:tr w:rsidR="65B51BA1" w14:paraId="3EA6FCFA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80BFB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ietary advice receiv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1450A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3AAE5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50A37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956263A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C0D155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AC45A4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B9ED8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8DCD7D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47CC8D8C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BE2E8A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C676BCA" w14:textId="420BEE1A" w:rsidR="65B51BA1" w:rsidRDefault="11FFDA0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9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413108E" w14:textId="314FFD88" w:rsidR="65B51BA1" w:rsidRDefault="11FFDA0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44-2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A216DA2" w14:textId="03AC2EFB" w:rsidR="65B51BA1" w:rsidRDefault="11FFDA07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7BF54996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677746" w14:textId="09C87253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WCRF/AICR </w:t>
            </w:r>
            <w:proofErr w:type="spellStart"/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ibr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A9380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C78C6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52E8E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458A1F6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22086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AAEF7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C2D81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88610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69440E5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93303F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F4E98DB" w14:textId="56699474" w:rsidR="65B51BA1" w:rsidRDefault="401E7A8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7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14135A" w14:textId="116A3F8C" w:rsidR="65B51BA1" w:rsidRDefault="401E7A8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49-1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05D384" w14:textId="7A630E40" w:rsidR="65B51BA1" w:rsidRDefault="401E7A8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243</w:t>
            </w:r>
          </w:p>
        </w:tc>
      </w:tr>
      <w:tr w:rsidR="65B51BA1" w14:paraId="3B868582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16BE9E" w14:textId="7B61036D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ruit and vegetab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0AEC2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AD069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330A6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ED2D305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D33FC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EC6B6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F1562C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D985A9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392D3806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B3EA7D8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922CA7" w14:textId="20D49EEB" w:rsidR="65B51BA1" w:rsidRDefault="468510E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4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31D8C1F" w14:textId="75C29F0D" w:rsidR="65B51BA1" w:rsidRDefault="468510E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28-0.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A7BCC7" w14:textId="196FD53D" w:rsidR="65B51BA1" w:rsidRDefault="468510E9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65B51BA1" w14:paraId="4259C975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2154ED" w14:textId="113733C1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red mea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9A44E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A7E509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2B322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1846641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4B10A1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69603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6E1155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37C04F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C98FB9D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C521BF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43B3BA6" w14:textId="16499531" w:rsidR="65B51BA1" w:rsidRDefault="00C8BA2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6CA1242" w14:textId="5E55FEE7" w:rsidR="65B51BA1" w:rsidRDefault="43909AB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64-2.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788A91" w14:textId="5E3E9FBE" w:rsidR="65B51BA1" w:rsidRDefault="43909AB0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492</w:t>
            </w:r>
          </w:p>
        </w:tc>
      </w:tr>
      <w:tr w:rsidR="65B51BA1" w14:paraId="70858175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CF0B8C" w14:textId="49FD5B62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processed mea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F187A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32914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3C89D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19F6EE60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58F14D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EF427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F8151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C0FB9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78C1814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A1726A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93265CF" w14:textId="50D386C7" w:rsidR="65B51BA1" w:rsidRDefault="0BDC182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7ECB092" w14:textId="60C389B3" w:rsidR="65B51BA1" w:rsidRDefault="0BDC182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59-1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99DB6D2" w14:textId="6C04F55C" w:rsidR="65B51BA1" w:rsidRDefault="601B2CC5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254</w:t>
            </w:r>
          </w:p>
        </w:tc>
      </w:tr>
      <w:tr w:rsidR="65B51BA1" w14:paraId="2D9D7585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EC5404" w14:textId="67DD9C80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a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B25E9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DB25F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B8CC9F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1768B97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FBDE3F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lastRenderedPageBreak/>
              <w:t>Not mee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63246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907F62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821B00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ED04504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676A37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6022887" w14:textId="270BAC4A" w:rsidR="65B51BA1" w:rsidRDefault="06137BA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9D078A" w14:textId="7C31A115" w:rsidR="65B51BA1" w:rsidRDefault="06137BA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63-1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6F83DD" w14:textId="62FD3E65" w:rsidR="65B51BA1" w:rsidRDefault="06137BA8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434</w:t>
            </w:r>
          </w:p>
        </w:tc>
      </w:tr>
      <w:tr w:rsidR="65B51BA1" w14:paraId="4B60DB40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6DB3BD" w14:textId="1F5FA4B1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suga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6F9CA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456DD9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E6486B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637CBD96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BAB8AA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D005A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5ED267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3FAB9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79456F1E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65E775C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15AE49A" w14:textId="04D01CC8" w:rsidR="65B51BA1" w:rsidRDefault="0C1080E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0E6B2C" w14:textId="527F11D8" w:rsidR="65B51BA1" w:rsidRDefault="0C1080E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60-1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C922497" w14:textId="552CED12" w:rsidR="65B51BA1" w:rsidRDefault="0C1080ED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163</w:t>
            </w:r>
          </w:p>
        </w:tc>
      </w:tr>
      <w:tr w:rsidR="65B51BA1" w14:paraId="5B77A2B5" w14:textId="77777777" w:rsidTr="004A047C">
        <w:trPr>
          <w:trHeight w:val="300"/>
        </w:trPr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35BEEE" w14:textId="7F6078F5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alcoho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FD7DEE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E6F991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E2DD63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2BD2F4EE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1950F0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DF303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E3188A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8C2F36" w14:textId="77777777" w:rsidR="65B51BA1" w:rsidRDefault="65B51BA1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65B51BA1" w14:paraId="575DE213" w14:textId="77777777" w:rsidTr="004A047C">
        <w:trPr>
          <w:trHeight w:val="300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15F9A04" w14:textId="77777777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5B51BA1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39F61D" w14:textId="466FE9D8" w:rsidR="65B51BA1" w:rsidRDefault="0A87C8E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1.3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EC75DB" w14:textId="192092EC" w:rsidR="65B51BA1" w:rsidRDefault="0A87C8E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0.83-2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2ADE146" w14:textId="3E540FD0" w:rsidR="65B51BA1" w:rsidRDefault="0A87C8E4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sz w:val="22"/>
                <w:szCs w:val="22"/>
              </w:rPr>
              <w:t>.229</w:t>
            </w:r>
          </w:p>
        </w:tc>
      </w:tr>
      <w:tr w:rsidR="65B51BA1" w14:paraId="6AC2BE47" w14:textId="77777777" w:rsidTr="004A047C">
        <w:trPr>
          <w:trHeight w:val="300"/>
        </w:trPr>
        <w:tc>
          <w:tcPr>
            <w:tcW w:w="79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5D6B2C" w14:textId="6F0431ED" w:rsidR="65B51BA1" w:rsidRDefault="65B51BA1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184E0C77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r w:rsidRPr="184E0C77">
              <w:rPr>
                <w:rFonts w:ascii="Arial" w:eastAsia="Arial" w:hAnsi="Arial" w:cs="Arial"/>
                <w:sz w:val="22"/>
                <w:szCs w:val="22"/>
              </w:rPr>
              <w:t>‘</w:t>
            </w:r>
            <w:proofErr w:type="gramEnd"/>
            <w:r w:rsidRPr="184E0C77">
              <w:rPr>
                <w:rFonts w:ascii="Arial" w:eastAsia="Arial" w:hAnsi="Arial" w:cs="Arial"/>
                <w:sz w:val="22"/>
                <w:szCs w:val="22"/>
              </w:rPr>
              <w:t xml:space="preserve">Don’t know’ cases excluded from analysis. </w:t>
            </w:r>
            <w:r w:rsidR="004A047C" w:rsidRPr="184E0C77">
              <w:rPr>
                <w:rFonts w:ascii="Arial" w:eastAsia="Arial" w:hAnsi="Arial" w:cs="Arial"/>
                <w:sz w:val="22"/>
                <w:szCs w:val="22"/>
              </w:rPr>
              <w:t>*</w:t>
            </w:r>
            <w:proofErr w:type="gramStart"/>
            <w:r w:rsidR="004A047C" w:rsidRPr="184E0C77">
              <w:rPr>
                <w:rFonts w:ascii="Arial" w:eastAsia="Arial" w:hAnsi="Arial" w:cs="Arial"/>
                <w:sz w:val="22"/>
                <w:szCs w:val="22"/>
              </w:rPr>
              <w:t>indicates</w:t>
            </w:r>
            <w:proofErr w:type="gramEnd"/>
            <w:r w:rsidR="004A047C" w:rsidRPr="184E0C77">
              <w:rPr>
                <w:rFonts w:ascii="Arial" w:eastAsia="Arial" w:hAnsi="Arial" w:cs="Arial"/>
                <w:sz w:val="22"/>
                <w:szCs w:val="22"/>
              </w:rPr>
              <w:t xml:space="preserve"> statistical significance at </w:t>
            </w:r>
            <w:r w:rsidR="004A047C" w:rsidRPr="004A047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="004A047C" w:rsidRPr="184E0C77">
              <w:rPr>
                <w:rFonts w:ascii="Arial" w:eastAsia="Arial" w:hAnsi="Arial" w:cs="Arial"/>
                <w:sz w:val="22"/>
                <w:szCs w:val="22"/>
              </w:rPr>
              <w:t xml:space="preserve"> &lt;.05.</w:t>
            </w:r>
            <w:r w:rsidR="004A047C">
              <w:rPr>
                <w:rFonts w:ascii="Arial" w:eastAsia="Arial" w:hAnsi="Arial" w:cs="Arial"/>
                <w:sz w:val="22"/>
                <w:szCs w:val="22"/>
              </w:rPr>
              <w:t xml:space="preserve"> Abbreviations: OR = odds ratio; 95CI = 95% confidence interval; </w:t>
            </w:r>
            <w:r w:rsidRPr="184E0C77">
              <w:rPr>
                <w:rFonts w:ascii="Arial" w:eastAsia="Arial" w:hAnsi="Arial" w:cs="Arial"/>
                <w:sz w:val="22"/>
                <w:szCs w:val="22"/>
              </w:rPr>
              <w:t>GCSE = General Certificate of Secondary Education</w:t>
            </w:r>
            <w:r w:rsidR="00FD095F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Pr="184E0C77">
              <w:rPr>
                <w:rFonts w:ascii="Arial" w:eastAsia="Arial" w:hAnsi="Arial" w:cs="Arial"/>
                <w:sz w:val="22"/>
                <w:szCs w:val="22"/>
              </w:rPr>
              <w:t xml:space="preserve"> A-level = General Secondary School Advanced Level</w:t>
            </w:r>
            <w:r w:rsidR="00FD095F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Pr="184E0C77">
              <w:rPr>
                <w:rFonts w:ascii="Arial" w:eastAsia="Arial" w:hAnsi="Arial" w:cs="Arial"/>
                <w:sz w:val="22"/>
                <w:szCs w:val="22"/>
              </w:rPr>
              <w:t xml:space="preserve"> WCRF/AICR = World Cancer Research Fund and American Institute for Cancer Research recommendations. </w:t>
            </w:r>
          </w:p>
        </w:tc>
      </w:tr>
    </w:tbl>
    <w:p w14:paraId="3BB05E4C" w14:textId="4BCC4B19" w:rsidR="007055A6" w:rsidRDefault="007055A6" w:rsidP="007055A6">
      <w:pPr>
        <w:spacing w:after="200"/>
        <w:rPr>
          <w:rFonts w:ascii="Arial" w:hAnsi="Arial" w:cs="Arial"/>
          <w:b/>
          <w:bCs/>
          <w:sz w:val="22"/>
          <w:szCs w:val="22"/>
        </w:rPr>
      </w:pPr>
    </w:p>
    <w:p w14:paraId="48ED1F08" w14:textId="5AA5F9A0" w:rsidR="65B51BA1" w:rsidRDefault="007055A6" w:rsidP="007055A6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9FB9714" w14:textId="22584CA2" w:rsidR="007B26FF" w:rsidRPr="002C359C" w:rsidRDefault="007B26FF" w:rsidP="007055A6">
      <w:pPr>
        <w:spacing w:after="200"/>
        <w:rPr>
          <w:rFonts w:ascii="Arial" w:hAnsi="Arial" w:cs="Arial"/>
          <w:b/>
          <w:bCs/>
          <w:sz w:val="22"/>
          <w:szCs w:val="22"/>
        </w:rPr>
      </w:pPr>
      <w:r w:rsidRPr="002C359C">
        <w:rPr>
          <w:rFonts w:ascii="Arial" w:hAnsi="Arial" w:cs="Arial"/>
          <w:b/>
          <w:bCs/>
          <w:sz w:val="22"/>
          <w:szCs w:val="22"/>
        </w:rPr>
        <w:lastRenderedPageBreak/>
        <w:t xml:space="preserve">Comparison of </w:t>
      </w:r>
      <w:r w:rsidR="00A23445">
        <w:rPr>
          <w:rFonts w:ascii="Arial" w:hAnsi="Arial" w:cs="Arial"/>
          <w:b/>
          <w:bCs/>
          <w:sz w:val="22"/>
          <w:szCs w:val="22"/>
        </w:rPr>
        <w:t>completers and non-completers of key variables</w:t>
      </w:r>
    </w:p>
    <w:p w14:paraId="0333795A" w14:textId="644C0B19" w:rsidR="007B26FF" w:rsidRPr="002C359C" w:rsidRDefault="00A11DB5" w:rsidP="007055A6">
      <w:pPr>
        <w:spacing w:after="200"/>
        <w:rPr>
          <w:rFonts w:ascii="Arial" w:hAnsi="Arial" w:cs="Arial"/>
          <w:i/>
          <w:iCs/>
          <w:sz w:val="22"/>
          <w:szCs w:val="22"/>
        </w:rPr>
      </w:pPr>
      <w:r w:rsidRPr="002C359C">
        <w:rPr>
          <w:rFonts w:ascii="Arial" w:hAnsi="Arial" w:cs="Arial"/>
          <w:i/>
          <w:iCs/>
          <w:sz w:val="22"/>
          <w:szCs w:val="22"/>
        </w:rPr>
        <w:t>Completers consisted of a higher proportion of females and breast cancer patients than non-completers. Completers tended to be younger</w:t>
      </w:r>
      <w:r w:rsidR="00C76078" w:rsidRPr="002C359C">
        <w:rPr>
          <w:rFonts w:ascii="Arial" w:hAnsi="Arial" w:cs="Arial"/>
          <w:i/>
          <w:iCs/>
          <w:sz w:val="22"/>
          <w:szCs w:val="22"/>
        </w:rPr>
        <w:t>,</w:t>
      </w:r>
      <w:r w:rsidRPr="002C359C">
        <w:rPr>
          <w:rFonts w:ascii="Arial" w:hAnsi="Arial" w:cs="Arial"/>
          <w:i/>
          <w:iCs/>
          <w:sz w:val="22"/>
          <w:szCs w:val="22"/>
        </w:rPr>
        <w:t xml:space="preserve"> had a higher level of education</w:t>
      </w:r>
      <w:r w:rsidR="00C76078" w:rsidRPr="002C359C">
        <w:rPr>
          <w:rFonts w:ascii="Arial" w:hAnsi="Arial" w:cs="Arial"/>
          <w:i/>
          <w:iCs/>
          <w:sz w:val="22"/>
          <w:szCs w:val="22"/>
        </w:rPr>
        <w:t xml:space="preserve"> and fewer comorbidities</w:t>
      </w:r>
      <w:r w:rsidRPr="002C359C">
        <w:rPr>
          <w:rFonts w:ascii="Arial" w:hAnsi="Arial" w:cs="Arial"/>
          <w:i/>
          <w:iCs/>
          <w:sz w:val="22"/>
          <w:szCs w:val="22"/>
        </w:rPr>
        <w:t xml:space="preserve"> than non-completers.</w:t>
      </w:r>
      <w:r w:rsidR="00C76078" w:rsidRPr="002C359C">
        <w:rPr>
          <w:rFonts w:ascii="Arial" w:hAnsi="Arial" w:cs="Arial"/>
          <w:i/>
          <w:iCs/>
          <w:sz w:val="22"/>
          <w:szCs w:val="22"/>
        </w:rPr>
        <w:t xml:space="preserve"> </w:t>
      </w:r>
      <w:r w:rsidR="00694BF3" w:rsidRPr="002C359C">
        <w:rPr>
          <w:rFonts w:ascii="Arial" w:hAnsi="Arial" w:cs="Arial"/>
          <w:i/>
          <w:iCs/>
          <w:sz w:val="22"/>
          <w:szCs w:val="22"/>
        </w:rPr>
        <w:t xml:space="preserve">A higher proportion of completers </w:t>
      </w:r>
      <w:r w:rsidR="00A95267" w:rsidRPr="002C359C">
        <w:rPr>
          <w:rFonts w:ascii="Arial" w:hAnsi="Arial" w:cs="Arial"/>
          <w:i/>
          <w:iCs/>
          <w:sz w:val="22"/>
          <w:szCs w:val="22"/>
        </w:rPr>
        <w:t xml:space="preserve">indicated that they </w:t>
      </w:r>
      <w:r w:rsidR="00694BF3" w:rsidRPr="002C359C">
        <w:rPr>
          <w:rFonts w:ascii="Arial" w:hAnsi="Arial" w:cs="Arial"/>
          <w:i/>
          <w:iCs/>
          <w:sz w:val="22"/>
          <w:szCs w:val="22"/>
        </w:rPr>
        <w:t xml:space="preserve">had received dietary advice than </w:t>
      </w:r>
      <w:r w:rsidR="00A95267" w:rsidRPr="002C359C">
        <w:rPr>
          <w:rFonts w:ascii="Arial" w:hAnsi="Arial" w:cs="Arial"/>
          <w:i/>
          <w:iCs/>
          <w:sz w:val="22"/>
          <w:szCs w:val="22"/>
        </w:rPr>
        <w:t>in the non-completers. Completers demonstrated higher adherence to the World Cancer Research Fund recommendations.</w:t>
      </w:r>
    </w:p>
    <w:tbl>
      <w:tblPr>
        <w:tblStyle w:val="TableGrid"/>
        <w:tblW w:w="8591" w:type="dxa"/>
        <w:tblLook w:val="04A0" w:firstRow="1" w:lastRow="0" w:firstColumn="1" w:lastColumn="0" w:noHBand="0" w:noVBand="1"/>
      </w:tblPr>
      <w:tblGrid>
        <w:gridCol w:w="4226"/>
        <w:gridCol w:w="1466"/>
        <w:gridCol w:w="1451"/>
        <w:gridCol w:w="1448"/>
      </w:tblGrid>
      <w:tr w:rsidR="007B26FF" w:rsidRPr="002C359C" w14:paraId="44E1DD56" w14:textId="77777777" w:rsidTr="00630615">
        <w:trPr>
          <w:trHeight w:val="423"/>
        </w:trPr>
        <w:tc>
          <w:tcPr>
            <w:tcW w:w="85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3344E" w14:textId="61968FD6" w:rsidR="007B26FF" w:rsidRPr="002C359C" w:rsidRDefault="00B5006C" w:rsidP="007055A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Supplementary t</w:t>
            </w:r>
            <w:r w:rsidR="007B26FF"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le 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  <w:p w14:paraId="23BA8089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630615">
              <w:rPr>
                <w:rFonts w:ascii="Arial" w:hAnsi="Arial" w:cs="Arial"/>
                <w:sz w:val="22"/>
                <w:szCs w:val="22"/>
              </w:rPr>
              <w:t>Descriptive statistics of key variables for completer and non-completer participants</w:t>
            </w:r>
          </w:p>
        </w:tc>
      </w:tr>
      <w:tr w:rsidR="007B26FF" w:rsidRPr="002C359C" w14:paraId="596B8842" w14:textId="77777777" w:rsidTr="00630615">
        <w:trPr>
          <w:trHeight w:val="1038"/>
        </w:trPr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516B8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54898" w14:textId="349DFE69" w:rsidR="007B26FF" w:rsidRPr="002C359C" w:rsidRDefault="007B26FF" w:rsidP="007055A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pleters </w:t>
            </w:r>
            <w:r w:rsidRPr="002C359C">
              <w:rPr>
                <w:rFonts w:ascii="Arial" w:hAnsi="Arial" w:cs="Arial"/>
                <w:sz w:val="22"/>
                <w:szCs w:val="22"/>
              </w:rPr>
              <w:br/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=2</w:t>
            </w:r>
            <w:r w:rsidR="44EA7BAE"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005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EA817" w14:textId="33F7D189" w:rsidR="007B26FF" w:rsidRPr="002C359C" w:rsidRDefault="007B26FF" w:rsidP="007055A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Non-completers</w:t>
            </w:r>
            <w:r w:rsidRPr="002C359C">
              <w:rPr>
                <w:rFonts w:ascii="Arial" w:hAnsi="Arial" w:cs="Arial"/>
                <w:sz w:val="22"/>
                <w:szCs w:val="22"/>
              </w:rPr>
              <w:br/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 w:rsidR="76231A4A"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3830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34F06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All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=5835)</w:t>
            </w:r>
          </w:p>
        </w:tc>
      </w:tr>
      <w:tr w:rsidR="007B26FF" w:rsidRPr="002C359C" w14:paraId="3142A04C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743DE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Perception of need for dietary change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340B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76921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8E1FE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21262E5E" w14:textId="77777777" w:rsidTr="00C67F0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40C40F9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eed to improv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5258798" w14:textId="2B1E3FB8" w:rsidR="007B26FF" w:rsidRPr="002C359C" w:rsidRDefault="00B371E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3</w:t>
            </w:r>
            <w:r w:rsidR="00365832" w:rsidRPr="002C359C">
              <w:rPr>
                <w:rFonts w:ascii="Arial" w:hAnsi="Arial" w:cs="Arial"/>
                <w:sz w:val="22"/>
                <w:szCs w:val="22"/>
              </w:rPr>
              <w:t>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BCFA4B7" w14:textId="66242E52" w:rsidR="007B26FF" w:rsidRPr="002C359C" w:rsidRDefault="004363BD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9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7EED9CB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</w:tr>
      <w:tr w:rsidR="007B26FF" w:rsidRPr="002C359C" w14:paraId="61357069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50CD9C19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 need to chan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AEA3DA6" w14:textId="1AADA4CE" w:rsidR="007B26FF" w:rsidRPr="002C359C" w:rsidRDefault="0036583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1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74C0FF4" w14:textId="709D174D" w:rsidR="007B26FF" w:rsidRPr="002C359C" w:rsidRDefault="004363BD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9.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C0CC6DB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0.2</w:t>
            </w:r>
          </w:p>
        </w:tc>
      </w:tr>
      <w:tr w:rsidR="007B26FF" w:rsidRPr="002C359C" w14:paraId="2F74EA9D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65677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Don’t know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009C5" w14:textId="3DD79DE4" w:rsidR="007B26FF" w:rsidRPr="002C359C" w:rsidRDefault="0036583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38BAE" w14:textId="28DB648D" w:rsidR="007B26FF" w:rsidRPr="002C359C" w:rsidRDefault="004363BD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26621" w14:textId="26A2D9D2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</w:t>
            </w:r>
            <w:r w:rsidR="004363BD" w:rsidRPr="002C359C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  <w:tr w:rsidR="007B26FF" w:rsidRPr="002C359C" w14:paraId="5813D950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94EB8" w14:textId="33C5C5F6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, 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an (SD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DBFD7" w14:textId="4117A336" w:rsidR="007B26FF" w:rsidRPr="002C359C" w:rsidRDefault="7591648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4.0 (11.8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54A28" w14:textId="3E79D66B" w:rsidR="007B26FF" w:rsidRPr="002C359C" w:rsidRDefault="7591648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9.2 (11.4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AE36F" w14:textId="521A7FB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7.4 (11.8)</w:t>
            </w:r>
          </w:p>
        </w:tc>
      </w:tr>
      <w:tr w:rsidR="007B26FF" w:rsidRPr="002C359C" w14:paraId="6D22C02A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4B08D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Sex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5C692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FB578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17BB0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7F5FF204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932F20F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27D0B61" w14:textId="7A81C9A7" w:rsidR="007B26FF" w:rsidRPr="002C359C" w:rsidRDefault="00D0368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22A7196" w14:textId="38AC207F" w:rsidR="007B26FF" w:rsidRPr="002C359C" w:rsidRDefault="002A51E3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154702A" w14:textId="623A4BDB" w:rsidR="007B26FF" w:rsidRPr="002C359C" w:rsidRDefault="004C6F2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3.8</w:t>
            </w:r>
          </w:p>
        </w:tc>
      </w:tr>
      <w:tr w:rsidR="007B26FF" w:rsidRPr="002C359C" w14:paraId="03C17B1D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47FD6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8FC4C" w14:textId="43CA3053" w:rsidR="007B26FF" w:rsidRPr="002C359C" w:rsidRDefault="0017458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9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3DB5A" w14:textId="5BDD0702" w:rsidR="007B26FF" w:rsidRPr="002C359C" w:rsidRDefault="002844F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4.</w:t>
            </w:r>
            <w:r w:rsidR="00A84302" w:rsidRPr="002C359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3138B" w14:textId="07BBDCC1" w:rsidR="007B26FF" w:rsidRPr="002C359C" w:rsidRDefault="00561B3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6</w:t>
            </w:r>
            <w:r w:rsidR="006102DE" w:rsidRPr="002C359C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  <w:tr w:rsidR="007B26FF" w:rsidRPr="002C359C" w14:paraId="5BE2E45E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CC32E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Ethnicity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885AB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CAF50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E60C2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34A67CF6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2A5FC796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7788C60" w14:textId="3BF3737F" w:rsidR="007B26FF" w:rsidRPr="002C359C" w:rsidRDefault="00FE0A1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93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6AE1246" w14:textId="385C017B" w:rsidR="007B26FF" w:rsidRPr="002C359C" w:rsidRDefault="00BF7D7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8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EFFC145" w14:textId="2D80AD9C" w:rsidR="007B26FF" w:rsidRPr="002C359C" w:rsidRDefault="000C462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90.0</w:t>
            </w:r>
          </w:p>
        </w:tc>
      </w:tr>
      <w:tr w:rsidR="007B26FF" w:rsidRPr="002C359C" w14:paraId="1642412F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4BDCF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2A33D" w14:textId="701EE887" w:rsidR="007B26FF" w:rsidRPr="002C359C" w:rsidRDefault="00895C0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D2A82" w14:textId="6FFE0E17" w:rsidR="007B26FF" w:rsidRPr="002C359C" w:rsidRDefault="00BF7D7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1.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4A4C7" w14:textId="014833FC" w:rsidR="007B26FF" w:rsidRPr="002C359C" w:rsidRDefault="000C462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</w:tr>
      <w:tr w:rsidR="007B26FF" w:rsidRPr="002C359C" w14:paraId="4E7DF52C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B6837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Highest Level of Education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9CC0A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56F1B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41FA0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67AEBCDE" w14:textId="77777777" w:rsidTr="00C67F0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51336DBA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D05631E" w14:textId="1AC7086F" w:rsidR="007B26FF" w:rsidRPr="002C359C" w:rsidRDefault="0018195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1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2B85AFB" w14:textId="5FB398A3" w:rsidR="007B26FF" w:rsidRPr="002C359C" w:rsidRDefault="003841C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3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58703EF" w14:textId="7745EDE7" w:rsidR="007B26FF" w:rsidRPr="002C359C" w:rsidRDefault="003841C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4</w:t>
            </w:r>
            <w:r w:rsidR="004821EE" w:rsidRPr="002C359C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  <w:tr w:rsidR="007B26FF" w:rsidRPr="002C359C" w14:paraId="625968E0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59070B5" w14:textId="03C985BC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140A45A" w14:textId="6655D56A" w:rsidR="007B26FF" w:rsidRPr="002C359C" w:rsidRDefault="0018195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4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7EDC6F2" w14:textId="3A0C769C" w:rsidR="007B26FF" w:rsidRPr="002C359C" w:rsidRDefault="003841C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4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7F5F8DF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7.6</w:t>
            </w:r>
          </w:p>
        </w:tc>
      </w:tr>
      <w:tr w:rsidR="007B26FF" w:rsidRPr="002C359C" w14:paraId="613F89B3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B194413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A leve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355598E" w14:textId="62C1209E" w:rsidR="007B26FF" w:rsidRPr="002C359C" w:rsidRDefault="004821E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C596F74" w14:textId="3B711D3C" w:rsidR="007B26FF" w:rsidRPr="002C359C" w:rsidRDefault="00CE2805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E15B14C" w14:textId="6E93C4C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0</w:t>
            </w:r>
            <w:r w:rsidR="004821EE" w:rsidRPr="002C359C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  <w:tr w:rsidR="007B26FF" w:rsidRPr="002C359C" w14:paraId="0806F869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270BE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Degre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C0542" w14:textId="2909EFFF" w:rsidR="007B26FF" w:rsidRPr="002C359C" w:rsidRDefault="004821E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1.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2A5D2" w14:textId="1DD846BF" w:rsidR="007B26FF" w:rsidRPr="002C359C" w:rsidRDefault="00907BEA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031E6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</w:tr>
      <w:tr w:rsidR="007B26FF" w:rsidRPr="002C359C" w14:paraId="7164C2F1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47BEF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Marital Status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3449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BE4C5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43A13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0C4DBB4D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19781CD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C5B5ED3" w14:textId="708CB6B0" w:rsidR="007B26FF" w:rsidRPr="002C359C" w:rsidRDefault="00E6062A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74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851BE31" w14:textId="096B963D" w:rsidR="007B26FF" w:rsidRPr="002C359C" w:rsidRDefault="0064329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6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2FA02E4" w14:textId="14031AFF" w:rsidR="007B26FF" w:rsidRPr="002C359C" w:rsidRDefault="00EA6C6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9.2</w:t>
            </w:r>
          </w:p>
        </w:tc>
      </w:tr>
      <w:tr w:rsidR="007B26FF" w:rsidRPr="002C359C" w14:paraId="229B4A87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71D9D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Separated/divorces/widowed/singl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7E30F" w14:textId="7B2962DB" w:rsidR="007B26FF" w:rsidRPr="002C359C" w:rsidRDefault="00E6062A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5.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E73D0" w14:textId="35C6A2B3" w:rsidR="007B26FF" w:rsidRPr="002C359C" w:rsidRDefault="0064329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3.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DE9B2" w14:textId="543088A1" w:rsidR="007B26FF" w:rsidRPr="002C359C" w:rsidRDefault="00EA6C6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0.5</w:t>
            </w:r>
          </w:p>
        </w:tc>
      </w:tr>
      <w:tr w:rsidR="007B26FF" w:rsidRPr="002C359C" w14:paraId="49A50211" w14:textId="77777777" w:rsidTr="00630615">
        <w:trPr>
          <w:trHeight w:val="332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6D012" w14:textId="45482FC8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BMI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910C3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4FAF4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C54FB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6D1152C3" w14:textId="77777777" w:rsidTr="00C67F0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5A4D1AB2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Underweight/health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B05F44E" w14:textId="2FC090C4" w:rsidR="002A1545" w:rsidRPr="002C359C" w:rsidRDefault="007B237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8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E7A45C8" w14:textId="0B6E2EDD" w:rsidR="007B26FF" w:rsidRPr="002C359C" w:rsidRDefault="00AB0AF5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3.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3D3BD49" w14:textId="01699CB4" w:rsidR="007B26FF" w:rsidRPr="002C359C" w:rsidRDefault="00EF5EB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5</w:t>
            </w:r>
            <w:r w:rsidR="004363BD" w:rsidRPr="002C359C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  <w:tr w:rsidR="007B26FF" w:rsidRPr="002C359C" w14:paraId="694BF113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CA0FA5A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6B11DBE" w14:textId="191DB8DA" w:rsidR="007B26FF" w:rsidRPr="002C359C" w:rsidRDefault="0005471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3CEF410" w14:textId="6E0A0ECB" w:rsidR="007B26FF" w:rsidRPr="002C359C" w:rsidRDefault="00AB0AF5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7.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575F530" w14:textId="2AEFE58A" w:rsidR="007B26FF" w:rsidRPr="002C359C" w:rsidRDefault="00EF5EB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8.</w:t>
            </w:r>
            <w:r w:rsidR="0026121A" w:rsidRPr="002C359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7B26FF" w:rsidRPr="002C359C" w14:paraId="680897B2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C606A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Obes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B754F" w14:textId="536ED61A" w:rsidR="007B26FF" w:rsidRPr="002C359C" w:rsidRDefault="007849A5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1.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03763" w14:textId="1E0300FC" w:rsidR="007B26FF" w:rsidRPr="002C359C" w:rsidRDefault="00020F5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982B8" w14:textId="31EB38C7" w:rsidR="007B26FF" w:rsidRPr="002C359C" w:rsidRDefault="00A5451C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0.7</w:t>
            </w:r>
          </w:p>
        </w:tc>
      </w:tr>
      <w:tr w:rsidR="007B26FF" w:rsidRPr="002C359C" w14:paraId="31D483BB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0731D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Cancer Type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CE526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F8C78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C8AC4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3C73EB20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0CE6098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85C81E2" w14:textId="051DD0FB" w:rsidR="007B26FF" w:rsidRPr="002C359C" w:rsidRDefault="00CC20D5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2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FEF8CB3" w14:textId="54377E15" w:rsidR="007B26FF" w:rsidRPr="002C359C" w:rsidRDefault="00FB7A33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3F58173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</w:tr>
      <w:tr w:rsidR="007B26FF" w:rsidRPr="002C359C" w14:paraId="385176A3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60FF601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D5D53DC" w14:textId="0C683E46" w:rsidR="007B26FF" w:rsidRPr="002C359C" w:rsidRDefault="00743C3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8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0671469" w14:textId="3EB399C9" w:rsidR="007B26FF" w:rsidRPr="002C359C" w:rsidRDefault="00EC4F5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D86D2C9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</w:tr>
      <w:tr w:rsidR="007B26FF" w:rsidRPr="00B45B60" w14:paraId="7480B1C3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10A62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809CC" w14:textId="50ADA2A0" w:rsidR="007B26FF" w:rsidRPr="00B45B60" w:rsidRDefault="0069502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B60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CB9CB" w14:textId="55B61A46" w:rsidR="007B26FF" w:rsidRPr="00B45B60" w:rsidRDefault="00356D3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B60">
              <w:rPr>
                <w:rFonts w:ascii="Arial" w:hAnsi="Arial" w:cs="Arial"/>
                <w:sz w:val="22"/>
                <w:szCs w:val="22"/>
              </w:rPr>
              <w:t>21.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05CB1" w14:textId="77777777" w:rsidR="007B26FF" w:rsidRPr="00B45B60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B60">
              <w:rPr>
                <w:rFonts w:ascii="Arial" w:hAnsi="Arial" w:cs="Arial"/>
                <w:sz w:val="22"/>
                <w:szCs w:val="22"/>
              </w:rPr>
              <w:t>20.7</w:t>
            </w:r>
          </w:p>
        </w:tc>
      </w:tr>
      <w:tr w:rsidR="00336EB2" w:rsidRPr="00B45B60" w14:paraId="4E869554" w14:textId="77777777" w:rsidTr="00630615">
        <w:trPr>
          <w:trHeight w:val="332"/>
        </w:trPr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7A9BB" w14:textId="06F7BD53" w:rsidR="00336EB2" w:rsidRPr="002C359C" w:rsidRDefault="00336EB2" w:rsidP="007055A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me since diagnosis, 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an</w:t>
            </w:r>
            <w:r w:rsidR="00D352B4"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SD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514A" w14:textId="6926D637" w:rsidR="00336EB2" w:rsidRPr="00B45B60" w:rsidRDefault="009166EA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B60">
              <w:rPr>
                <w:rFonts w:ascii="Arial" w:hAnsi="Arial" w:cs="Arial"/>
                <w:sz w:val="22"/>
                <w:szCs w:val="22"/>
              </w:rPr>
              <w:t>35.4</w:t>
            </w:r>
            <w:r w:rsidR="00D352B4" w:rsidRPr="00B45B6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C1E2B" w:rsidRPr="00B45B60">
              <w:rPr>
                <w:rFonts w:ascii="Arial" w:hAnsi="Arial" w:cs="Arial"/>
                <w:sz w:val="22"/>
                <w:szCs w:val="22"/>
              </w:rPr>
              <w:t>(</w:t>
            </w:r>
            <w:r w:rsidR="00D82E1A" w:rsidRPr="00B45B60">
              <w:rPr>
                <w:rFonts w:ascii="Arial" w:hAnsi="Arial" w:cs="Arial"/>
                <w:sz w:val="22"/>
                <w:szCs w:val="22"/>
              </w:rPr>
              <w:t>13.2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63C01" w14:textId="11F4FD9C" w:rsidR="00336EB2" w:rsidRPr="00B45B60" w:rsidRDefault="009E006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B60">
              <w:rPr>
                <w:rFonts w:ascii="Arial" w:hAnsi="Arial" w:cs="Arial"/>
                <w:sz w:val="22"/>
                <w:szCs w:val="22"/>
              </w:rPr>
              <w:t>36.5</w:t>
            </w:r>
            <w:r w:rsidR="00D352B4" w:rsidRPr="00B45B60">
              <w:rPr>
                <w:rFonts w:ascii="Arial" w:hAnsi="Arial" w:cs="Arial"/>
                <w:sz w:val="22"/>
                <w:szCs w:val="22"/>
              </w:rPr>
              <w:t xml:space="preserve"> (14.2)</w:t>
            </w:r>
            <w:r w:rsidR="007E5636" w:rsidRPr="00B45B6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8CE13" w14:textId="366E5DBB" w:rsidR="00336EB2" w:rsidRPr="00B45B60" w:rsidRDefault="00B45B60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B60">
              <w:rPr>
                <w:rFonts w:ascii="Arial" w:hAnsi="Arial" w:cs="Arial"/>
                <w:sz w:val="22"/>
                <w:szCs w:val="22"/>
              </w:rPr>
              <w:t>36.1 (13.8)</w:t>
            </w:r>
          </w:p>
        </w:tc>
      </w:tr>
      <w:tr w:rsidR="00425DD4" w:rsidRPr="002C359C" w14:paraId="257E1E8D" w14:textId="77777777" w:rsidTr="00630615">
        <w:trPr>
          <w:trHeight w:val="332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47CC6" w14:textId="1CCC647A" w:rsidR="00425DD4" w:rsidRPr="002C359C" w:rsidRDefault="005E7DC3" w:rsidP="007055A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reatment type</w:t>
            </w:r>
            <w:r w:rsidR="00776A7D"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ticked yes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3AA33" w14:textId="77777777" w:rsidR="00425DD4" w:rsidRPr="002C359C" w:rsidRDefault="00425DD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51A14" w14:textId="77777777" w:rsidR="00425DD4" w:rsidRPr="002C359C" w:rsidRDefault="00425DD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649E9" w14:textId="77777777" w:rsidR="00425DD4" w:rsidRPr="002C359C" w:rsidRDefault="00425DD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5DD4" w:rsidRPr="002C359C" w14:paraId="3CE39989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435FDDB" w14:textId="3FD9E43C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Surger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658621F" w14:textId="41B31259" w:rsidR="00425DD4" w:rsidRPr="002C359C" w:rsidRDefault="009754A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74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7B91582" w14:textId="6A6C8266" w:rsidR="00425DD4" w:rsidRPr="002C359C" w:rsidRDefault="00A8306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7.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27AD254" w14:textId="4E22D268" w:rsidR="00425DD4" w:rsidRPr="002C359C" w:rsidRDefault="001334B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9.7</w:t>
            </w:r>
          </w:p>
        </w:tc>
      </w:tr>
      <w:tr w:rsidR="00425DD4" w:rsidRPr="002C359C" w14:paraId="648AE92B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4CDAF54" w14:textId="49D9449F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 xml:space="preserve">Radiotherapy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1CBD5CD" w14:textId="660122D6" w:rsidR="00425DD4" w:rsidRPr="002C359C" w:rsidRDefault="00A6496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9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3D5DA5C" w14:textId="31DAA0E6" w:rsidR="00425DD4" w:rsidRPr="002C359C" w:rsidRDefault="00A6496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6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E26E0CC" w14:textId="35F6111A" w:rsidR="00425DD4" w:rsidRPr="002C359C" w:rsidRDefault="00EE65E0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7.4</w:t>
            </w:r>
          </w:p>
        </w:tc>
      </w:tr>
      <w:tr w:rsidR="00425DD4" w:rsidRPr="002C359C" w14:paraId="0EDFF585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2A2FEFB4" w14:textId="1A52FA5D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Chemotherap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C0B8F9B" w14:textId="4424C997" w:rsidR="00425DD4" w:rsidRPr="002C359C" w:rsidRDefault="003F12F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5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290DE2A" w14:textId="3E7D24C5" w:rsidR="00425DD4" w:rsidRPr="002C359C" w:rsidRDefault="003F12F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9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AA7B537" w14:textId="1D00DF65" w:rsidR="00425DD4" w:rsidRPr="002C359C" w:rsidRDefault="00D0412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</w:tr>
      <w:tr w:rsidR="00425DD4" w:rsidRPr="002C359C" w14:paraId="34033E01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62BA5A77" w14:textId="1069892F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Hormone therap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22D7D8B" w14:textId="06ED8A76" w:rsidR="00425DD4" w:rsidRPr="002C359C" w:rsidRDefault="004B5C5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6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6361011" w14:textId="0837EDAC" w:rsidR="00425DD4" w:rsidRPr="002C359C" w:rsidRDefault="004B5C56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0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133C76" w14:textId="4E9FE5AE" w:rsidR="00425DD4" w:rsidRPr="002C359C" w:rsidRDefault="00D0412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2.5</w:t>
            </w:r>
          </w:p>
        </w:tc>
      </w:tr>
      <w:tr w:rsidR="00425DD4" w:rsidRPr="002C359C" w14:paraId="3EAC20C8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08401671" w14:textId="3D129403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Active surveillanc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DA9A46D" w14:textId="41EE7E5B" w:rsidR="00425DD4" w:rsidRPr="002C359C" w:rsidRDefault="00801B1C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015A5FE" w14:textId="0A92DD3B" w:rsidR="00425DD4" w:rsidRPr="002C359C" w:rsidRDefault="00801B1C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98DC430" w14:textId="291CE30D" w:rsidR="00425DD4" w:rsidRPr="002C359C" w:rsidRDefault="00F61EFC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</w:tr>
      <w:tr w:rsidR="00425DD4" w:rsidRPr="002C359C" w14:paraId="55DBEBDE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80872C9" w14:textId="51454745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Biological therapi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72851DA" w14:textId="3D70DE2D" w:rsidR="00425DD4" w:rsidRPr="002C359C" w:rsidRDefault="00DC3AA3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0D8E0F4" w14:textId="445B6B4D" w:rsidR="00425DD4" w:rsidRPr="002C359C" w:rsidRDefault="00DC3AA3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B3AB26E" w14:textId="345FD540" w:rsidR="00425DD4" w:rsidRPr="002C359C" w:rsidRDefault="00F61EFC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425DD4" w:rsidRPr="002C359C" w14:paraId="3A7538D8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D8361E6" w14:textId="24921E66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Other treatmen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44F9941" w14:textId="62A44638" w:rsidR="00425DD4" w:rsidRPr="002C359C" w:rsidRDefault="00702A8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CB7579D" w14:textId="29BC9850" w:rsidR="00425DD4" w:rsidRPr="002C359C" w:rsidRDefault="00702A8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0A8E566" w14:textId="42982386" w:rsidR="00425DD4" w:rsidRPr="002C359C" w:rsidRDefault="0056284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425DD4" w:rsidRPr="002C359C" w14:paraId="420CC583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4AACD" w14:textId="1F25DDB3" w:rsidR="00425DD4" w:rsidRPr="002C359C" w:rsidRDefault="00DC3A2A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 treatmen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93272" w14:textId="6848E3E8" w:rsidR="00425DD4" w:rsidRPr="002C359C" w:rsidRDefault="002726B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10D30" w14:textId="1F08F60D" w:rsidR="00425DD4" w:rsidRPr="002C359C" w:rsidRDefault="002726B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3D91B" w14:textId="39C4B103" w:rsidR="00425DD4" w:rsidRPr="002C359C" w:rsidRDefault="0056284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</w:tr>
      <w:tr w:rsidR="007B26FF" w:rsidRPr="002C359C" w14:paraId="2CF803AC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08047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Cancer Spread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5CFC7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0D0A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225F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22BC9B0A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1B1B021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8BEC93D" w14:textId="6F0D1185" w:rsidR="007B26FF" w:rsidRPr="002C359C" w:rsidRDefault="0005570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A3B0E8A" w14:textId="7D36DEB5" w:rsidR="007B26FF" w:rsidRPr="002C359C" w:rsidRDefault="00A4539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6A994C2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9.6</w:t>
            </w:r>
          </w:p>
        </w:tc>
      </w:tr>
      <w:tr w:rsidR="007B26FF" w:rsidRPr="002C359C" w14:paraId="2E227291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489D4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85086" w14:textId="12D029F6" w:rsidR="007B26FF" w:rsidRPr="002C359C" w:rsidRDefault="0005570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8</w:t>
            </w:r>
            <w:r w:rsidR="00032208" w:rsidRPr="002C359C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5FB98" w14:textId="1CC6B139" w:rsidR="007B26FF" w:rsidRPr="002C359C" w:rsidRDefault="00A4539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71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1EB08" w14:textId="19B28252" w:rsidR="007B26FF" w:rsidRPr="002C359C" w:rsidRDefault="0015370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77.1</w:t>
            </w:r>
          </w:p>
        </w:tc>
      </w:tr>
      <w:tr w:rsidR="007B26FF" w:rsidRPr="002C359C" w14:paraId="5185C150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1E449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Number of Comorbidities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FCCE4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410C9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4AD36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66B06CBC" w14:textId="77777777" w:rsidTr="00C67F0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3560BF5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7156D13" w14:textId="531EFA3A" w:rsidR="007B26FF" w:rsidRPr="002C359C" w:rsidRDefault="003F0E7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6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C065F26" w14:textId="3D5E8EC1" w:rsidR="007B26FF" w:rsidRPr="002C359C" w:rsidRDefault="000653DD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B7D0833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1.7</w:t>
            </w:r>
          </w:p>
        </w:tc>
      </w:tr>
      <w:tr w:rsidR="007B26FF" w:rsidRPr="002C359C" w14:paraId="75AFF913" w14:textId="77777777" w:rsidTr="00C67F0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9484AD5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56B7B64" w14:textId="14A79288" w:rsidR="007B26FF" w:rsidRPr="002C359C" w:rsidRDefault="003F0E7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3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7694CAD" w14:textId="38A27E96" w:rsidR="007B26FF" w:rsidRPr="002C359C" w:rsidRDefault="007F0CA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DAF35CD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4.1</w:t>
            </w:r>
          </w:p>
        </w:tc>
      </w:tr>
      <w:tr w:rsidR="007B26FF" w:rsidRPr="002C359C" w14:paraId="6238A060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AF334A0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F36DF86" w14:textId="5F7000DB" w:rsidR="007B26FF" w:rsidRPr="002C359C" w:rsidRDefault="00C41CE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72A0C31" w14:textId="35E35693" w:rsidR="007B26FF" w:rsidRPr="002C359C" w:rsidRDefault="00305D6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9.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3229EF4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</w:tr>
      <w:tr w:rsidR="007B26FF" w:rsidRPr="002C359C" w14:paraId="57B9AF30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D6363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A95A5" w14:textId="7A02C175" w:rsidR="007B26FF" w:rsidRPr="002C359C" w:rsidRDefault="00C41CE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BBC1F" w14:textId="5F752F97" w:rsidR="007B26FF" w:rsidRPr="002C359C" w:rsidRDefault="00305D6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CE1A8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A74BD2" w:rsidRPr="002C359C" w14:paraId="2841B91C" w14:textId="77777777" w:rsidTr="00630615">
        <w:trPr>
          <w:trHeight w:val="332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C0E84" w14:textId="3BCD7F1E" w:rsidR="00A74BD2" w:rsidRPr="002C359C" w:rsidRDefault="00A74BD2" w:rsidP="007055A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ceipt of dietary advice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5AB6D" w14:textId="77777777" w:rsidR="00A74BD2" w:rsidRPr="002C359C" w:rsidRDefault="00A74BD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E6DC2" w14:textId="77777777" w:rsidR="00A74BD2" w:rsidRPr="002C359C" w:rsidRDefault="00A74BD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57A4D" w14:textId="77777777" w:rsidR="00A74BD2" w:rsidRPr="002C359C" w:rsidRDefault="00A74BD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4BD2" w:rsidRPr="002C359C" w14:paraId="0AEC5093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2B054668" w14:textId="3F2E2BC5" w:rsidR="00A74BD2" w:rsidRPr="002C359C" w:rsidRDefault="00A06266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46ACF2A" w14:textId="596C44AC" w:rsidR="00A74BD2" w:rsidRPr="002C359C" w:rsidRDefault="009876FC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7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09A2766" w14:textId="60F87C1F" w:rsidR="00A74BD2" w:rsidRPr="002C359C" w:rsidRDefault="006760E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0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4E61CD2" w14:textId="1CF12D9D" w:rsidR="00A74BD2" w:rsidRPr="002C359C" w:rsidRDefault="0016257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7.4</w:t>
            </w:r>
          </w:p>
        </w:tc>
      </w:tr>
      <w:tr w:rsidR="009243E4" w:rsidRPr="002C359C" w14:paraId="73611886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EE42" w14:textId="514D0F37" w:rsidR="009243E4" w:rsidRPr="002C359C" w:rsidRDefault="00A06266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53A69" w14:textId="24CF7BFC" w:rsidR="009243E4" w:rsidRPr="002C359C" w:rsidRDefault="009876FC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E9F38" w14:textId="353183EC" w:rsidR="009243E4" w:rsidRPr="002C359C" w:rsidRDefault="006760EE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EEF5A" w14:textId="3BB692E9" w:rsidR="009243E4" w:rsidRPr="002C359C" w:rsidRDefault="0016257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5.1</w:t>
            </w:r>
          </w:p>
        </w:tc>
      </w:tr>
      <w:tr w:rsidR="007B26FF" w:rsidRPr="002C359C" w14:paraId="327FEC47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2B762" w14:textId="7E9E84E6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CRF/AICR </w:t>
            </w:r>
            <w:proofErr w:type="spellStart"/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fibr</w:t>
            </w:r>
            <w:r w:rsidR="00630615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proofErr w:type="spellEnd"/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1D023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ACEFF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3BEEA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1ECD589C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0982E64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938A0ED" w14:textId="134FF7FD" w:rsidR="007B26FF" w:rsidRPr="002C359C" w:rsidRDefault="00BD25B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6.</w:t>
            </w:r>
            <w:r w:rsidR="00A27B1B" w:rsidRPr="002C359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C825B79" w14:textId="6AD99C08" w:rsidR="007B26FF" w:rsidRPr="002C359C" w:rsidRDefault="00A75305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8</w:t>
            </w:r>
            <w:r w:rsidR="009340BF" w:rsidRPr="002C359C">
              <w:rPr>
                <w:rFonts w:ascii="Arial" w:hAnsi="Arial" w:cs="Arial"/>
                <w:sz w:val="22"/>
                <w:szCs w:val="22"/>
              </w:rPr>
              <w:t>.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FFBED5A" w14:textId="7E53D963" w:rsidR="007B26FF" w:rsidRPr="002C359C" w:rsidRDefault="0091625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5.4</w:t>
            </w:r>
          </w:p>
        </w:tc>
      </w:tr>
      <w:tr w:rsidR="007B26FF" w:rsidRPr="002C359C" w14:paraId="4D56D977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D1404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5B1E6" w14:textId="03E47699" w:rsidR="007B26FF" w:rsidRPr="002C359C" w:rsidRDefault="00070FD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6933A" w14:textId="3F600850" w:rsidR="007B26FF" w:rsidRPr="002C359C" w:rsidRDefault="009340B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0.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B0DA3" w14:textId="4859D757" w:rsidR="007B26FF" w:rsidRPr="002C359C" w:rsidRDefault="008235A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4.6</w:t>
            </w:r>
          </w:p>
        </w:tc>
      </w:tr>
      <w:tr w:rsidR="007B26FF" w:rsidRPr="002C359C" w14:paraId="4CBCB126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18D5D" w14:textId="4549994E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fruit and vegetables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8E82D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FD372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FB918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46A9F64E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DE4DA10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F8EA128" w14:textId="348466CC" w:rsidR="007B26FF" w:rsidRPr="002C359C" w:rsidRDefault="00524162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7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DC9536C" w14:textId="1808EE1E" w:rsidR="007B26FF" w:rsidRPr="002C359C" w:rsidRDefault="00A05B4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9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F92328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67.1</w:t>
            </w:r>
          </w:p>
        </w:tc>
      </w:tr>
      <w:tr w:rsidR="007B26FF" w:rsidRPr="002C359C" w14:paraId="056E2B63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AF930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65AAA" w14:textId="1C68B19A" w:rsidR="007B26FF" w:rsidRPr="002C359C" w:rsidRDefault="00916285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2.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0F663" w14:textId="5E14D682" w:rsidR="007B26FF" w:rsidRPr="002C359C" w:rsidRDefault="00A05B48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6.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91602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1.4</w:t>
            </w:r>
          </w:p>
        </w:tc>
      </w:tr>
      <w:tr w:rsidR="007B26FF" w:rsidRPr="002C359C" w14:paraId="2F1613BB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33494" w14:textId="35DB9E03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red meat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4F3C6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8BCE3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30EA8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5E27DAA1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CFFB875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954644D" w14:textId="7AA9EC39" w:rsidR="007B26FF" w:rsidRPr="002C359C" w:rsidRDefault="0008008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598CB4B" w14:textId="46662A25" w:rsidR="007B26FF" w:rsidRPr="002C359C" w:rsidRDefault="00A21F8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BBD6AF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7B26FF" w:rsidRPr="002C359C" w14:paraId="4F33B193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B3146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E1BA6" w14:textId="6BF58023" w:rsidR="007B26FF" w:rsidRPr="002C359C" w:rsidRDefault="0008008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97.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7AB9C" w14:textId="72889851" w:rsidR="007B26FF" w:rsidRPr="002C359C" w:rsidRDefault="00A21F8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0.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F66B4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6.3</w:t>
            </w:r>
          </w:p>
        </w:tc>
      </w:tr>
      <w:tr w:rsidR="007B26FF" w:rsidRPr="002C359C" w14:paraId="7CD69420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0385C" w14:textId="54BB709A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processed mea</w:t>
            </w:r>
            <w:r w:rsidR="00630615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EE0BD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078C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6DE2E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2CC04BD0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4EFD94EC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14700F7" w14:textId="3B0ED35C" w:rsidR="007B26FF" w:rsidRPr="002C359C" w:rsidRDefault="0012359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BFCFEC3" w14:textId="7A01B5FC" w:rsidR="007B26FF" w:rsidRPr="002C359C" w:rsidRDefault="00866C5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7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3C66292" w14:textId="2B5F0490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9</w:t>
            </w:r>
            <w:r w:rsidR="002D1B5C" w:rsidRPr="002C359C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  <w:tr w:rsidR="007B26FF" w:rsidRPr="002C359C" w14:paraId="235825A1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93D0E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841C4" w14:textId="3E515D5D" w:rsidR="007B26FF" w:rsidRPr="002C359C" w:rsidRDefault="00123599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8.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FC375" w14:textId="140412BD" w:rsidR="007B26FF" w:rsidRPr="002C359C" w:rsidRDefault="00932A07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3.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A55BE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5.2</w:t>
            </w:r>
          </w:p>
        </w:tc>
      </w:tr>
      <w:tr w:rsidR="007B26FF" w:rsidRPr="002C359C" w14:paraId="7D6A9C60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84F88" w14:textId="09BB6C75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sugar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FD72A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E6065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4B904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34BA0269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7DFE0B7A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60B4A39" w14:textId="65B61F4E" w:rsidR="007B26FF" w:rsidRPr="002C359C" w:rsidRDefault="00653C20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A2B2CC5" w14:textId="52F8C125" w:rsidR="007B26FF" w:rsidRPr="002C359C" w:rsidRDefault="00350F73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5.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5616704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5.6</w:t>
            </w:r>
          </w:p>
        </w:tc>
      </w:tr>
      <w:tr w:rsidR="007B26FF" w:rsidRPr="002C359C" w14:paraId="25D2A4DD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B36A8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CB3EE" w14:textId="33B12EF4" w:rsidR="007B26FF" w:rsidRPr="002C359C" w:rsidRDefault="003D13D1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4.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F96B0" w14:textId="071797B8" w:rsidR="007B26FF" w:rsidRPr="002C359C" w:rsidRDefault="00472E3D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1.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4C6F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6.2</w:t>
            </w:r>
          </w:p>
        </w:tc>
      </w:tr>
      <w:tr w:rsidR="007B26FF" w:rsidRPr="002C359C" w14:paraId="07BE8FED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B7AAB" w14:textId="763C78F3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fat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DB76E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2D179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AF8FA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214EBFCF" w14:textId="77777777" w:rsidTr="0063061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34A42960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8D41D25" w14:textId="57CEB05C" w:rsidR="007B26FF" w:rsidRPr="002C359C" w:rsidRDefault="00D731B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42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C6EE30B" w14:textId="5A6B090D" w:rsidR="007B26FF" w:rsidRPr="002C359C" w:rsidRDefault="0088124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4.</w:t>
            </w:r>
            <w:r w:rsidR="00C64146" w:rsidRPr="002C359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508E53A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0.3</w:t>
            </w:r>
          </w:p>
        </w:tc>
      </w:tr>
      <w:tr w:rsidR="007B26FF" w:rsidRPr="002C359C" w14:paraId="1B629EED" w14:textId="77777777" w:rsidTr="00630615">
        <w:trPr>
          <w:trHeight w:val="332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12497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59E21" w14:textId="20432A32" w:rsidR="007B26FF" w:rsidRPr="002C359C" w:rsidRDefault="00D731BB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57.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039B1" w14:textId="5E4C2C3B" w:rsidR="007B26FF" w:rsidRPr="002C359C" w:rsidRDefault="005E34CA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9.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2361C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9.4</w:t>
            </w:r>
          </w:p>
        </w:tc>
      </w:tr>
      <w:tr w:rsidR="007B26FF" w:rsidRPr="002C359C" w14:paraId="2278DFA2" w14:textId="77777777" w:rsidTr="00630615">
        <w:trPr>
          <w:trHeight w:val="353"/>
        </w:trPr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799E7" w14:textId="08F9082E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alcohol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80869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87A6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BCD89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26FF" w:rsidRPr="002C359C" w14:paraId="2C946A29" w14:textId="77777777" w:rsidTr="00C67F0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</w:tcPr>
          <w:p w14:paraId="1227FBAF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2EF1409" w14:textId="04843F7C" w:rsidR="007B26FF" w:rsidRPr="002C359C" w:rsidRDefault="005E34CA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4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8E05E3B" w14:textId="70FA93F8" w:rsidR="007B26FF" w:rsidRPr="002C359C" w:rsidRDefault="00C25F64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1.</w:t>
            </w:r>
            <w:r w:rsidR="003708C7" w:rsidRPr="002C359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28BE9C7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2.2</w:t>
            </w:r>
          </w:p>
        </w:tc>
      </w:tr>
      <w:tr w:rsidR="007B26FF" w:rsidRPr="002C359C" w14:paraId="4AC7543B" w14:textId="77777777" w:rsidTr="00C67F05">
        <w:trPr>
          <w:trHeight w:val="353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96BD4" w14:textId="77777777" w:rsidR="007B26FF" w:rsidRPr="002C359C" w:rsidRDefault="007B26FF" w:rsidP="007055A6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lastRenderedPageBreak/>
              <w:t>Meet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A820C" w14:textId="5B11893C" w:rsidR="007B26FF" w:rsidRPr="002C359C" w:rsidRDefault="005E34CA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6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04FD" w14:textId="2D9D16E5" w:rsidR="007B26FF" w:rsidRPr="002C359C" w:rsidRDefault="00590113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1.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836B3" w14:textId="77777777" w:rsidR="007B26FF" w:rsidRPr="002C359C" w:rsidRDefault="007B26FF" w:rsidP="007055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83.1</w:t>
            </w:r>
          </w:p>
        </w:tc>
      </w:tr>
      <w:tr w:rsidR="007B26FF" w:rsidRPr="002C359C" w14:paraId="37CC4B48" w14:textId="77777777" w:rsidTr="00C67F05">
        <w:trPr>
          <w:trHeight w:val="317"/>
        </w:trPr>
        <w:tc>
          <w:tcPr>
            <w:tcW w:w="85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7EF83" w14:textId="029513FA" w:rsidR="007B26FF" w:rsidRPr="002C359C" w:rsidRDefault="00C67F05" w:rsidP="007055A6">
            <w:pPr>
              <w:spacing w:after="20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bbreviations: </w:t>
            </w:r>
            <w:r w:rsidR="00545C62" w:rsidRPr="00120A66">
              <w:rPr>
                <w:rFonts w:ascii="Arial" w:eastAsia="Arial" w:hAnsi="Arial" w:cs="Arial"/>
                <w:sz w:val="22"/>
                <w:szCs w:val="22"/>
              </w:rPr>
              <w:t>SD</w:t>
            </w:r>
            <w:r w:rsidR="008C742C" w:rsidRPr="00120A66">
              <w:rPr>
                <w:rFonts w:ascii="Arial" w:eastAsia="Arial" w:hAnsi="Arial" w:cs="Arial"/>
                <w:sz w:val="22"/>
                <w:szCs w:val="22"/>
              </w:rPr>
              <w:t xml:space="preserve"> = standard deviation</w:t>
            </w:r>
            <w:r w:rsidR="00630615"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r w:rsidR="00630615" w:rsidRPr="184E0C77">
              <w:rPr>
                <w:rFonts w:ascii="Arial" w:eastAsia="Arial" w:hAnsi="Arial" w:cs="Arial"/>
                <w:sz w:val="22"/>
                <w:szCs w:val="22"/>
              </w:rPr>
              <w:t>GCSE = General Certificate of Secondary Education</w:t>
            </w:r>
            <w:r w:rsidR="00630615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="00630615" w:rsidRPr="184E0C77">
              <w:rPr>
                <w:rFonts w:ascii="Arial" w:eastAsia="Arial" w:hAnsi="Arial" w:cs="Arial"/>
                <w:sz w:val="22"/>
                <w:szCs w:val="22"/>
              </w:rPr>
              <w:t xml:space="preserve"> A-level = General Secondary School Advanced Level</w:t>
            </w:r>
            <w:r w:rsidR="00630615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="00630615" w:rsidRPr="184E0C7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8C742C" w:rsidRPr="00120A66">
              <w:rPr>
                <w:rFonts w:ascii="Arial" w:eastAsia="Arial" w:hAnsi="Arial" w:cs="Arial"/>
                <w:sz w:val="22"/>
                <w:szCs w:val="22"/>
              </w:rPr>
              <w:t xml:space="preserve">BMI = </w:t>
            </w:r>
            <w:r w:rsidR="00B35E4A" w:rsidRPr="00120A66">
              <w:rPr>
                <w:rFonts w:ascii="Arial" w:eastAsia="Arial" w:hAnsi="Arial" w:cs="Arial"/>
                <w:sz w:val="22"/>
                <w:szCs w:val="22"/>
              </w:rPr>
              <w:t>body mass index</w:t>
            </w:r>
            <w:r w:rsidR="00630615"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r w:rsidR="007B26FF" w:rsidRPr="002C35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>WCRF/AICR = World Cancer Research Fund and American Institute for Cancer Research recommendations</w:t>
            </w:r>
            <w:r w:rsidR="00630615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>.</w:t>
            </w:r>
          </w:p>
        </w:tc>
      </w:tr>
    </w:tbl>
    <w:p w14:paraId="59499017" w14:textId="6DA39F35" w:rsidR="007055A6" w:rsidRDefault="007055A6" w:rsidP="007055A6">
      <w:pPr>
        <w:spacing w:after="160"/>
        <w:rPr>
          <w:rFonts w:ascii="Arial" w:hAnsi="Arial" w:cs="Arial"/>
          <w:b/>
          <w:bCs/>
          <w:sz w:val="22"/>
          <w:szCs w:val="22"/>
        </w:rPr>
      </w:pPr>
    </w:p>
    <w:p w14:paraId="391FAEFD" w14:textId="77777777" w:rsidR="007055A6" w:rsidRDefault="007055A6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A12C886" w14:textId="5AC682AF" w:rsidR="007368B7" w:rsidRPr="002C359C" w:rsidRDefault="007055A6" w:rsidP="007055A6">
      <w:pPr>
        <w:spacing w:after="16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Logistic regression analyses in the original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0"/>
        <w:gridCol w:w="1320"/>
        <w:gridCol w:w="1320"/>
        <w:gridCol w:w="1305"/>
      </w:tblGrid>
      <w:tr w:rsidR="00D0528A" w:rsidRPr="002C359C" w14:paraId="028857A7" w14:textId="77777777" w:rsidTr="007055A6">
        <w:trPr>
          <w:trHeight w:val="105"/>
        </w:trPr>
        <w:tc>
          <w:tcPr>
            <w:tcW w:w="7935" w:type="dxa"/>
            <w:gridSpan w:val="4"/>
            <w:tcMar>
              <w:left w:w="105" w:type="dxa"/>
              <w:right w:w="105" w:type="dxa"/>
            </w:tcMar>
          </w:tcPr>
          <w:p w14:paraId="4ACC0D04" w14:textId="1A938F99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Pr="002C359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  <w:p w14:paraId="111C3776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ultivariate logistic regression analysis for the association between Body Mass Index (BMI) and perceiving a need to improve diet in the original data (n=</w:t>
            </w:r>
            <w:proofErr w:type="gramStart"/>
            <w:r w:rsidRPr="002C359C">
              <w:rPr>
                <w:rFonts w:ascii="Arial" w:eastAsia="Arial" w:hAnsi="Arial" w:cs="Arial"/>
                <w:sz w:val="22"/>
                <w:szCs w:val="22"/>
              </w:rPr>
              <w:t>3356)</w:t>
            </w:r>
            <w:r w:rsidRPr="002C359C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00D0528A" w:rsidRPr="002C359C" w14:paraId="640C1F04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3975478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F905F4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0A415E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E973CC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0528A" w:rsidRPr="002C359C" w14:paraId="43C509E5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00ED3DA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3E229D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66CCAB1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5-0.96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A8C61C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D0528A" w:rsidRPr="002C359C" w14:paraId="4B38B119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9197B6B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1A0A0EB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A4A4AAF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F200A52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69078AB0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8EEE698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60113F3E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0B40831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5AAEB0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1426E931" w14:textId="77777777" w:rsidTr="007055A6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1607AA5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D4DFDAF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09F213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7-1.5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C989207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08</w:t>
            </w:r>
          </w:p>
        </w:tc>
      </w:tr>
      <w:tr w:rsidR="00D0528A" w:rsidRPr="002C359C" w14:paraId="3C3360B7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3CCBDB1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ducation level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095EE51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2E46A0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FC5394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2BB78872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A1212FE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26F4AD4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2967577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12536E4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313DA80F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AFA390F" w14:textId="0187B25F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C6BBE6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3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C7459F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1-1.39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56AC7627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272</w:t>
            </w:r>
          </w:p>
        </w:tc>
      </w:tr>
      <w:tr w:rsidR="00D0528A" w:rsidRPr="002C359C" w14:paraId="54B1A3D3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56524E3" w14:textId="45D7DEED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A-level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444DF5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4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1392CB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78-1.38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975BBC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795</w:t>
            </w:r>
          </w:p>
        </w:tc>
      </w:tr>
      <w:tr w:rsidR="00D0528A" w:rsidRPr="002C359C" w14:paraId="1527DCA2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DE6AA06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5156FE3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2722AC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0-1.4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0E03A42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307</w:t>
            </w:r>
          </w:p>
        </w:tc>
      </w:tr>
      <w:tr w:rsidR="00D0528A" w:rsidRPr="002C359C" w14:paraId="5D31867E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547E07C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17BC047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38C255B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281EB6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4E9F5E9C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0017E11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644E3A66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8234E4C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D7F7B05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07682C20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2FD60CF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77D2BE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5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8DCB24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9-2.0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5B0B6F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01*</w:t>
            </w:r>
          </w:p>
        </w:tc>
      </w:tr>
      <w:tr w:rsidR="00D0528A" w:rsidRPr="002C359C" w14:paraId="67746E8A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2718DE8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95DE5A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24038D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D19601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10BE5BB4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8C19D97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6C7948E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19AD83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C666F0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677409A4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1D0BB0A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FA466BE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1066776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6-1.4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DBBC4A7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12*</w:t>
            </w:r>
          </w:p>
        </w:tc>
      </w:tr>
      <w:tr w:rsidR="00D0528A" w:rsidRPr="002C359C" w14:paraId="535283EC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9A2C3A6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438A6C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C63C4B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A7F5E54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61D1B044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F9BD28C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7E9083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1ED3180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390B73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36BD5CEF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641821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EFE8912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DD64A3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1-1.4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96A86AC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238</w:t>
            </w:r>
          </w:p>
        </w:tc>
      </w:tr>
      <w:tr w:rsidR="00D0528A" w:rsidRPr="002C359C" w14:paraId="0571629B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9A31E9C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cancer diagnosi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1D9FBB9" w14:textId="25B4B634" w:rsidR="00D0528A" w:rsidRPr="002C359C" w:rsidRDefault="00D0528A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0</w:t>
            </w:r>
            <w:r w:rsidR="004A648D" w:rsidRPr="002C359C">
              <w:rPr>
                <w:rFonts w:ascii="Arial" w:eastAsia="Open Sans" w:hAnsi="Arial" w:cs="Arial"/>
                <w:color w:val="1C1D1E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29AB2C3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0-1.0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3C8B26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222</w:t>
            </w:r>
          </w:p>
        </w:tc>
      </w:tr>
      <w:tr w:rsidR="00D0528A" w:rsidRPr="002C359C" w14:paraId="34060027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9E07C78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413EF3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BCD1933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64C9BE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408960AE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6540AF15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D89AD70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5CFA8B6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A880DE2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21ACA94B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14EDB49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93F64D2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86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00BBC4F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74-1.07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2D43EB75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199</w:t>
            </w:r>
          </w:p>
        </w:tc>
      </w:tr>
      <w:tr w:rsidR="00D0528A" w:rsidRPr="002C359C" w14:paraId="61DDAE81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7E76827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3938C12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E71313B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7-1.52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77A8218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95</w:t>
            </w:r>
          </w:p>
        </w:tc>
      </w:tr>
      <w:tr w:rsidR="00D0528A" w:rsidRPr="002C359C" w14:paraId="34E284F6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07C7843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21E5D50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EE77AB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0-1.5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471980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246</w:t>
            </w:r>
          </w:p>
        </w:tc>
      </w:tr>
      <w:tr w:rsidR="00D0528A" w:rsidRPr="002C359C" w14:paraId="7106AC6D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1139639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eceipt of dietary advic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7770624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C334940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68E029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001F1A4A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811D3AD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EF253E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189F719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4D951AC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0B3BC08A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404473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08ED920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3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2C97B0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5-1.6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0C4068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D0528A" w:rsidRPr="002C359C" w14:paraId="65D72255" w14:textId="77777777" w:rsidTr="007055A6">
        <w:trPr>
          <w:trHeight w:val="105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E5630E6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B9E94F7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DC57E0E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C81AD04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47FC4ED5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094CF358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Healthy/underweight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68202FF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5DDDF84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1BD4A64B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0528A" w:rsidRPr="002C359C" w14:paraId="2892134F" w14:textId="77777777" w:rsidTr="007055A6">
        <w:trPr>
          <w:trHeight w:val="105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5691513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B5A4F9F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52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2AD58CE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7-1.8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7F34D310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D0528A" w:rsidRPr="002C359C" w14:paraId="530A9D16" w14:textId="77777777" w:rsidTr="007055A6">
        <w:trPr>
          <w:trHeight w:val="105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6FB9957" w14:textId="77777777" w:rsidR="00D0528A" w:rsidRPr="002C359C" w:rsidRDefault="00D0528A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Obes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D3657B3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2.8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8CF579A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2.35-3.5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560863D" w14:textId="77777777" w:rsidR="00D0528A" w:rsidRPr="002C359C" w:rsidRDefault="00D0528A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D0528A" w:rsidRPr="002C359C" w14:paraId="057548A3" w14:textId="77777777" w:rsidTr="007055A6">
        <w:trPr>
          <w:trHeight w:val="105"/>
        </w:trPr>
        <w:tc>
          <w:tcPr>
            <w:tcW w:w="7935" w:type="dxa"/>
            <w:gridSpan w:val="4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9394768" w14:textId="6868B85B" w:rsidR="00D0528A" w:rsidRPr="002C359C" w:rsidRDefault="00D0528A" w:rsidP="007055A6">
            <w:pPr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 xml:space="preserve">† </w:t>
            </w:r>
            <w:r w:rsidRPr="002C359C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‘Don’t know’ cases excluded from analysis.</w:t>
            </w:r>
            <w:r w:rsidR="004A648D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</w:t>
            </w:r>
            <w:r w:rsidR="004A648D" w:rsidRPr="002C359C">
              <w:rPr>
                <w:rFonts w:ascii="Arial" w:eastAsia="Open Sans" w:hAnsi="Arial" w:cs="Arial"/>
                <w:color w:val="1C1D1E"/>
                <w:sz w:val="22"/>
                <w:szCs w:val="22"/>
                <w:vertAlign w:val="superscript"/>
              </w:rPr>
              <w:t>‡</w:t>
            </w:r>
            <w:r w:rsidR="004A648D" w:rsidRPr="002C359C">
              <w:rPr>
                <w:rFonts w:ascii="Arial" w:eastAsia="Arial" w:hAnsi="Arial" w:cs="Arial"/>
                <w:sz w:val="22"/>
                <w:szCs w:val="22"/>
              </w:rPr>
              <w:t xml:space="preserve">1.003 rounded down. </w:t>
            </w:r>
            <w:r w:rsidR="004A648D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*</w:t>
            </w:r>
            <w:proofErr w:type="gramStart"/>
            <w:r w:rsidR="004A648D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indicates</w:t>
            </w:r>
            <w:proofErr w:type="gramEnd"/>
            <w:r w:rsidR="004A648D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statistical significance at </w:t>
            </w:r>
            <w:r w:rsidR="004A648D" w:rsidRPr="004A047C">
              <w:rPr>
                <w:rFonts w:ascii="Arial" w:eastAsia="Arial" w:hAnsi="Arial" w:cs="Arial"/>
                <w:i/>
                <w:iCs/>
                <w:color w:val="1C1D1E"/>
                <w:sz w:val="22"/>
                <w:szCs w:val="22"/>
                <w:lang w:val="en-IE"/>
              </w:rPr>
              <w:t>p</w:t>
            </w:r>
            <w:r w:rsidR="004A648D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&lt;.05</w:t>
            </w:r>
            <w:r w:rsidR="004A648D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. </w:t>
            </w:r>
            <w:r w:rsidR="004A648D">
              <w:rPr>
                <w:rFonts w:ascii="Arial" w:eastAsia="Arial" w:hAnsi="Arial" w:cs="Arial"/>
                <w:sz w:val="22"/>
                <w:szCs w:val="22"/>
              </w:rPr>
              <w:t xml:space="preserve">Abbreviations: OR = odds ratio; 95CI = 95% confidence interval; </w:t>
            </w:r>
            <w:r w:rsidRPr="002C359C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GCSE = General Certificate of Secondary Education</w:t>
            </w:r>
            <w:r w:rsidR="005D4554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; </w:t>
            </w:r>
            <w:r w:rsidRPr="002C359C">
              <w:rPr>
                <w:rFonts w:ascii="Arial" w:eastAsia="Arial" w:hAnsi="Arial" w:cs="Arial"/>
                <w:sz w:val="22"/>
                <w:szCs w:val="22"/>
              </w:rPr>
              <w:t>A-level = General Certificate of Education Advanced Level</w:t>
            </w:r>
            <w:r w:rsidR="007055A6">
              <w:rPr>
                <w:rFonts w:ascii="Arial" w:eastAsia="Arial" w:hAnsi="Arial" w:cs="Arial"/>
                <w:sz w:val="22"/>
                <w:szCs w:val="22"/>
              </w:rPr>
              <w:t>; BMI = body mass index.</w:t>
            </w:r>
          </w:p>
        </w:tc>
      </w:tr>
    </w:tbl>
    <w:p w14:paraId="1CF7B890" w14:textId="77777777" w:rsidR="00421521" w:rsidRPr="002C359C" w:rsidRDefault="00421521" w:rsidP="007055A6">
      <w:pPr>
        <w:tabs>
          <w:tab w:val="left" w:pos="5010"/>
        </w:tabs>
        <w:spacing w:after="20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0"/>
        <w:gridCol w:w="1065"/>
        <w:gridCol w:w="1590"/>
        <w:gridCol w:w="1260"/>
      </w:tblGrid>
      <w:tr w:rsidR="00CD72EE" w:rsidRPr="002C359C" w14:paraId="13CE9E2F" w14:textId="77777777" w:rsidTr="007055A6">
        <w:trPr>
          <w:trHeight w:val="300"/>
        </w:trPr>
        <w:tc>
          <w:tcPr>
            <w:tcW w:w="7905" w:type="dxa"/>
            <w:gridSpan w:val="4"/>
            <w:tcMar>
              <w:left w:w="105" w:type="dxa"/>
              <w:right w:w="105" w:type="dxa"/>
            </w:tcMar>
          </w:tcPr>
          <w:p w14:paraId="4A11D16F" w14:textId="5BF887C8" w:rsidR="00CD72EE" w:rsidRPr="002C359C" w:rsidRDefault="7740D4D7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184E0C77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="76622470" w:rsidRPr="184E0C7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</w:t>
            </w:r>
          </w:p>
          <w:p w14:paraId="289C6B57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 xml:space="preserve">Multivariate logistic regression analysis for the association between dietary components and perceiving a need to improve diet in the original data </w:t>
            </w:r>
            <w:r w:rsidRPr="007055A6">
              <w:rPr>
                <w:rFonts w:ascii="Arial" w:eastAsia="Arial" w:hAnsi="Arial" w:cs="Arial"/>
                <w:sz w:val="22"/>
                <w:szCs w:val="22"/>
              </w:rPr>
              <w:t>(n=</w:t>
            </w:r>
            <w:proofErr w:type="gramStart"/>
            <w:r w:rsidRPr="007055A6">
              <w:rPr>
                <w:rFonts w:ascii="Arial" w:eastAsia="Arial" w:hAnsi="Arial" w:cs="Arial"/>
                <w:sz w:val="22"/>
                <w:szCs w:val="22"/>
              </w:rPr>
              <w:t>2249)</w:t>
            </w:r>
            <w:r w:rsidRPr="007055A6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00CD72EE" w:rsidRPr="002C359C" w14:paraId="32FD9BB8" w14:textId="77777777" w:rsidTr="007055A6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971FAD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8A72F4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R</w:t>
            </w:r>
            <w:r w:rsidRPr="002C359C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0CE75C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color w:val="1C1D1E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5CI</w:t>
            </w:r>
            <w:r w:rsidRPr="002C359C">
              <w:rPr>
                <w:rFonts w:ascii="Arial" w:eastAsia="Arial" w:hAnsi="Arial" w:cs="Arial"/>
                <w:color w:val="1C1D1E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B889D0C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D72EE" w:rsidRPr="002C359C" w14:paraId="5EAEA79E" w14:textId="77777777" w:rsidTr="007055A6">
        <w:trPr>
          <w:trHeight w:val="300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64BAAD3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FE53758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5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7890AE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4-0.9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F73206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CD72EE" w:rsidRPr="002C359C" w14:paraId="75CBD6F4" w14:textId="77777777" w:rsidTr="007055A6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D614BE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8AB137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616E85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7DC343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14F4189A" w14:textId="77777777" w:rsidTr="007055A6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8023897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841CCB2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F56D2A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0DD4D8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403A26DA" w14:textId="77777777" w:rsidTr="007055A6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3607647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A673A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AB0DE02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9-1.5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E41DFF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57</w:t>
            </w:r>
          </w:p>
        </w:tc>
      </w:tr>
      <w:tr w:rsidR="00CD72EE" w:rsidRPr="002C359C" w14:paraId="566CF1A6" w14:textId="77777777" w:rsidTr="007055A6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1F1597B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>Education leve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30286D1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2FAF68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0D0D44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1A4FA943" w14:textId="77777777" w:rsidTr="007055A6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C7F542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2BCD519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EC0B2E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19C0A9B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0050F42C" w14:textId="77777777" w:rsidTr="007055A6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D1D37B8" w14:textId="265B7D4F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4EF798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0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215978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84-1.4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1637A2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486</w:t>
            </w:r>
          </w:p>
        </w:tc>
      </w:tr>
      <w:tr w:rsidR="00CD72EE" w:rsidRPr="002C359C" w14:paraId="4B2A5D4C" w14:textId="77777777" w:rsidTr="007055A6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CB3E798" w14:textId="1EE2F640" w:rsidR="00CD72EE" w:rsidRPr="002C359C" w:rsidRDefault="00CD72EE" w:rsidP="007055A6">
            <w:pPr>
              <w:rPr>
                <w:rFonts w:ascii="Arial" w:eastAsia="Open Sans" w:hAnsi="Arial" w:cs="Arial"/>
                <w:color w:val="1C1D1E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A level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5CC8811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130E4E6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78-1.5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6E21AC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564</w:t>
            </w:r>
          </w:p>
        </w:tc>
      </w:tr>
      <w:tr w:rsidR="00CD72EE" w:rsidRPr="002C359C" w14:paraId="675524C2" w14:textId="77777777" w:rsidTr="007055A6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4A0301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Degree and abov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962016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FDC7D31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3-1.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8BBCA8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138</w:t>
            </w:r>
          </w:p>
        </w:tc>
      </w:tr>
      <w:tr w:rsidR="00CD72EE" w:rsidRPr="002C359C" w14:paraId="04968AC7" w14:textId="77777777" w:rsidTr="007055A6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8701B84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FDC662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547BFC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C953EC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3C291369" w14:textId="77777777" w:rsidTr="007055A6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E569B2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B8C17F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88039EB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A3AC87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4B1BA806" w14:textId="77777777" w:rsidTr="007055A6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EDA73F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DA0B0BC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2.10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8A917D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47-3.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A04F44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CD72EE" w:rsidRPr="002C359C" w14:paraId="6970B69B" w14:textId="77777777" w:rsidTr="007055A6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F09C76A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5343A8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FB5FAD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36449D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3B80C488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241A56DD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21832E1C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08CA92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F4169B2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4027998D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005A6A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Separated/divorced/widowed/singl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6997982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3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8D76ABC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9-1.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B26877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06</w:t>
            </w:r>
          </w:p>
        </w:tc>
      </w:tr>
      <w:tr w:rsidR="00CD72EE" w:rsidRPr="002C359C" w14:paraId="4247D9A5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A3A8E6A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sprea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3764A5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C0E5FD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E7FA77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6A0C9A07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97553E0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51F966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7DA126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4011EE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1E72F1A6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07DEB45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9B758A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9D2084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1-1.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94043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184</w:t>
            </w:r>
          </w:p>
        </w:tc>
      </w:tr>
      <w:tr w:rsidR="00CD72EE" w:rsidRPr="002C359C" w14:paraId="5DAECC45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AD3935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nths since diagnosi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278802C" w14:textId="1C67A9BA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0</w:t>
            </w:r>
            <w:r w:rsidR="005D4554" w:rsidRPr="002C359C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>‡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3D9CA4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00-1.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531419B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553</w:t>
            </w:r>
          </w:p>
        </w:tc>
      </w:tr>
      <w:tr w:rsidR="00CD72EE" w:rsidRPr="002C359C" w14:paraId="509C7951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5DF61AA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umber of comorbid condition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5B26E21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937CAB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C69C44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629CE1A5" w14:textId="77777777" w:rsidTr="007055A6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1DE6ECD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3F19F5B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61F3302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98A885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11D57DBA" w14:textId="77777777" w:rsidTr="007055A6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7895CB2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2BB5E5C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82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C3C668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65-1.0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435DFB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79</w:t>
            </w:r>
          </w:p>
        </w:tc>
      </w:tr>
      <w:tr w:rsidR="00CD72EE" w:rsidRPr="002C359C" w14:paraId="78A3C8D3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6450C28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1F02E3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3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562A3CC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3-1.6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D6AE36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152</w:t>
            </w:r>
          </w:p>
        </w:tc>
      </w:tr>
      <w:tr w:rsidR="00CD72EE" w:rsidRPr="002C359C" w14:paraId="1DDD90F4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E5C4D00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02C6B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5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38DA8B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1-2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C8ED06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10*</w:t>
            </w:r>
          </w:p>
        </w:tc>
      </w:tr>
      <w:tr w:rsidR="00CD72EE" w:rsidRPr="002C359C" w14:paraId="72AC5A8A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80EA772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ietary advice received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53AB33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7F9B63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1D0648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31E1B033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91A4A61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0A45AF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1C423C2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40B55A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098D32F9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3167C6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466E93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39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B0D344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13-1.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49C419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02*</w:t>
            </w:r>
          </w:p>
        </w:tc>
      </w:tr>
      <w:tr w:rsidR="00CD72EE" w:rsidRPr="002C359C" w14:paraId="10C4BEBE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8E92A44" w14:textId="1DC930A6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WCRF/AICR </w:t>
            </w:r>
            <w:proofErr w:type="spellStart"/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ibre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40721D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0A9CBE2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CFF7F5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41B28715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66D630D9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421CED0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6ABD99C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6C153A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7793D49B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F4F58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87D735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8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FBEF5AC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61-1.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BE3A73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CD72EE" w:rsidRPr="002C359C" w14:paraId="65EDEF71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D502B67" w14:textId="496B45E9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ruit and vegetable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79DFA3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295DEA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A8CC85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41B10C3A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7407B357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6780305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2518BEB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15A566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5EFD80BB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02ED500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FAE493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4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3C02F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36-0.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549E5B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CD72EE" w:rsidRPr="002C359C" w14:paraId="5FAE86D2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E406013" w14:textId="65F7F97E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red me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6B2801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8E894E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DA50B4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63DBDA41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57712E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041E433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1804D65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C9FA72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5CF9781E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450E913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F0A423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83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79BEAD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2-3.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38C006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88</w:t>
            </w:r>
          </w:p>
        </w:tc>
      </w:tr>
      <w:tr w:rsidR="00CD72EE" w:rsidRPr="002C359C" w14:paraId="771D7A4E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981EFFC" w14:textId="15F1BD54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processed me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8E095A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AD8F75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096754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6DCFDBF2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0EA02EA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C7E992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FC67EA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CF6A976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3C1250F3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A35C913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C6FC8F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8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77DE7F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72-1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3839E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218</w:t>
            </w:r>
          </w:p>
        </w:tc>
      </w:tr>
      <w:tr w:rsidR="00CD72EE" w:rsidRPr="002C359C" w14:paraId="19DA186B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5B841B0" w14:textId="6DA82840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fa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8BCB46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A60FD5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5E33E4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77AA7A1D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5EE791CB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74D0F92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0FF42AC9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251A292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0BACB37C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1B9169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A6521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6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5A93518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52-0.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766BEA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&lt;.001*</w:t>
            </w:r>
          </w:p>
        </w:tc>
      </w:tr>
      <w:tr w:rsidR="00CD72EE" w:rsidRPr="002C359C" w14:paraId="3C08D838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B6E52F7" w14:textId="5F86A25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sugar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271D36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3C7F20D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89DE28B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59BFFCC9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3A5BC17F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6D1B073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40F0C044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F0CD122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433E7C26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551998A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67C19E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7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FA736F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63-0.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02B2BDC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006*</w:t>
            </w:r>
          </w:p>
        </w:tc>
      </w:tr>
      <w:tr w:rsidR="00CD72EE" w:rsidRPr="002C359C" w14:paraId="23DC1EAF" w14:textId="77777777" w:rsidTr="005D4554">
        <w:trPr>
          <w:trHeight w:val="300"/>
        </w:trPr>
        <w:tc>
          <w:tcPr>
            <w:tcW w:w="39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F2DA6EE" w14:textId="110A9EA1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CRF/AICR alcoho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569CC3C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6CCD01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A59033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7969494C" w14:textId="77777777" w:rsidTr="005D4554">
        <w:trPr>
          <w:trHeight w:val="300"/>
        </w:trPr>
        <w:tc>
          <w:tcPr>
            <w:tcW w:w="3990" w:type="dxa"/>
            <w:tcMar>
              <w:left w:w="105" w:type="dxa"/>
              <w:right w:w="105" w:type="dxa"/>
            </w:tcMar>
          </w:tcPr>
          <w:p w14:paraId="4E91D5AC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</w:tcPr>
          <w:p w14:paraId="4BBF06D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</w:tcPr>
          <w:p w14:paraId="7A775540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F0E79F3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D72EE" w:rsidRPr="002C359C" w14:paraId="16FCF1FA" w14:textId="77777777" w:rsidTr="005D4554">
        <w:trPr>
          <w:trHeight w:val="300"/>
        </w:trPr>
        <w:tc>
          <w:tcPr>
            <w:tcW w:w="39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72DE9A3" w14:textId="77777777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Meetin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68E3F7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1.26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DFE34BA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0.96-1.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C398DAE" w14:textId="77777777" w:rsidR="00CD72EE" w:rsidRPr="002C359C" w:rsidRDefault="00CD72EE" w:rsidP="007055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C359C">
              <w:rPr>
                <w:rFonts w:ascii="Arial" w:eastAsia="Arial" w:hAnsi="Arial" w:cs="Arial"/>
                <w:sz w:val="22"/>
                <w:szCs w:val="22"/>
              </w:rPr>
              <w:t>.102</w:t>
            </w:r>
          </w:p>
        </w:tc>
      </w:tr>
      <w:tr w:rsidR="00CD72EE" w:rsidRPr="002C359C" w14:paraId="0B388C13" w14:textId="77777777" w:rsidTr="005D4554">
        <w:trPr>
          <w:trHeight w:val="300"/>
        </w:trPr>
        <w:tc>
          <w:tcPr>
            <w:tcW w:w="7905" w:type="dxa"/>
            <w:gridSpan w:val="4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0DBCC48" w14:textId="3A0A2964" w:rsidR="00CD72EE" w:rsidRPr="002C359C" w:rsidRDefault="00CD72EE" w:rsidP="007055A6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002C359C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†</w:t>
            </w:r>
            <w:r w:rsidRPr="002C359C">
              <w:rPr>
                <w:rFonts w:ascii="Arial" w:eastAsia="Arial" w:hAnsi="Arial" w:cs="Arial"/>
                <w:sz w:val="22"/>
                <w:szCs w:val="22"/>
              </w:rPr>
              <w:t>‘</w:t>
            </w:r>
            <w:proofErr w:type="gramEnd"/>
            <w:r w:rsidRPr="002C359C">
              <w:rPr>
                <w:rFonts w:ascii="Arial" w:eastAsia="Arial" w:hAnsi="Arial" w:cs="Arial"/>
                <w:sz w:val="22"/>
                <w:szCs w:val="22"/>
              </w:rPr>
              <w:t xml:space="preserve">Don’t know’ cases excluded from analysis. </w:t>
            </w:r>
            <w:r w:rsidR="005D4554" w:rsidRPr="002C359C">
              <w:rPr>
                <w:rFonts w:ascii="Arial" w:eastAsia="Arial" w:hAnsi="Arial" w:cs="Arial"/>
                <w:color w:val="1C1D1E"/>
                <w:sz w:val="22"/>
                <w:szCs w:val="22"/>
                <w:vertAlign w:val="superscript"/>
                <w:lang w:val="en-IE"/>
              </w:rPr>
              <w:t>‡</w:t>
            </w:r>
            <w:r w:rsidR="005D4554" w:rsidRPr="002C359C">
              <w:rPr>
                <w:rFonts w:ascii="Arial" w:eastAsia="Arial" w:hAnsi="Arial" w:cs="Arial"/>
                <w:sz w:val="22"/>
                <w:szCs w:val="22"/>
              </w:rPr>
              <w:t xml:space="preserve">0.997 rounded up. </w:t>
            </w:r>
            <w:r w:rsidR="007D300F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*</w:t>
            </w:r>
            <w:proofErr w:type="gramStart"/>
            <w:r w:rsidR="007D300F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indicates</w:t>
            </w:r>
            <w:proofErr w:type="gramEnd"/>
            <w:r w:rsidR="007D300F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statistical significance at </w:t>
            </w:r>
            <w:r w:rsidR="007D300F" w:rsidRPr="004A047C">
              <w:rPr>
                <w:rFonts w:ascii="Arial" w:eastAsia="Arial" w:hAnsi="Arial" w:cs="Arial"/>
                <w:i/>
                <w:iCs/>
                <w:color w:val="1C1D1E"/>
                <w:sz w:val="22"/>
                <w:szCs w:val="22"/>
                <w:lang w:val="en-IE"/>
              </w:rPr>
              <w:t>p</w:t>
            </w:r>
            <w:r w:rsidR="007D300F" w:rsidRPr="65B51BA1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 &lt;.05</w:t>
            </w:r>
            <w:r w:rsidR="007D300F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. </w:t>
            </w:r>
            <w:r w:rsidR="005D4554">
              <w:rPr>
                <w:rFonts w:ascii="Arial" w:eastAsia="Arial" w:hAnsi="Arial" w:cs="Arial"/>
                <w:sz w:val="22"/>
                <w:szCs w:val="22"/>
              </w:rPr>
              <w:t xml:space="preserve">Abbreviations: OR = odds ratio; 95CI = 95% </w:t>
            </w:r>
            <w:r w:rsidR="005D4554"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confidence interval; </w:t>
            </w:r>
            <w:r w:rsidR="005D4554" w:rsidRPr="002C359C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GCSE = General Certificate of Secondary Education</w:t>
            </w:r>
            <w:r w:rsidR="005D4554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; </w:t>
            </w:r>
            <w:r w:rsidR="005D4554" w:rsidRPr="002C359C">
              <w:rPr>
                <w:rFonts w:ascii="Arial" w:eastAsia="Arial" w:hAnsi="Arial" w:cs="Arial"/>
                <w:sz w:val="22"/>
                <w:szCs w:val="22"/>
              </w:rPr>
              <w:t>A-level = General Certificate of Education Advanced Level</w:t>
            </w:r>
            <w:r w:rsidR="005D4554"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r w:rsidRPr="002C359C">
              <w:rPr>
                <w:rFonts w:ascii="Arial" w:eastAsia="Arial" w:hAnsi="Arial" w:cs="Arial"/>
                <w:sz w:val="22"/>
                <w:szCs w:val="22"/>
              </w:rPr>
              <w:t xml:space="preserve">WCRF/AICR = World Cancer Research Fund and American Institute for Cancer Research recommendations. </w:t>
            </w:r>
          </w:p>
        </w:tc>
      </w:tr>
    </w:tbl>
    <w:p w14:paraId="5A4DD084" w14:textId="77777777" w:rsidR="005E5FD0" w:rsidRPr="002C359C" w:rsidRDefault="005E5FD0" w:rsidP="007055A6">
      <w:pPr>
        <w:tabs>
          <w:tab w:val="left" w:pos="5010"/>
        </w:tabs>
        <w:spacing w:after="20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71"/>
        <w:gridCol w:w="1631"/>
        <w:gridCol w:w="1417"/>
      </w:tblGrid>
      <w:tr w:rsidR="00055257" w:rsidRPr="002C359C" w14:paraId="1CF213B4" w14:textId="77777777" w:rsidTr="00235CD1">
        <w:trPr>
          <w:trHeight w:val="222"/>
        </w:trPr>
        <w:tc>
          <w:tcPr>
            <w:tcW w:w="8505" w:type="dxa"/>
            <w:gridSpan w:val="4"/>
            <w:tcBorders>
              <w:bottom w:val="single" w:sz="4" w:space="0" w:color="auto"/>
            </w:tcBorders>
          </w:tcPr>
          <w:p w14:paraId="3477AE06" w14:textId="5E9ACA47" w:rsidR="00055257" w:rsidRPr="002C359C" w:rsidRDefault="6170A6B9" w:rsidP="002D03F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 w:rsidR="00B5006C"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le </w:t>
            </w:r>
            <w:r w:rsidR="005E5FD0"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</w:p>
          <w:p w14:paraId="1830A336" w14:textId="78FA4D26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 xml:space="preserve">Chi squared analyses comparing people </w:t>
            </w:r>
            <w:proofErr w:type="gramStart"/>
            <w:r w:rsidR="00F0217B">
              <w:rPr>
                <w:rFonts w:ascii="Arial" w:hAnsi="Arial" w:cs="Arial"/>
                <w:sz w:val="22"/>
                <w:szCs w:val="22"/>
              </w:rPr>
              <w:t>answered</w:t>
            </w:r>
            <w:proofErr w:type="gramEnd"/>
            <w:r w:rsidR="00F0217B">
              <w:rPr>
                <w:rFonts w:ascii="Arial" w:hAnsi="Arial" w:cs="Arial"/>
                <w:sz w:val="22"/>
                <w:szCs w:val="22"/>
              </w:rPr>
              <w:t xml:space="preserve"> ‘yes’ or no’</w:t>
            </w:r>
            <w:r w:rsidRPr="002C359C">
              <w:rPr>
                <w:rFonts w:ascii="Arial" w:hAnsi="Arial" w:cs="Arial"/>
                <w:sz w:val="22"/>
                <w:szCs w:val="22"/>
              </w:rPr>
              <w:t xml:space="preserve"> and those who</w:t>
            </w:r>
            <w:r w:rsidR="00F0217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359C">
              <w:rPr>
                <w:rFonts w:ascii="Arial" w:hAnsi="Arial" w:cs="Arial"/>
                <w:sz w:val="22"/>
                <w:szCs w:val="22"/>
              </w:rPr>
              <w:t>answered ‘don’t know’</w:t>
            </w:r>
            <w:r w:rsidR="00F0217B">
              <w:rPr>
                <w:rFonts w:ascii="Arial" w:hAnsi="Arial" w:cs="Arial"/>
                <w:sz w:val="22"/>
                <w:szCs w:val="22"/>
              </w:rPr>
              <w:t xml:space="preserve"> in the original data</w:t>
            </w:r>
          </w:p>
        </w:tc>
      </w:tr>
      <w:tr w:rsidR="00055257" w:rsidRPr="002C359C" w14:paraId="36040985" w14:textId="791D4FA0" w:rsidTr="00235CD1">
        <w:trPr>
          <w:trHeight w:val="5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F9B6D71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0F89E290" w14:textId="5BF8486E" w:rsidR="00055257" w:rsidRPr="002C359C" w:rsidRDefault="006E44A4" w:rsidP="002D03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‘</w:t>
            </w:r>
            <w:r w:rsidR="00C8642E">
              <w:rPr>
                <w:rFonts w:ascii="Arial" w:hAnsi="Arial" w:cs="Arial"/>
                <w:b/>
                <w:bCs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s’ or ‘</w:t>
            </w:r>
            <w:r w:rsidR="00C8642E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o’</w:t>
            </w:r>
            <w:r w:rsidR="00387E8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=</w:t>
            </w:r>
            <w:r w:rsidR="001D3D82">
              <w:rPr>
                <w:rFonts w:ascii="Arial" w:hAnsi="Arial" w:cs="Arial"/>
                <w:b/>
                <w:bCs/>
                <w:sz w:val="22"/>
                <w:szCs w:val="22"/>
              </w:rPr>
              <w:t>5304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4ECC8705" w14:textId="39AD6739" w:rsidR="00055257" w:rsidRPr="002C359C" w:rsidRDefault="006E44A4" w:rsidP="002D03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‘</w:t>
            </w:r>
            <w:r w:rsidR="00055257"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Don’t know</w:t>
            </w:r>
            <w:r w:rsidR="00267531">
              <w:rPr>
                <w:rFonts w:ascii="Arial" w:hAnsi="Arial" w:cs="Arial"/>
                <w:b/>
                <w:bCs/>
                <w:sz w:val="22"/>
                <w:szCs w:val="22"/>
              </w:rPr>
              <w:t>’</w:t>
            </w:r>
            <w:r w:rsidR="001D3D8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=46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849D24" w14:textId="4F419759" w:rsidR="00055257" w:rsidRPr="00CD09D0" w:rsidRDefault="00CD09D0" w:rsidP="002D03F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055257" w:rsidRPr="002C359C" w14:paraId="0E0D3C9B" w14:textId="006C9FB2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CD747F2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, 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an (SD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31181DCB" w14:textId="748FF61E" w:rsidR="00055257" w:rsidRPr="002C359C" w:rsidRDefault="00E045F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.24 (11.7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37B32694" w14:textId="23E8118D" w:rsidR="00055257" w:rsidRPr="002C359C" w:rsidRDefault="00E224EA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07 (12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372DBE" w14:textId="214BF12B" w:rsidR="00055257" w:rsidRPr="002C359C" w:rsidRDefault="00E224EA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</w:tr>
      <w:tr w:rsidR="00055257" w:rsidRPr="002C359C" w14:paraId="0703EC3C" w14:textId="0FC89C25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2CDAD06A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Sex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8225354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68778A0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1B0405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53E89B65" w14:textId="68C95E1D" w:rsidTr="00235CD1">
        <w:trPr>
          <w:trHeight w:val="353"/>
        </w:trPr>
        <w:tc>
          <w:tcPr>
            <w:tcW w:w="3686" w:type="dxa"/>
          </w:tcPr>
          <w:p w14:paraId="3C8A7DD5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71" w:type="dxa"/>
          </w:tcPr>
          <w:p w14:paraId="7510B918" w14:textId="094308BC" w:rsidR="00055257" w:rsidRPr="002C359C" w:rsidRDefault="0067500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8</w:t>
            </w:r>
          </w:p>
        </w:tc>
        <w:tc>
          <w:tcPr>
            <w:tcW w:w="1631" w:type="dxa"/>
          </w:tcPr>
          <w:p w14:paraId="5B5BAF04" w14:textId="48978A2F" w:rsidR="00055257" w:rsidRPr="002C359C" w:rsidRDefault="0062054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8</w:t>
            </w:r>
          </w:p>
        </w:tc>
        <w:tc>
          <w:tcPr>
            <w:tcW w:w="1417" w:type="dxa"/>
          </w:tcPr>
          <w:p w14:paraId="102C7A2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1FD8C4EC" w14:textId="31183D5C" w:rsidTr="00235CD1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1D9E4923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63C90CE" w14:textId="1C1FC130" w:rsidR="00055257" w:rsidRPr="002C359C" w:rsidRDefault="0062054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2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CCA884E" w14:textId="467873A7" w:rsidR="00055257" w:rsidRPr="002C359C" w:rsidRDefault="0062054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F6AEBE" w14:textId="5893D3F4" w:rsidR="00055257" w:rsidRPr="002C359C" w:rsidRDefault="002302B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82</w:t>
            </w:r>
          </w:p>
        </w:tc>
      </w:tr>
      <w:tr w:rsidR="00055257" w:rsidRPr="002C359C" w14:paraId="52A066DE" w14:textId="43592105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5A0764E7" w14:textId="5917C298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thnicity </w:t>
            </w:r>
            <w:proofErr w:type="gramStart"/>
            <w:r w:rsidR="003171F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gramEnd"/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33C43AF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4CB4181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548F03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1CC40D25" w14:textId="2A977833" w:rsidTr="00235CD1">
        <w:trPr>
          <w:trHeight w:val="353"/>
        </w:trPr>
        <w:tc>
          <w:tcPr>
            <w:tcW w:w="3686" w:type="dxa"/>
          </w:tcPr>
          <w:p w14:paraId="6E973D6B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71" w:type="dxa"/>
          </w:tcPr>
          <w:p w14:paraId="292201FA" w14:textId="2DEA99EC" w:rsidR="00055257" w:rsidRPr="002C359C" w:rsidRDefault="002302B3" w:rsidP="00AC587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7</w:t>
            </w:r>
          </w:p>
        </w:tc>
        <w:tc>
          <w:tcPr>
            <w:tcW w:w="1631" w:type="dxa"/>
          </w:tcPr>
          <w:p w14:paraId="6F682F25" w14:textId="630B6E68" w:rsidR="00055257" w:rsidRPr="002C359C" w:rsidRDefault="002302B3" w:rsidP="00AC587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5</w:t>
            </w:r>
          </w:p>
        </w:tc>
        <w:tc>
          <w:tcPr>
            <w:tcW w:w="1417" w:type="dxa"/>
          </w:tcPr>
          <w:p w14:paraId="0FEB1638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3482C928" w14:textId="201F7B08" w:rsidTr="00235CD1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28390196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Any other ethnicity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566160E" w14:textId="36747CF5" w:rsidR="00055257" w:rsidRPr="002C359C" w:rsidRDefault="0071445F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4A816DFA" w14:textId="789D1752" w:rsidR="00055257" w:rsidRPr="002C359C" w:rsidRDefault="0071445F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BFB4B3" w14:textId="496B5A36" w:rsidR="00055257" w:rsidRPr="002C359C" w:rsidRDefault="0071445F" w:rsidP="007144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6*</w:t>
            </w:r>
          </w:p>
        </w:tc>
      </w:tr>
      <w:tr w:rsidR="00055257" w:rsidRPr="002C359C" w14:paraId="2140D39F" w14:textId="5B00AB45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186BC47F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Highest Level of Education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C4C220A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323C3AF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B759F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51966661" w14:textId="55590660" w:rsidTr="00235CD1">
        <w:trPr>
          <w:trHeight w:val="353"/>
        </w:trPr>
        <w:tc>
          <w:tcPr>
            <w:tcW w:w="3686" w:type="dxa"/>
          </w:tcPr>
          <w:p w14:paraId="4F034EE8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771" w:type="dxa"/>
          </w:tcPr>
          <w:p w14:paraId="4B4AE2E1" w14:textId="66D5E30E" w:rsidR="00055257" w:rsidRPr="002C359C" w:rsidRDefault="0091550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1</w:t>
            </w:r>
          </w:p>
        </w:tc>
        <w:tc>
          <w:tcPr>
            <w:tcW w:w="1631" w:type="dxa"/>
          </w:tcPr>
          <w:p w14:paraId="00EC756D" w14:textId="3D94945C" w:rsidR="00055257" w:rsidRPr="002C359C" w:rsidRDefault="0091550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0</w:t>
            </w:r>
          </w:p>
        </w:tc>
        <w:tc>
          <w:tcPr>
            <w:tcW w:w="1417" w:type="dxa"/>
          </w:tcPr>
          <w:p w14:paraId="53567E6B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7E78371B" w14:textId="6677AE80" w:rsidTr="00235CD1">
        <w:trPr>
          <w:trHeight w:val="332"/>
        </w:trPr>
        <w:tc>
          <w:tcPr>
            <w:tcW w:w="3686" w:type="dxa"/>
          </w:tcPr>
          <w:p w14:paraId="11E282C3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GCSE/vocational</w:t>
            </w:r>
          </w:p>
        </w:tc>
        <w:tc>
          <w:tcPr>
            <w:tcW w:w="1771" w:type="dxa"/>
          </w:tcPr>
          <w:p w14:paraId="0EF7B59B" w14:textId="60CF6106" w:rsidR="00055257" w:rsidRPr="002C359C" w:rsidRDefault="009D38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9</w:t>
            </w:r>
          </w:p>
        </w:tc>
        <w:tc>
          <w:tcPr>
            <w:tcW w:w="1631" w:type="dxa"/>
          </w:tcPr>
          <w:p w14:paraId="30CB6695" w14:textId="5BCEAA72" w:rsidR="00055257" w:rsidRPr="002C359C" w:rsidRDefault="009D38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26.0</w:t>
            </w:r>
          </w:p>
        </w:tc>
        <w:tc>
          <w:tcPr>
            <w:tcW w:w="1417" w:type="dxa"/>
          </w:tcPr>
          <w:p w14:paraId="186E5126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10E88C0C" w14:textId="22900E32" w:rsidTr="00235CD1">
        <w:trPr>
          <w:trHeight w:val="353"/>
        </w:trPr>
        <w:tc>
          <w:tcPr>
            <w:tcW w:w="3686" w:type="dxa"/>
          </w:tcPr>
          <w:p w14:paraId="64E70270" w14:textId="2F550FCF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A</w:t>
            </w:r>
            <w:r w:rsidR="00D43B46">
              <w:rPr>
                <w:rFonts w:ascii="Arial" w:hAnsi="Arial" w:cs="Arial"/>
                <w:sz w:val="22"/>
                <w:szCs w:val="22"/>
              </w:rPr>
              <w:t>-</w:t>
            </w:r>
            <w:r w:rsidRPr="002C359C">
              <w:rPr>
                <w:rFonts w:ascii="Arial" w:hAnsi="Arial" w:cs="Arial"/>
                <w:sz w:val="22"/>
                <w:szCs w:val="22"/>
              </w:rPr>
              <w:t>level</w:t>
            </w:r>
          </w:p>
        </w:tc>
        <w:tc>
          <w:tcPr>
            <w:tcW w:w="1771" w:type="dxa"/>
          </w:tcPr>
          <w:p w14:paraId="66C47DC4" w14:textId="25C71077" w:rsidR="00055257" w:rsidRPr="002C359C" w:rsidRDefault="009D38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1631" w:type="dxa"/>
          </w:tcPr>
          <w:p w14:paraId="6E5A0A3E" w14:textId="07EF2E56" w:rsidR="00055257" w:rsidRPr="002C359C" w:rsidRDefault="007B4E26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1417" w:type="dxa"/>
          </w:tcPr>
          <w:p w14:paraId="0B7D5E59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7ED1A746" w14:textId="1316AF3F" w:rsidTr="00235CD1">
        <w:trPr>
          <w:trHeight w:val="353"/>
        </w:trPr>
        <w:tc>
          <w:tcPr>
            <w:tcW w:w="3686" w:type="dxa"/>
            <w:tcBorders>
              <w:bottom w:val="single" w:sz="4" w:space="0" w:color="auto"/>
            </w:tcBorders>
          </w:tcPr>
          <w:p w14:paraId="4451643A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Degre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94D41DF" w14:textId="4C27968A" w:rsidR="00055257" w:rsidRPr="002C359C" w:rsidRDefault="009D38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9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C72C5B7" w14:textId="226DC171" w:rsidR="00055257" w:rsidRPr="002C359C" w:rsidRDefault="007B4E26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4DB064" w14:textId="0AD81E4B" w:rsidR="00055257" w:rsidRPr="002C359C" w:rsidRDefault="007B4E26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*</w:t>
            </w:r>
          </w:p>
        </w:tc>
      </w:tr>
      <w:tr w:rsidR="00055257" w:rsidRPr="002C359C" w14:paraId="0EBEF102" w14:textId="61E0558F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4C0B13BA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Marital Status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1C55FC6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99DB8F1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3F2F4E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259B8324" w14:textId="32B6F922" w:rsidTr="00235CD1">
        <w:trPr>
          <w:trHeight w:val="332"/>
        </w:trPr>
        <w:tc>
          <w:tcPr>
            <w:tcW w:w="3686" w:type="dxa"/>
          </w:tcPr>
          <w:p w14:paraId="4E30A015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arried/cohabiting</w:t>
            </w:r>
          </w:p>
        </w:tc>
        <w:tc>
          <w:tcPr>
            <w:tcW w:w="1771" w:type="dxa"/>
          </w:tcPr>
          <w:p w14:paraId="060ABA4A" w14:textId="2F082F8D" w:rsidR="00055257" w:rsidRPr="002C359C" w:rsidRDefault="000F2E01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4</w:t>
            </w:r>
          </w:p>
        </w:tc>
        <w:tc>
          <w:tcPr>
            <w:tcW w:w="1631" w:type="dxa"/>
          </w:tcPr>
          <w:p w14:paraId="2C6341A0" w14:textId="6814FB07" w:rsidR="00055257" w:rsidRPr="002C359C" w:rsidRDefault="000F2E01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7</w:t>
            </w:r>
          </w:p>
        </w:tc>
        <w:tc>
          <w:tcPr>
            <w:tcW w:w="1417" w:type="dxa"/>
          </w:tcPr>
          <w:p w14:paraId="30805C7A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08436EE0" w14:textId="1B0FBA90" w:rsidTr="00235CD1">
        <w:trPr>
          <w:trHeight w:val="353"/>
        </w:trPr>
        <w:tc>
          <w:tcPr>
            <w:tcW w:w="3686" w:type="dxa"/>
            <w:tcBorders>
              <w:bottom w:val="single" w:sz="4" w:space="0" w:color="auto"/>
            </w:tcBorders>
          </w:tcPr>
          <w:p w14:paraId="5A02BA91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Separated/divorces/widowed/singl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9C5FCF0" w14:textId="04BBADD3" w:rsidR="00055257" w:rsidRPr="002C359C" w:rsidRDefault="002738C2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6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3011B1D" w14:textId="67A2C059" w:rsidR="00055257" w:rsidRPr="002C359C" w:rsidRDefault="002738C2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74F6EF" w14:textId="187DF3E7" w:rsidR="00055257" w:rsidRPr="002C359C" w:rsidRDefault="002738C2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</w:t>
            </w:r>
            <w:r w:rsidR="0017492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55257" w:rsidRPr="002C359C" w14:paraId="31BC75A3" w14:textId="780F2B6B" w:rsidTr="00235CD1">
        <w:trPr>
          <w:trHeight w:val="332"/>
        </w:trPr>
        <w:tc>
          <w:tcPr>
            <w:tcW w:w="3686" w:type="dxa"/>
            <w:tcBorders>
              <w:top w:val="single" w:sz="4" w:space="0" w:color="auto"/>
            </w:tcBorders>
          </w:tcPr>
          <w:p w14:paraId="1E012EDD" w14:textId="33029B51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BMI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486D4F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63AA81B3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01A526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5B27B50E" w14:textId="699003EF" w:rsidTr="00235CD1">
        <w:trPr>
          <w:trHeight w:val="353"/>
        </w:trPr>
        <w:tc>
          <w:tcPr>
            <w:tcW w:w="3686" w:type="dxa"/>
          </w:tcPr>
          <w:p w14:paraId="25F9B7CC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Underweight/healthy</w:t>
            </w:r>
          </w:p>
        </w:tc>
        <w:tc>
          <w:tcPr>
            <w:tcW w:w="1771" w:type="dxa"/>
          </w:tcPr>
          <w:p w14:paraId="2125A4E8" w14:textId="5571AB0B" w:rsidR="00055257" w:rsidRPr="002C359C" w:rsidRDefault="0017492A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4</w:t>
            </w:r>
          </w:p>
        </w:tc>
        <w:tc>
          <w:tcPr>
            <w:tcW w:w="1631" w:type="dxa"/>
          </w:tcPr>
          <w:p w14:paraId="1DCCF071" w14:textId="21C325AB" w:rsidR="00055257" w:rsidRPr="002C359C" w:rsidRDefault="0017492A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9</w:t>
            </w:r>
          </w:p>
        </w:tc>
        <w:tc>
          <w:tcPr>
            <w:tcW w:w="1417" w:type="dxa"/>
          </w:tcPr>
          <w:p w14:paraId="54F3C5B5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70E8AF15" w14:textId="3773BEDF" w:rsidTr="00235CD1">
        <w:trPr>
          <w:trHeight w:val="332"/>
        </w:trPr>
        <w:tc>
          <w:tcPr>
            <w:tcW w:w="3686" w:type="dxa"/>
          </w:tcPr>
          <w:p w14:paraId="1D59BB6C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1771" w:type="dxa"/>
          </w:tcPr>
          <w:p w14:paraId="441819EE" w14:textId="22A101BD" w:rsidR="00055257" w:rsidRPr="002C359C" w:rsidRDefault="0017492A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2</w:t>
            </w:r>
          </w:p>
        </w:tc>
        <w:tc>
          <w:tcPr>
            <w:tcW w:w="1631" w:type="dxa"/>
          </w:tcPr>
          <w:p w14:paraId="2D2A9116" w14:textId="5688E377" w:rsidR="00055257" w:rsidRPr="002C359C" w:rsidRDefault="007B650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0</w:t>
            </w:r>
          </w:p>
        </w:tc>
        <w:tc>
          <w:tcPr>
            <w:tcW w:w="1417" w:type="dxa"/>
          </w:tcPr>
          <w:p w14:paraId="6E6E3E69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40236758" w14:textId="6F010032" w:rsidTr="00235CD1">
        <w:trPr>
          <w:trHeight w:val="353"/>
        </w:trPr>
        <w:tc>
          <w:tcPr>
            <w:tcW w:w="3686" w:type="dxa"/>
            <w:tcBorders>
              <w:bottom w:val="single" w:sz="4" w:space="0" w:color="auto"/>
            </w:tcBorders>
          </w:tcPr>
          <w:p w14:paraId="2991B610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Obes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A160E62" w14:textId="356945A1" w:rsidR="00055257" w:rsidRPr="002C359C" w:rsidRDefault="007B650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3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33548906" w14:textId="5C8B3DF8" w:rsidR="00055257" w:rsidRPr="002C359C" w:rsidRDefault="003D616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71796D" w14:textId="75B00D01" w:rsidR="00055257" w:rsidRPr="002C359C" w:rsidRDefault="00183C11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*</w:t>
            </w:r>
          </w:p>
        </w:tc>
      </w:tr>
      <w:tr w:rsidR="00055257" w:rsidRPr="002C359C" w14:paraId="7FE04AAE" w14:textId="0B31DFF3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29408166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Cancer Type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4D6A30EB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1AD6BAB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69154B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5DF3D5D7" w14:textId="6B48B858" w:rsidTr="00235CD1">
        <w:trPr>
          <w:trHeight w:val="332"/>
        </w:trPr>
        <w:tc>
          <w:tcPr>
            <w:tcW w:w="3686" w:type="dxa"/>
          </w:tcPr>
          <w:p w14:paraId="5A9E04EC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771" w:type="dxa"/>
          </w:tcPr>
          <w:p w14:paraId="3FAAFCF9" w14:textId="21EDA896" w:rsidR="00055257" w:rsidRPr="002C359C" w:rsidRDefault="007C34D5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1</w:t>
            </w:r>
          </w:p>
        </w:tc>
        <w:tc>
          <w:tcPr>
            <w:tcW w:w="1631" w:type="dxa"/>
          </w:tcPr>
          <w:p w14:paraId="3B6FE447" w14:textId="64D548F4" w:rsidR="00055257" w:rsidRPr="002C359C" w:rsidRDefault="00650DAF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4</w:t>
            </w:r>
          </w:p>
        </w:tc>
        <w:tc>
          <w:tcPr>
            <w:tcW w:w="1417" w:type="dxa"/>
          </w:tcPr>
          <w:p w14:paraId="5FD4FBE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484E688C" w14:textId="415FCD19" w:rsidTr="00235CD1">
        <w:trPr>
          <w:trHeight w:val="353"/>
        </w:trPr>
        <w:tc>
          <w:tcPr>
            <w:tcW w:w="3686" w:type="dxa"/>
          </w:tcPr>
          <w:p w14:paraId="6E5F7C28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1771" w:type="dxa"/>
          </w:tcPr>
          <w:p w14:paraId="3B3A8AAE" w14:textId="55A2555A" w:rsidR="00055257" w:rsidRPr="002C359C" w:rsidRDefault="00650DAF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6</w:t>
            </w:r>
          </w:p>
        </w:tc>
        <w:tc>
          <w:tcPr>
            <w:tcW w:w="1631" w:type="dxa"/>
          </w:tcPr>
          <w:p w14:paraId="73806D6C" w14:textId="655CAE20" w:rsidR="00055257" w:rsidRPr="002C359C" w:rsidRDefault="00650DAF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6</w:t>
            </w:r>
          </w:p>
        </w:tc>
        <w:tc>
          <w:tcPr>
            <w:tcW w:w="1417" w:type="dxa"/>
          </w:tcPr>
          <w:p w14:paraId="134C064F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4FFC88AF" w14:textId="7AF965C7" w:rsidTr="00235CD1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030D8CBE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DBCDC46" w14:textId="428DD146" w:rsidR="00055257" w:rsidRPr="002C359C" w:rsidRDefault="00CA187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7D3E4031" w14:textId="2F90FAA3" w:rsidR="00055257" w:rsidRPr="002C359C" w:rsidRDefault="00CA187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C27E2D" w14:textId="0FB43A70" w:rsidR="00055257" w:rsidRPr="002C359C" w:rsidRDefault="00CA187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3</w:t>
            </w:r>
          </w:p>
        </w:tc>
      </w:tr>
      <w:tr w:rsidR="00055257" w:rsidRPr="002C359C" w14:paraId="328CF40C" w14:textId="75102514" w:rsidTr="00235CD1">
        <w:trPr>
          <w:trHeight w:val="33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6148BD3" w14:textId="1CD8BDCC" w:rsidR="00055257" w:rsidRPr="002C359C" w:rsidRDefault="00055257" w:rsidP="002D03F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me since diagnosis, </w:t>
            </w:r>
            <w:r w:rsidRPr="002C359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an (SD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1C791B6D" w14:textId="63CCCAD2" w:rsidR="00055257" w:rsidRPr="002C359C" w:rsidRDefault="003171F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9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CC9250B" w14:textId="67EC001A" w:rsidR="00055257" w:rsidRPr="002C359C" w:rsidRDefault="003171F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6B5830" w14:textId="6F1BE979" w:rsidR="00055257" w:rsidRPr="002C359C" w:rsidRDefault="00AE45C4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2</w:t>
            </w:r>
          </w:p>
        </w:tc>
      </w:tr>
      <w:tr w:rsidR="00055257" w:rsidRPr="002C359C" w14:paraId="636134BD" w14:textId="1244A16A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19573B00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Cancer Spread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40A9A2FE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64FD57B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F11933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41B20663" w14:textId="5A2C5B39" w:rsidTr="00235CD1">
        <w:trPr>
          <w:trHeight w:val="353"/>
        </w:trPr>
        <w:tc>
          <w:tcPr>
            <w:tcW w:w="3686" w:type="dxa"/>
          </w:tcPr>
          <w:p w14:paraId="23311466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771" w:type="dxa"/>
          </w:tcPr>
          <w:p w14:paraId="5F285154" w14:textId="3884E72E" w:rsidR="00055257" w:rsidRPr="002C359C" w:rsidRDefault="006F6EEC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</w:t>
            </w:r>
          </w:p>
        </w:tc>
        <w:tc>
          <w:tcPr>
            <w:tcW w:w="1631" w:type="dxa"/>
          </w:tcPr>
          <w:p w14:paraId="0F994ABC" w14:textId="7C6B95B8" w:rsidR="00055257" w:rsidRPr="002C359C" w:rsidRDefault="009A1A34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  <w:tc>
          <w:tcPr>
            <w:tcW w:w="1417" w:type="dxa"/>
          </w:tcPr>
          <w:p w14:paraId="72B46FF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5D04EBE5" w14:textId="3C139358" w:rsidTr="00235CD1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65ABD2A3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1A9562D" w14:textId="5DA59E29" w:rsidR="00055257" w:rsidRPr="002C359C" w:rsidRDefault="009A1A34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1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55AD001" w14:textId="7CC71488" w:rsidR="00055257" w:rsidRPr="002C359C" w:rsidRDefault="009A1A34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086A10" w14:textId="20AE36F2" w:rsidR="00055257" w:rsidRPr="002C359C" w:rsidRDefault="009A1A34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8</w:t>
            </w:r>
          </w:p>
        </w:tc>
      </w:tr>
      <w:tr w:rsidR="00055257" w:rsidRPr="002C359C" w14:paraId="402ACF5F" w14:textId="2241F565" w:rsidTr="00235CD1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20DAA3A8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Number of Comorbidities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7D89DE4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6D75057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6FF97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623EA83B" w14:textId="2E6E8462" w:rsidTr="00235CD1">
        <w:trPr>
          <w:trHeight w:val="353"/>
        </w:trPr>
        <w:tc>
          <w:tcPr>
            <w:tcW w:w="3686" w:type="dxa"/>
          </w:tcPr>
          <w:p w14:paraId="45624A2D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1" w:type="dxa"/>
          </w:tcPr>
          <w:p w14:paraId="4FF94B55" w14:textId="4FD49814" w:rsidR="00055257" w:rsidRPr="002C359C" w:rsidRDefault="00906E8A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2</w:t>
            </w:r>
          </w:p>
        </w:tc>
        <w:tc>
          <w:tcPr>
            <w:tcW w:w="1631" w:type="dxa"/>
          </w:tcPr>
          <w:p w14:paraId="1F21A9FE" w14:textId="04C8EE04" w:rsidR="00055257" w:rsidRPr="002C359C" w:rsidRDefault="00906E8A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0</w:t>
            </w:r>
          </w:p>
        </w:tc>
        <w:tc>
          <w:tcPr>
            <w:tcW w:w="1417" w:type="dxa"/>
          </w:tcPr>
          <w:p w14:paraId="60D974A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297C3EB9" w14:textId="52AF4F15" w:rsidTr="00235CD1">
        <w:trPr>
          <w:trHeight w:val="332"/>
        </w:trPr>
        <w:tc>
          <w:tcPr>
            <w:tcW w:w="3686" w:type="dxa"/>
          </w:tcPr>
          <w:p w14:paraId="18C8D54C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71" w:type="dxa"/>
          </w:tcPr>
          <w:p w14:paraId="643943BB" w14:textId="1A0513C8" w:rsidR="00055257" w:rsidRPr="002C359C" w:rsidRDefault="0007460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631" w:type="dxa"/>
          </w:tcPr>
          <w:p w14:paraId="628A05C3" w14:textId="5BE895D5" w:rsidR="00055257" w:rsidRPr="002C359C" w:rsidRDefault="0007460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6</w:t>
            </w:r>
          </w:p>
        </w:tc>
        <w:tc>
          <w:tcPr>
            <w:tcW w:w="1417" w:type="dxa"/>
          </w:tcPr>
          <w:p w14:paraId="2A79C0C8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6217848D" w14:textId="6CD34EAB" w:rsidTr="00235CD1">
        <w:trPr>
          <w:trHeight w:val="353"/>
        </w:trPr>
        <w:tc>
          <w:tcPr>
            <w:tcW w:w="3686" w:type="dxa"/>
          </w:tcPr>
          <w:p w14:paraId="1E7F0BDC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71" w:type="dxa"/>
          </w:tcPr>
          <w:p w14:paraId="0F43A132" w14:textId="7005651E" w:rsidR="00055257" w:rsidRPr="002C359C" w:rsidRDefault="0007460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1631" w:type="dxa"/>
          </w:tcPr>
          <w:p w14:paraId="167517A0" w14:textId="19B8A6ED" w:rsidR="00055257" w:rsidRPr="002C359C" w:rsidRDefault="0007460D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1417" w:type="dxa"/>
          </w:tcPr>
          <w:p w14:paraId="017DFA26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6A741BDC" w14:textId="353DBCCF" w:rsidTr="00235CD1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3B44F595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3 or mor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427E07E" w14:textId="52E1795A" w:rsidR="00055257" w:rsidRPr="002C359C" w:rsidRDefault="005B039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083D1CB2" w14:textId="19D70482" w:rsidR="00055257" w:rsidRPr="002C359C" w:rsidRDefault="005B039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8121E6" w14:textId="33BBCE64" w:rsidR="00055257" w:rsidRPr="002C359C" w:rsidRDefault="005B039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*</w:t>
            </w:r>
          </w:p>
        </w:tc>
      </w:tr>
      <w:tr w:rsidR="00055257" w:rsidRPr="002C359C" w14:paraId="5E1B0CD9" w14:textId="2D32AA0F" w:rsidTr="00235CD1">
        <w:trPr>
          <w:trHeight w:val="332"/>
        </w:trPr>
        <w:tc>
          <w:tcPr>
            <w:tcW w:w="3686" w:type="dxa"/>
            <w:tcBorders>
              <w:top w:val="single" w:sz="4" w:space="0" w:color="auto"/>
            </w:tcBorders>
          </w:tcPr>
          <w:p w14:paraId="035DC3AE" w14:textId="77777777" w:rsidR="00055257" w:rsidRPr="002C359C" w:rsidRDefault="00055257" w:rsidP="002D03F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Receipt of dietary advice 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40EB8B9F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266ABB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B2D4D9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1604D16F" w14:textId="6658629B" w:rsidTr="007C7382">
        <w:trPr>
          <w:trHeight w:val="332"/>
        </w:trPr>
        <w:tc>
          <w:tcPr>
            <w:tcW w:w="3686" w:type="dxa"/>
          </w:tcPr>
          <w:p w14:paraId="4EC8C7EF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 advice received</w:t>
            </w:r>
          </w:p>
        </w:tc>
        <w:tc>
          <w:tcPr>
            <w:tcW w:w="1771" w:type="dxa"/>
          </w:tcPr>
          <w:p w14:paraId="2B90C621" w14:textId="0A922CA4" w:rsidR="00055257" w:rsidRPr="002C359C" w:rsidRDefault="00647ED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3</w:t>
            </w:r>
          </w:p>
        </w:tc>
        <w:tc>
          <w:tcPr>
            <w:tcW w:w="1631" w:type="dxa"/>
          </w:tcPr>
          <w:p w14:paraId="63B18788" w14:textId="25641A2B" w:rsidR="00055257" w:rsidRPr="002C359C" w:rsidRDefault="00647ED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.5</w:t>
            </w:r>
          </w:p>
        </w:tc>
        <w:tc>
          <w:tcPr>
            <w:tcW w:w="1417" w:type="dxa"/>
          </w:tcPr>
          <w:p w14:paraId="67CBC260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7253FACE" w14:textId="4903E917" w:rsidTr="007C7382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51E358AE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Advice received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3C302AE" w14:textId="02838501" w:rsidR="00055257" w:rsidRPr="002C359C" w:rsidRDefault="00647ED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327BA8CE" w14:textId="40089C61" w:rsidR="00055257" w:rsidRPr="002C359C" w:rsidRDefault="00647ED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11EB5A" w14:textId="598F9218" w:rsidR="00055257" w:rsidRPr="002C359C" w:rsidRDefault="007C7382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58</w:t>
            </w:r>
          </w:p>
        </w:tc>
      </w:tr>
      <w:tr w:rsidR="00055257" w:rsidRPr="002C359C" w14:paraId="249C8600" w14:textId="0BEB91C4" w:rsidTr="007C7382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1AC9A979" w14:textId="558F2FAC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CRF/AICR </w:t>
            </w:r>
            <w:proofErr w:type="spellStart"/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fibre</w:t>
            </w:r>
            <w:proofErr w:type="spellEnd"/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BCF0179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83E2CA4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43B7B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2BA7D624" w14:textId="0F10B482" w:rsidTr="007C7382">
        <w:trPr>
          <w:trHeight w:val="353"/>
        </w:trPr>
        <w:tc>
          <w:tcPr>
            <w:tcW w:w="3686" w:type="dxa"/>
          </w:tcPr>
          <w:p w14:paraId="23CD7C74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771" w:type="dxa"/>
          </w:tcPr>
          <w:p w14:paraId="517F26EB" w14:textId="66F16DDE" w:rsidR="00055257" w:rsidRPr="002C359C" w:rsidRDefault="00F62FB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.3</w:t>
            </w:r>
          </w:p>
        </w:tc>
        <w:tc>
          <w:tcPr>
            <w:tcW w:w="1631" w:type="dxa"/>
          </w:tcPr>
          <w:p w14:paraId="276BCB64" w14:textId="436FBE38" w:rsidR="00055257" w:rsidRPr="002C359C" w:rsidRDefault="00F62FB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="00653EA0">
              <w:rPr>
                <w:rFonts w:ascii="Arial" w:hAnsi="Arial" w:cs="Arial"/>
                <w:sz w:val="22"/>
                <w:szCs w:val="22"/>
              </w:rPr>
              <w:t>.3</w:t>
            </w:r>
          </w:p>
        </w:tc>
        <w:tc>
          <w:tcPr>
            <w:tcW w:w="1417" w:type="dxa"/>
          </w:tcPr>
          <w:p w14:paraId="0EE9A0A4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7E1CE877" w14:textId="5B27FED4" w:rsidTr="007C7382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60CEE144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75844C98" w14:textId="54E08DF0" w:rsidR="00055257" w:rsidRPr="002C359C" w:rsidRDefault="00653EA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E06633A" w14:textId="2F52600E" w:rsidR="00055257" w:rsidRPr="002C359C" w:rsidRDefault="00653EA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67FA49" w14:textId="2FAE1E04" w:rsidR="00055257" w:rsidRPr="002C359C" w:rsidRDefault="00B44765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99</w:t>
            </w:r>
          </w:p>
        </w:tc>
      </w:tr>
      <w:tr w:rsidR="00055257" w:rsidRPr="002C359C" w14:paraId="59E7430C" w14:textId="5EC265DE" w:rsidTr="007C7382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360F1DF5" w14:textId="1FE390CC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fruit and vegetables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9531A75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1B7C8E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CADE2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3CE75EFB" w14:textId="1CB158C9" w:rsidTr="007C7382">
        <w:trPr>
          <w:trHeight w:val="353"/>
        </w:trPr>
        <w:tc>
          <w:tcPr>
            <w:tcW w:w="3686" w:type="dxa"/>
          </w:tcPr>
          <w:p w14:paraId="18040FA2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771" w:type="dxa"/>
          </w:tcPr>
          <w:p w14:paraId="0E18BB18" w14:textId="37F5BE07" w:rsidR="00055257" w:rsidRPr="002C359C" w:rsidRDefault="009C5FC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</w:t>
            </w:r>
            <w:r w:rsidR="0064624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31" w:type="dxa"/>
          </w:tcPr>
          <w:p w14:paraId="4716EDE8" w14:textId="33C646C7" w:rsidR="00055257" w:rsidRPr="002C359C" w:rsidRDefault="009D7F9C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.6</w:t>
            </w:r>
          </w:p>
        </w:tc>
        <w:tc>
          <w:tcPr>
            <w:tcW w:w="1417" w:type="dxa"/>
          </w:tcPr>
          <w:p w14:paraId="5AA7E31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4C05C1F7" w14:textId="461B2AAA" w:rsidTr="007C7382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13339D1A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453970E" w14:textId="1F2AF5C6" w:rsidR="00055257" w:rsidRPr="002C359C" w:rsidRDefault="009D7F9C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4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B0FA1F3" w14:textId="5895FCFC" w:rsidR="00055257" w:rsidRPr="002C359C" w:rsidRDefault="00614F21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408A49" w14:textId="64E7CECD" w:rsidR="00055257" w:rsidRPr="002C359C" w:rsidRDefault="00614F21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</w:t>
            </w:r>
            <w:r w:rsidR="00E060EA">
              <w:rPr>
                <w:rFonts w:ascii="Arial" w:hAnsi="Arial" w:cs="Arial"/>
                <w:sz w:val="22"/>
                <w:szCs w:val="22"/>
              </w:rPr>
              <w:t>001*</w:t>
            </w:r>
          </w:p>
        </w:tc>
      </w:tr>
      <w:tr w:rsidR="00055257" w:rsidRPr="002C359C" w14:paraId="312B5D15" w14:textId="5A6760F8" w:rsidTr="007C7382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13EEFE78" w14:textId="7836A11F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red meat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FFCA461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9C590DF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FFF6F7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51A1BE0E" w14:textId="0EF3FAC6" w:rsidTr="007C7382">
        <w:trPr>
          <w:trHeight w:val="353"/>
        </w:trPr>
        <w:tc>
          <w:tcPr>
            <w:tcW w:w="3686" w:type="dxa"/>
          </w:tcPr>
          <w:p w14:paraId="679EBD60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771" w:type="dxa"/>
          </w:tcPr>
          <w:p w14:paraId="26862F67" w14:textId="312E6ED7" w:rsidR="00055257" w:rsidRPr="002C359C" w:rsidRDefault="0005335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631" w:type="dxa"/>
          </w:tcPr>
          <w:p w14:paraId="5EBCBDA5" w14:textId="410BE10A" w:rsidR="00055257" w:rsidRPr="002C359C" w:rsidRDefault="0005335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1417" w:type="dxa"/>
          </w:tcPr>
          <w:p w14:paraId="40E83D8B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01C340EA" w14:textId="3052337B" w:rsidTr="007C7382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4504FDF2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27E165E" w14:textId="73D799A6" w:rsidR="00055257" w:rsidRPr="002C359C" w:rsidRDefault="0005335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.6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A2E2C5F" w14:textId="6CDEF939" w:rsidR="00055257" w:rsidRPr="002C359C" w:rsidRDefault="001869C1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8DC661" w14:textId="138AF3D6" w:rsidR="00055257" w:rsidRPr="002C359C" w:rsidRDefault="001869C1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01*</w:t>
            </w:r>
          </w:p>
        </w:tc>
      </w:tr>
      <w:tr w:rsidR="00055257" w:rsidRPr="002C359C" w14:paraId="1F3F18B0" w14:textId="3026C07B" w:rsidTr="007C7382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3A9DF726" w14:textId="62D0193F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processed meat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ABBF99D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ED8FC7B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B30214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5F3C57FE" w14:textId="282424C8" w:rsidTr="007C7382">
        <w:trPr>
          <w:trHeight w:val="353"/>
        </w:trPr>
        <w:tc>
          <w:tcPr>
            <w:tcW w:w="3686" w:type="dxa"/>
          </w:tcPr>
          <w:p w14:paraId="52A2D4B4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771" w:type="dxa"/>
          </w:tcPr>
          <w:p w14:paraId="1DB9CFF7" w14:textId="1F98B96B" w:rsidR="00055257" w:rsidRPr="002C359C" w:rsidRDefault="008A554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8</w:t>
            </w:r>
          </w:p>
        </w:tc>
        <w:tc>
          <w:tcPr>
            <w:tcW w:w="1631" w:type="dxa"/>
          </w:tcPr>
          <w:p w14:paraId="60436EA4" w14:textId="29B95139" w:rsidR="00055257" w:rsidRPr="002C359C" w:rsidRDefault="008A554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6</w:t>
            </w:r>
          </w:p>
        </w:tc>
        <w:tc>
          <w:tcPr>
            <w:tcW w:w="1417" w:type="dxa"/>
          </w:tcPr>
          <w:p w14:paraId="0DA3D45E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75E7A262" w14:textId="76FD2302" w:rsidTr="007C7382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2908868A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5B1F0FF" w14:textId="52774C65" w:rsidR="00055257" w:rsidRPr="002C359C" w:rsidRDefault="00DD2156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2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B38418F" w14:textId="456DD106" w:rsidR="00055257" w:rsidRPr="002C359C" w:rsidRDefault="00DD2156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34FE15" w14:textId="4FFDB5C9" w:rsidR="00055257" w:rsidRPr="002C359C" w:rsidRDefault="00DD2156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6</w:t>
            </w:r>
          </w:p>
        </w:tc>
      </w:tr>
      <w:tr w:rsidR="00055257" w:rsidRPr="002C359C" w14:paraId="75EC1492" w14:textId="1C783953" w:rsidTr="007C7382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524D7413" w14:textId="646570CF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sugar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81F2F2A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FD11CA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3BF76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63BD55FA" w14:textId="73CE0214" w:rsidTr="007C7382">
        <w:trPr>
          <w:trHeight w:val="353"/>
        </w:trPr>
        <w:tc>
          <w:tcPr>
            <w:tcW w:w="3686" w:type="dxa"/>
          </w:tcPr>
          <w:p w14:paraId="7CDE1966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771" w:type="dxa"/>
          </w:tcPr>
          <w:p w14:paraId="745530D7" w14:textId="177B27A2" w:rsidR="00055257" w:rsidRPr="002C359C" w:rsidRDefault="00FC3D83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2</w:t>
            </w:r>
          </w:p>
        </w:tc>
        <w:tc>
          <w:tcPr>
            <w:tcW w:w="1631" w:type="dxa"/>
          </w:tcPr>
          <w:p w14:paraId="7334F3AA" w14:textId="6765D27C" w:rsidR="00055257" w:rsidRPr="002C359C" w:rsidRDefault="00047EC9" w:rsidP="00047E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8</w:t>
            </w:r>
          </w:p>
        </w:tc>
        <w:tc>
          <w:tcPr>
            <w:tcW w:w="1417" w:type="dxa"/>
          </w:tcPr>
          <w:p w14:paraId="4132B5CC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7C46275C" w14:textId="75EA14C9" w:rsidTr="007C7382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71983DA5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0D15177" w14:textId="6AAC3C41" w:rsidR="00055257" w:rsidRPr="002C359C" w:rsidRDefault="00047EC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8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670F17A" w14:textId="2C5581EB" w:rsidR="00055257" w:rsidRPr="002C359C" w:rsidRDefault="00047EC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2C68FE" w14:textId="17276287" w:rsidR="00055257" w:rsidRPr="002C359C" w:rsidRDefault="00047EC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1</w:t>
            </w:r>
            <w:r w:rsidR="00F83094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55257" w:rsidRPr="002C359C" w14:paraId="02CE2278" w14:textId="667ED353" w:rsidTr="007C7382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2A60E5CA" w14:textId="22A596C2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fa</w:t>
            </w:r>
            <w:r w:rsidR="008B7D0C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1C48217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0143031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7E06A6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266282E7" w14:textId="5169EB29" w:rsidTr="007C7382">
        <w:trPr>
          <w:trHeight w:val="353"/>
        </w:trPr>
        <w:tc>
          <w:tcPr>
            <w:tcW w:w="3686" w:type="dxa"/>
          </w:tcPr>
          <w:p w14:paraId="390D0506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771" w:type="dxa"/>
          </w:tcPr>
          <w:p w14:paraId="1886CF0A" w14:textId="7C63725E" w:rsidR="00055257" w:rsidRPr="002C359C" w:rsidRDefault="002B1C5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4</w:t>
            </w:r>
          </w:p>
        </w:tc>
        <w:tc>
          <w:tcPr>
            <w:tcW w:w="1631" w:type="dxa"/>
          </w:tcPr>
          <w:p w14:paraId="48508989" w14:textId="59FB56CE" w:rsidR="00055257" w:rsidRPr="002C359C" w:rsidRDefault="002B1C5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3</w:t>
            </w:r>
          </w:p>
        </w:tc>
        <w:tc>
          <w:tcPr>
            <w:tcW w:w="1417" w:type="dxa"/>
          </w:tcPr>
          <w:p w14:paraId="676F61C7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6D93B02F" w14:textId="20A1DB39" w:rsidTr="007C7382">
        <w:trPr>
          <w:trHeight w:val="332"/>
        </w:trPr>
        <w:tc>
          <w:tcPr>
            <w:tcW w:w="3686" w:type="dxa"/>
            <w:tcBorders>
              <w:bottom w:val="single" w:sz="4" w:space="0" w:color="auto"/>
            </w:tcBorders>
          </w:tcPr>
          <w:p w14:paraId="2C44A3F9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146879D2" w14:textId="6C90719D" w:rsidR="00055257" w:rsidRPr="002C359C" w:rsidRDefault="002B1C5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6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4FA25CAF" w14:textId="35C176E7" w:rsidR="00055257" w:rsidRPr="002C359C" w:rsidRDefault="002B1C58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63E71B" w14:textId="3024B251" w:rsidR="00055257" w:rsidRPr="002C359C" w:rsidRDefault="000252C0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38</w:t>
            </w:r>
          </w:p>
        </w:tc>
      </w:tr>
      <w:tr w:rsidR="00055257" w:rsidRPr="002C359C" w14:paraId="7CA7F954" w14:textId="034E5BAE" w:rsidTr="007C7382">
        <w:trPr>
          <w:trHeight w:val="353"/>
        </w:trPr>
        <w:tc>
          <w:tcPr>
            <w:tcW w:w="3686" w:type="dxa"/>
            <w:tcBorders>
              <w:top w:val="single" w:sz="4" w:space="0" w:color="auto"/>
            </w:tcBorders>
          </w:tcPr>
          <w:p w14:paraId="55DAE6D2" w14:textId="459556FC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b/>
                <w:bCs/>
                <w:sz w:val="22"/>
                <w:szCs w:val="22"/>
              </w:rPr>
              <w:t>WCRF/AICR alcohol (%)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18A4BA2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44FD676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1FD0BD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262B3C5B" w14:textId="6F9692D2" w:rsidTr="007C7382">
        <w:trPr>
          <w:trHeight w:val="353"/>
        </w:trPr>
        <w:tc>
          <w:tcPr>
            <w:tcW w:w="3686" w:type="dxa"/>
          </w:tcPr>
          <w:p w14:paraId="53150F04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Not meeting</w:t>
            </w:r>
          </w:p>
        </w:tc>
        <w:tc>
          <w:tcPr>
            <w:tcW w:w="1771" w:type="dxa"/>
          </w:tcPr>
          <w:p w14:paraId="537DFE63" w14:textId="38FDF49A" w:rsidR="00055257" w:rsidRPr="002C359C" w:rsidRDefault="00241C7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</w:t>
            </w:r>
          </w:p>
        </w:tc>
        <w:tc>
          <w:tcPr>
            <w:tcW w:w="1631" w:type="dxa"/>
          </w:tcPr>
          <w:p w14:paraId="510845DF" w14:textId="44E27B79" w:rsidR="00055257" w:rsidRPr="002C359C" w:rsidRDefault="00241C7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1417" w:type="dxa"/>
          </w:tcPr>
          <w:p w14:paraId="7E8B735A" w14:textId="77777777" w:rsidR="00055257" w:rsidRPr="002C359C" w:rsidRDefault="00055257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5257" w:rsidRPr="002C359C" w14:paraId="4366583C" w14:textId="16C538DE" w:rsidTr="007C7382">
        <w:trPr>
          <w:trHeight w:val="353"/>
        </w:trPr>
        <w:tc>
          <w:tcPr>
            <w:tcW w:w="3686" w:type="dxa"/>
            <w:tcBorders>
              <w:bottom w:val="single" w:sz="4" w:space="0" w:color="auto"/>
            </w:tcBorders>
          </w:tcPr>
          <w:p w14:paraId="63B74599" w14:textId="77777777" w:rsidR="00055257" w:rsidRPr="002C359C" w:rsidRDefault="00055257" w:rsidP="002D03F1">
            <w:pPr>
              <w:rPr>
                <w:rFonts w:ascii="Arial" w:hAnsi="Arial" w:cs="Arial"/>
                <w:sz w:val="22"/>
                <w:szCs w:val="22"/>
              </w:rPr>
            </w:pPr>
            <w:r w:rsidRPr="002C359C">
              <w:rPr>
                <w:rFonts w:ascii="Arial" w:hAnsi="Arial" w:cs="Arial"/>
                <w:sz w:val="22"/>
                <w:szCs w:val="22"/>
              </w:rPr>
              <w:t>Meeting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72F7097" w14:textId="58E0893E" w:rsidR="00055257" w:rsidRPr="002C359C" w:rsidRDefault="00241C7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.9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4CC153E" w14:textId="73D170D4" w:rsidR="00055257" w:rsidRPr="002C359C" w:rsidRDefault="00241C79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235320" w14:textId="50CE5889" w:rsidR="00055257" w:rsidRPr="002C359C" w:rsidRDefault="00F83094" w:rsidP="002D03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5</w:t>
            </w:r>
          </w:p>
        </w:tc>
      </w:tr>
      <w:tr w:rsidR="008B7D0C" w:rsidRPr="002C359C" w14:paraId="49622377" w14:textId="77777777" w:rsidTr="007C7382">
        <w:trPr>
          <w:trHeight w:val="353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57072D4F" w14:textId="53BF660E" w:rsidR="008B7D0C" w:rsidRPr="002C359C" w:rsidRDefault="009D1D67" w:rsidP="002D03F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bbreviations: </w:t>
            </w:r>
            <w:r w:rsidR="00A23445" w:rsidRPr="00120A66">
              <w:rPr>
                <w:rFonts w:ascii="Arial" w:eastAsia="Arial" w:hAnsi="Arial" w:cs="Arial"/>
                <w:sz w:val="22"/>
                <w:szCs w:val="22"/>
              </w:rPr>
              <w:t>SD = standard deviation</w:t>
            </w:r>
            <w:r w:rsidR="00F83094"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r w:rsidR="00F83094" w:rsidRPr="002C359C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>GCSE = General Certificate of Secondary Education</w:t>
            </w:r>
            <w:r w:rsidR="00F83094">
              <w:rPr>
                <w:rFonts w:ascii="Arial" w:eastAsia="Arial" w:hAnsi="Arial" w:cs="Arial"/>
                <w:color w:val="1C1D1E"/>
                <w:sz w:val="22"/>
                <w:szCs w:val="22"/>
                <w:lang w:val="en-IE"/>
              </w:rPr>
              <w:t xml:space="preserve">; </w:t>
            </w:r>
            <w:r w:rsidR="00F83094" w:rsidRPr="002C359C">
              <w:rPr>
                <w:rFonts w:ascii="Arial" w:eastAsia="Arial" w:hAnsi="Arial" w:cs="Arial"/>
                <w:sz w:val="22"/>
                <w:szCs w:val="22"/>
              </w:rPr>
              <w:t>A-level = General Certificate of Education Advanced Level</w:t>
            </w:r>
            <w:r w:rsidR="00F83094" w:rsidRPr="00120A66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A23445" w:rsidRPr="00120A66">
              <w:rPr>
                <w:rFonts w:ascii="Arial" w:eastAsia="Arial" w:hAnsi="Arial" w:cs="Arial"/>
                <w:sz w:val="22"/>
                <w:szCs w:val="22"/>
              </w:rPr>
              <w:t>BMI = body mass index.</w:t>
            </w:r>
            <w:r w:rsidR="00A23445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="00A23445" w:rsidRPr="002C359C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>WCRF/AICR = World Cancer Research Fund and American Institute for Cancer Research recommendations</w:t>
            </w:r>
            <w:r w:rsidR="00313FF6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</w:rPr>
              <w:t>.</w:t>
            </w:r>
          </w:p>
        </w:tc>
      </w:tr>
    </w:tbl>
    <w:p w14:paraId="6CFAEFAD" w14:textId="77777777" w:rsidR="0043543D" w:rsidRPr="002C359C" w:rsidRDefault="0043543D" w:rsidP="007055A6">
      <w:pPr>
        <w:rPr>
          <w:rFonts w:ascii="Arial" w:hAnsi="Arial" w:cs="Arial"/>
          <w:sz w:val="22"/>
          <w:szCs w:val="22"/>
        </w:rPr>
      </w:pPr>
    </w:p>
    <w:sectPr w:rsidR="0043543D" w:rsidRPr="002C359C" w:rsidSect="003E57D0">
      <w:footerReference w:type="default" r:id="rId7"/>
      <w:pgSz w:w="11906" w:h="16838"/>
      <w:pgMar w:top="1440" w:right="1440" w:bottom="1440" w:left="216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9F33E" w14:textId="77777777" w:rsidR="00B417D8" w:rsidRDefault="00B417D8" w:rsidP="00873B67">
      <w:r>
        <w:separator/>
      </w:r>
    </w:p>
  </w:endnote>
  <w:endnote w:type="continuationSeparator" w:id="0">
    <w:p w14:paraId="190558E7" w14:textId="77777777" w:rsidR="00B417D8" w:rsidRDefault="00B417D8" w:rsidP="00873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5285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275E8B" w14:textId="279AB4FC" w:rsidR="00873B67" w:rsidRDefault="00873B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A01F44" w14:textId="77777777" w:rsidR="00873B67" w:rsidRDefault="00873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372F8" w14:textId="77777777" w:rsidR="00B417D8" w:rsidRDefault="00B417D8" w:rsidP="00873B67">
      <w:r>
        <w:separator/>
      </w:r>
    </w:p>
  </w:footnote>
  <w:footnote w:type="continuationSeparator" w:id="0">
    <w:p w14:paraId="7F5F40B9" w14:textId="77777777" w:rsidR="00B417D8" w:rsidRDefault="00B417D8" w:rsidP="00873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FF"/>
    <w:rsid w:val="00013F05"/>
    <w:rsid w:val="00020B60"/>
    <w:rsid w:val="00020F5E"/>
    <w:rsid w:val="000252C0"/>
    <w:rsid w:val="00032208"/>
    <w:rsid w:val="00047EC9"/>
    <w:rsid w:val="000506AD"/>
    <w:rsid w:val="00053359"/>
    <w:rsid w:val="00054714"/>
    <w:rsid w:val="00055257"/>
    <w:rsid w:val="00055702"/>
    <w:rsid w:val="0006241E"/>
    <w:rsid w:val="0006442E"/>
    <w:rsid w:val="000653DD"/>
    <w:rsid w:val="00070FD4"/>
    <w:rsid w:val="0007460D"/>
    <w:rsid w:val="00080081"/>
    <w:rsid w:val="000A7B0E"/>
    <w:rsid w:val="000C4626"/>
    <w:rsid w:val="000D0520"/>
    <w:rsid w:val="000F2E01"/>
    <w:rsid w:val="00116C4B"/>
    <w:rsid w:val="00117419"/>
    <w:rsid w:val="00120A66"/>
    <w:rsid w:val="00123599"/>
    <w:rsid w:val="001334B8"/>
    <w:rsid w:val="00147AC3"/>
    <w:rsid w:val="00153708"/>
    <w:rsid w:val="00154976"/>
    <w:rsid w:val="00162571"/>
    <w:rsid w:val="0017458F"/>
    <w:rsid w:val="0017492A"/>
    <w:rsid w:val="00181952"/>
    <w:rsid w:val="00182AEC"/>
    <w:rsid w:val="0018333F"/>
    <w:rsid w:val="00183C11"/>
    <w:rsid w:val="001869C1"/>
    <w:rsid w:val="001A1B82"/>
    <w:rsid w:val="001A7A05"/>
    <w:rsid w:val="001B5291"/>
    <w:rsid w:val="001D3D82"/>
    <w:rsid w:val="001F01FB"/>
    <w:rsid w:val="002132EF"/>
    <w:rsid w:val="00222469"/>
    <w:rsid w:val="002302B3"/>
    <w:rsid w:val="00235CD1"/>
    <w:rsid w:val="00241C79"/>
    <w:rsid w:val="0026121A"/>
    <w:rsid w:val="00267531"/>
    <w:rsid w:val="002726B9"/>
    <w:rsid w:val="002738C2"/>
    <w:rsid w:val="002844F8"/>
    <w:rsid w:val="00292E41"/>
    <w:rsid w:val="002972DB"/>
    <w:rsid w:val="002A1545"/>
    <w:rsid w:val="002A51E3"/>
    <w:rsid w:val="002B1C58"/>
    <w:rsid w:val="002C359C"/>
    <w:rsid w:val="002D03F1"/>
    <w:rsid w:val="002D1B5C"/>
    <w:rsid w:val="002E1628"/>
    <w:rsid w:val="002E4E82"/>
    <w:rsid w:val="002E7B98"/>
    <w:rsid w:val="00305D6E"/>
    <w:rsid w:val="00313FF6"/>
    <w:rsid w:val="003171FD"/>
    <w:rsid w:val="00336EB2"/>
    <w:rsid w:val="00344534"/>
    <w:rsid w:val="00350F73"/>
    <w:rsid w:val="00356D32"/>
    <w:rsid w:val="00365832"/>
    <w:rsid w:val="00367E33"/>
    <w:rsid w:val="003708C7"/>
    <w:rsid w:val="0037278F"/>
    <w:rsid w:val="00376A0E"/>
    <w:rsid w:val="003841CB"/>
    <w:rsid w:val="00387E8B"/>
    <w:rsid w:val="00395CAE"/>
    <w:rsid w:val="003D13D1"/>
    <w:rsid w:val="003D3F24"/>
    <w:rsid w:val="003D6163"/>
    <w:rsid w:val="003E57D0"/>
    <w:rsid w:val="003F0E7E"/>
    <w:rsid w:val="003F12F6"/>
    <w:rsid w:val="00402C9E"/>
    <w:rsid w:val="00414435"/>
    <w:rsid w:val="00414E23"/>
    <w:rsid w:val="00421521"/>
    <w:rsid w:val="00425DD4"/>
    <w:rsid w:val="00432E80"/>
    <w:rsid w:val="0043543D"/>
    <w:rsid w:val="004363BD"/>
    <w:rsid w:val="004423D9"/>
    <w:rsid w:val="00450E32"/>
    <w:rsid w:val="004537C6"/>
    <w:rsid w:val="00472CD1"/>
    <w:rsid w:val="00472E3D"/>
    <w:rsid w:val="004821EE"/>
    <w:rsid w:val="004A047C"/>
    <w:rsid w:val="004A648D"/>
    <w:rsid w:val="004B5C56"/>
    <w:rsid w:val="004C133A"/>
    <w:rsid w:val="004C6F27"/>
    <w:rsid w:val="004D3F6F"/>
    <w:rsid w:val="004D4BCD"/>
    <w:rsid w:val="005148E5"/>
    <w:rsid w:val="00524162"/>
    <w:rsid w:val="005458AD"/>
    <w:rsid w:val="00545C62"/>
    <w:rsid w:val="00561B31"/>
    <w:rsid w:val="00562847"/>
    <w:rsid w:val="00572B99"/>
    <w:rsid w:val="005802D7"/>
    <w:rsid w:val="00590113"/>
    <w:rsid w:val="005A3895"/>
    <w:rsid w:val="005B0398"/>
    <w:rsid w:val="005C189E"/>
    <w:rsid w:val="005D3039"/>
    <w:rsid w:val="005D4554"/>
    <w:rsid w:val="005E34CA"/>
    <w:rsid w:val="005E5FD0"/>
    <w:rsid w:val="005E7DC3"/>
    <w:rsid w:val="00603906"/>
    <w:rsid w:val="0060624D"/>
    <w:rsid w:val="006102DE"/>
    <w:rsid w:val="00614F21"/>
    <w:rsid w:val="00620540"/>
    <w:rsid w:val="00625BD1"/>
    <w:rsid w:val="00630615"/>
    <w:rsid w:val="00631402"/>
    <w:rsid w:val="00643296"/>
    <w:rsid w:val="00646247"/>
    <w:rsid w:val="00647ED3"/>
    <w:rsid w:val="00650DAF"/>
    <w:rsid w:val="00653C20"/>
    <w:rsid w:val="00653EA0"/>
    <w:rsid w:val="00662720"/>
    <w:rsid w:val="00667EE0"/>
    <w:rsid w:val="00675007"/>
    <w:rsid w:val="006760EE"/>
    <w:rsid w:val="00694BF3"/>
    <w:rsid w:val="00695021"/>
    <w:rsid w:val="006B6242"/>
    <w:rsid w:val="006B72D3"/>
    <w:rsid w:val="006C04B3"/>
    <w:rsid w:val="006D3FEA"/>
    <w:rsid w:val="006D6262"/>
    <w:rsid w:val="006E44A4"/>
    <w:rsid w:val="006F6EEC"/>
    <w:rsid w:val="00700CAB"/>
    <w:rsid w:val="00702A8E"/>
    <w:rsid w:val="007055A6"/>
    <w:rsid w:val="007117AA"/>
    <w:rsid w:val="0071445F"/>
    <w:rsid w:val="007368B7"/>
    <w:rsid w:val="00743C34"/>
    <w:rsid w:val="007507AC"/>
    <w:rsid w:val="00775176"/>
    <w:rsid w:val="00776A7D"/>
    <w:rsid w:val="007849A5"/>
    <w:rsid w:val="00793182"/>
    <w:rsid w:val="0079483C"/>
    <w:rsid w:val="007A2416"/>
    <w:rsid w:val="007A2518"/>
    <w:rsid w:val="007B2376"/>
    <w:rsid w:val="007B26FF"/>
    <w:rsid w:val="007B410F"/>
    <w:rsid w:val="007B4E26"/>
    <w:rsid w:val="007B6508"/>
    <w:rsid w:val="007C34D5"/>
    <w:rsid w:val="007C7382"/>
    <w:rsid w:val="007D189B"/>
    <w:rsid w:val="007D300F"/>
    <w:rsid w:val="007E5636"/>
    <w:rsid w:val="007F0CAF"/>
    <w:rsid w:val="00801B1C"/>
    <w:rsid w:val="008235A8"/>
    <w:rsid w:val="00825884"/>
    <w:rsid w:val="00826471"/>
    <w:rsid w:val="008635C2"/>
    <w:rsid w:val="00866C59"/>
    <w:rsid w:val="0086E694"/>
    <w:rsid w:val="00873B67"/>
    <w:rsid w:val="00876CF6"/>
    <w:rsid w:val="00881244"/>
    <w:rsid w:val="00895C01"/>
    <w:rsid w:val="008A5547"/>
    <w:rsid w:val="008B5819"/>
    <w:rsid w:val="008B5D4C"/>
    <w:rsid w:val="008B7D0C"/>
    <w:rsid w:val="008C742C"/>
    <w:rsid w:val="008D07AE"/>
    <w:rsid w:val="008D3F0D"/>
    <w:rsid w:val="008D4D17"/>
    <w:rsid w:val="00906E8A"/>
    <w:rsid w:val="00907BEA"/>
    <w:rsid w:val="00915500"/>
    <w:rsid w:val="00916257"/>
    <w:rsid w:val="00916285"/>
    <w:rsid w:val="009166EA"/>
    <w:rsid w:val="00916769"/>
    <w:rsid w:val="009243E4"/>
    <w:rsid w:val="0093214A"/>
    <w:rsid w:val="00932A07"/>
    <w:rsid w:val="009340BF"/>
    <w:rsid w:val="009754A2"/>
    <w:rsid w:val="00982198"/>
    <w:rsid w:val="009876FC"/>
    <w:rsid w:val="009A1A34"/>
    <w:rsid w:val="009A62EA"/>
    <w:rsid w:val="009C5FC0"/>
    <w:rsid w:val="009D1D67"/>
    <w:rsid w:val="009D3857"/>
    <w:rsid w:val="009D7F9C"/>
    <w:rsid w:val="009E006B"/>
    <w:rsid w:val="009F39A3"/>
    <w:rsid w:val="00A049E5"/>
    <w:rsid w:val="00A05B48"/>
    <w:rsid w:val="00A06266"/>
    <w:rsid w:val="00A1127D"/>
    <w:rsid w:val="00A11A22"/>
    <w:rsid w:val="00A11DB5"/>
    <w:rsid w:val="00A1516D"/>
    <w:rsid w:val="00A21F87"/>
    <w:rsid w:val="00A23445"/>
    <w:rsid w:val="00A27B1B"/>
    <w:rsid w:val="00A4539E"/>
    <w:rsid w:val="00A47958"/>
    <w:rsid w:val="00A5451C"/>
    <w:rsid w:val="00A6496E"/>
    <w:rsid w:val="00A64C9E"/>
    <w:rsid w:val="00A74BD2"/>
    <w:rsid w:val="00A75305"/>
    <w:rsid w:val="00A83067"/>
    <w:rsid w:val="00A84302"/>
    <w:rsid w:val="00A95267"/>
    <w:rsid w:val="00AB0AF5"/>
    <w:rsid w:val="00AC5870"/>
    <w:rsid w:val="00AD1277"/>
    <w:rsid w:val="00AE45C4"/>
    <w:rsid w:val="00B33F43"/>
    <w:rsid w:val="00B35E4A"/>
    <w:rsid w:val="00B371E2"/>
    <w:rsid w:val="00B417D8"/>
    <w:rsid w:val="00B44765"/>
    <w:rsid w:val="00B44DDE"/>
    <w:rsid w:val="00B45B60"/>
    <w:rsid w:val="00B47019"/>
    <w:rsid w:val="00B5006C"/>
    <w:rsid w:val="00B74984"/>
    <w:rsid w:val="00B82BCB"/>
    <w:rsid w:val="00B847E0"/>
    <w:rsid w:val="00BA241A"/>
    <w:rsid w:val="00BC05F8"/>
    <w:rsid w:val="00BC1E2B"/>
    <w:rsid w:val="00BD25BB"/>
    <w:rsid w:val="00BF1A11"/>
    <w:rsid w:val="00BF7D78"/>
    <w:rsid w:val="00C14041"/>
    <w:rsid w:val="00C25F64"/>
    <w:rsid w:val="00C41CE9"/>
    <w:rsid w:val="00C47C59"/>
    <w:rsid w:val="00C50C06"/>
    <w:rsid w:val="00C64146"/>
    <w:rsid w:val="00C67F05"/>
    <w:rsid w:val="00C76078"/>
    <w:rsid w:val="00C8642E"/>
    <w:rsid w:val="00C8BA2D"/>
    <w:rsid w:val="00C93BAA"/>
    <w:rsid w:val="00C97534"/>
    <w:rsid w:val="00CA187D"/>
    <w:rsid w:val="00CA6034"/>
    <w:rsid w:val="00CB245A"/>
    <w:rsid w:val="00CB7396"/>
    <w:rsid w:val="00CC20D5"/>
    <w:rsid w:val="00CD09D0"/>
    <w:rsid w:val="00CD3043"/>
    <w:rsid w:val="00CD6239"/>
    <w:rsid w:val="00CD72EE"/>
    <w:rsid w:val="00CE2805"/>
    <w:rsid w:val="00D03681"/>
    <w:rsid w:val="00D03778"/>
    <w:rsid w:val="00D04122"/>
    <w:rsid w:val="00D0528A"/>
    <w:rsid w:val="00D15821"/>
    <w:rsid w:val="00D15FBA"/>
    <w:rsid w:val="00D336D5"/>
    <w:rsid w:val="00D352B4"/>
    <w:rsid w:val="00D35670"/>
    <w:rsid w:val="00D43B46"/>
    <w:rsid w:val="00D55756"/>
    <w:rsid w:val="00D60A5F"/>
    <w:rsid w:val="00D7300E"/>
    <w:rsid w:val="00D731BB"/>
    <w:rsid w:val="00D82E1A"/>
    <w:rsid w:val="00D8573E"/>
    <w:rsid w:val="00DC3A2A"/>
    <w:rsid w:val="00DC3AA3"/>
    <w:rsid w:val="00DD2156"/>
    <w:rsid w:val="00DE1B37"/>
    <w:rsid w:val="00DF28DF"/>
    <w:rsid w:val="00E045F8"/>
    <w:rsid w:val="00E053F3"/>
    <w:rsid w:val="00E060EA"/>
    <w:rsid w:val="00E224EA"/>
    <w:rsid w:val="00E368D4"/>
    <w:rsid w:val="00E4149A"/>
    <w:rsid w:val="00E539CE"/>
    <w:rsid w:val="00E6062A"/>
    <w:rsid w:val="00E60EF5"/>
    <w:rsid w:val="00E72D47"/>
    <w:rsid w:val="00E763BB"/>
    <w:rsid w:val="00E76A7D"/>
    <w:rsid w:val="00E92FE1"/>
    <w:rsid w:val="00EA4CCB"/>
    <w:rsid w:val="00EA6C6B"/>
    <w:rsid w:val="00EB1984"/>
    <w:rsid w:val="00EB2068"/>
    <w:rsid w:val="00EC4F5E"/>
    <w:rsid w:val="00EE65E0"/>
    <w:rsid w:val="00EF5EB1"/>
    <w:rsid w:val="00EF6000"/>
    <w:rsid w:val="00F0217B"/>
    <w:rsid w:val="00F3123F"/>
    <w:rsid w:val="00F349E9"/>
    <w:rsid w:val="00F55060"/>
    <w:rsid w:val="00F579FB"/>
    <w:rsid w:val="00F61EFC"/>
    <w:rsid w:val="00F62FB3"/>
    <w:rsid w:val="00F76C26"/>
    <w:rsid w:val="00F829D8"/>
    <w:rsid w:val="00F83094"/>
    <w:rsid w:val="00F87E01"/>
    <w:rsid w:val="00F889EF"/>
    <w:rsid w:val="00FB7A33"/>
    <w:rsid w:val="00FC1C17"/>
    <w:rsid w:val="00FC3D83"/>
    <w:rsid w:val="00FC7E95"/>
    <w:rsid w:val="00FD095F"/>
    <w:rsid w:val="00FE0A19"/>
    <w:rsid w:val="00FE306B"/>
    <w:rsid w:val="00FE4718"/>
    <w:rsid w:val="0100EB1B"/>
    <w:rsid w:val="022F4F6C"/>
    <w:rsid w:val="028E285C"/>
    <w:rsid w:val="0293274A"/>
    <w:rsid w:val="02D5E78F"/>
    <w:rsid w:val="03230D6B"/>
    <w:rsid w:val="038B2299"/>
    <w:rsid w:val="039A5D3E"/>
    <w:rsid w:val="03EB98C4"/>
    <w:rsid w:val="040FD2EC"/>
    <w:rsid w:val="042EF7AB"/>
    <w:rsid w:val="0453E8E6"/>
    <w:rsid w:val="04BFBFCC"/>
    <w:rsid w:val="0520184E"/>
    <w:rsid w:val="05362D9F"/>
    <w:rsid w:val="05862130"/>
    <w:rsid w:val="05A4AA90"/>
    <w:rsid w:val="05C31704"/>
    <w:rsid w:val="05D45C3E"/>
    <w:rsid w:val="06137BA8"/>
    <w:rsid w:val="0653BBBC"/>
    <w:rsid w:val="06C77FFE"/>
    <w:rsid w:val="07147A61"/>
    <w:rsid w:val="07422BA3"/>
    <w:rsid w:val="074F6134"/>
    <w:rsid w:val="07B2AF6A"/>
    <w:rsid w:val="07B9B826"/>
    <w:rsid w:val="07C09127"/>
    <w:rsid w:val="07E02BB8"/>
    <w:rsid w:val="0857A5CA"/>
    <w:rsid w:val="086DCE61"/>
    <w:rsid w:val="0890C657"/>
    <w:rsid w:val="08EB3195"/>
    <w:rsid w:val="08F3EE50"/>
    <w:rsid w:val="090BFD00"/>
    <w:rsid w:val="09445A2D"/>
    <w:rsid w:val="0A099EC2"/>
    <w:rsid w:val="0A87C8E4"/>
    <w:rsid w:val="0A966155"/>
    <w:rsid w:val="0B08A78A"/>
    <w:rsid w:val="0B688572"/>
    <w:rsid w:val="0BC86719"/>
    <w:rsid w:val="0BDC1828"/>
    <w:rsid w:val="0C1080ED"/>
    <w:rsid w:val="0C22D257"/>
    <w:rsid w:val="0C41F716"/>
    <w:rsid w:val="0C8043E3"/>
    <w:rsid w:val="0D413F84"/>
    <w:rsid w:val="0D4B0F1D"/>
    <w:rsid w:val="0D950FB7"/>
    <w:rsid w:val="0DB6B532"/>
    <w:rsid w:val="0DBEA2B8"/>
    <w:rsid w:val="0DBEDD27"/>
    <w:rsid w:val="0DD6553D"/>
    <w:rsid w:val="0E0982C1"/>
    <w:rsid w:val="0E4A1C1C"/>
    <w:rsid w:val="0E5E59A4"/>
    <w:rsid w:val="0E84DB49"/>
    <w:rsid w:val="0FC62B63"/>
    <w:rsid w:val="0FD0750A"/>
    <w:rsid w:val="0FDF210F"/>
    <w:rsid w:val="1078E046"/>
    <w:rsid w:val="10EB0BCC"/>
    <w:rsid w:val="115922CE"/>
    <w:rsid w:val="1173CC70"/>
    <w:rsid w:val="119EDE27"/>
    <w:rsid w:val="11FFDA07"/>
    <w:rsid w:val="1214B0A7"/>
    <w:rsid w:val="1237A89D"/>
    <w:rsid w:val="128D3FFD"/>
    <w:rsid w:val="12B337CF"/>
    <w:rsid w:val="137CDD1F"/>
    <w:rsid w:val="1381B4E9"/>
    <w:rsid w:val="13A6A13E"/>
    <w:rsid w:val="13B32D56"/>
    <w:rsid w:val="13FCBC76"/>
    <w:rsid w:val="1409CF64"/>
    <w:rsid w:val="15115C7F"/>
    <w:rsid w:val="15E157B5"/>
    <w:rsid w:val="163D8B2D"/>
    <w:rsid w:val="165C3C53"/>
    <w:rsid w:val="166962F3"/>
    <w:rsid w:val="167D42D3"/>
    <w:rsid w:val="16ABF241"/>
    <w:rsid w:val="16BB866C"/>
    <w:rsid w:val="16DE4200"/>
    <w:rsid w:val="173B8710"/>
    <w:rsid w:val="178ADCDC"/>
    <w:rsid w:val="17A15A5A"/>
    <w:rsid w:val="17C66198"/>
    <w:rsid w:val="184E0C77"/>
    <w:rsid w:val="18D4FDC8"/>
    <w:rsid w:val="190C27C5"/>
    <w:rsid w:val="191B7B30"/>
    <w:rsid w:val="19E39303"/>
    <w:rsid w:val="19F3272E"/>
    <w:rsid w:val="1A7F4740"/>
    <w:rsid w:val="1A9E3F07"/>
    <w:rsid w:val="1BCE2642"/>
    <w:rsid w:val="1BF6FE27"/>
    <w:rsid w:val="1C38F621"/>
    <w:rsid w:val="1CA7EC44"/>
    <w:rsid w:val="1D1B33C5"/>
    <w:rsid w:val="1D34A6F4"/>
    <w:rsid w:val="1D4D8384"/>
    <w:rsid w:val="1DB83894"/>
    <w:rsid w:val="1E3BCD7D"/>
    <w:rsid w:val="1EE953E5"/>
    <w:rsid w:val="1FA89A5B"/>
    <w:rsid w:val="1FCA7A43"/>
    <w:rsid w:val="20171882"/>
    <w:rsid w:val="2052D487"/>
    <w:rsid w:val="2052E0FA"/>
    <w:rsid w:val="206E6E31"/>
    <w:rsid w:val="20A88D35"/>
    <w:rsid w:val="20F85D3C"/>
    <w:rsid w:val="21736E3F"/>
    <w:rsid w:val="2220F4A7"/>
    <w:rsid w:val="2222FD5B"/>
    <w:rsid w:val="2271E4C3"/>
    <w:rsid w:val="228E22E6"/>
    <w:rsid w:val="22F552EE"/>
    <w:rsid w:val="2393C12E"/>
    <w:rsid w:val="23A3E878"/>
    <w:rsid w:val="23CE9258"/>
    <w:rsid w:val="23FCCCB7"/>
    <w:rsid w:val="251CDA71"/>
    <w:rsid w:val="253FB8D9"/>
    <w:rsid w:val="25DE9508"/>
    <w:rsid w:val="25DFD867"/>
    <w:rsid w:val="25E4DB2D"/>
    <w:rsid w:val="264423EE"/>
    <w:rsid w:val="265D0B96"/>
    <w:rsid w:val="26D997BC"/>
    <w:rsid w:val="27E2AFC3"/>
    <w:rsid w:val="27F14C85"/>
    <w:rsid w:val="28017CF8"/>
    <w:rsid w:val="2875681D"/>
    <w:rsid w:val="2877599B"/>
    <w:rsid w:val="288DB91F"/>
    <w:rsid w:val="28FFFF54"/>
    <w:rsid w:val="291C7BEF"/>
    <w:rsid w:val="296EF312"/>
    <w:rsid w:val="297E8024"/>
    <w:rsid w:val="29E40F5E"/>
    <w:rsid w:val="2A01A453"/>
    <w:rsid w:val="2A11387E"/>
    <w:rsid w:val="2A33F412"/>
    <w:rsid w:val="2A45EA76"/>
    <w:rsid w:val="2AF16F8B"/>
    <w:rsid w:val="2B304FE5"/>
    <w:rsid w:val="2BA019D1"/>
    <w:rsid w:val="2BFCB375"/>
    <w:rsid w:val="2C1612D9"/>
    <w:rsid w:val="2C64589C"/>
    <w:rsid w:val="2CAA23A3"/>
    <w:rsid w:val="2CB43ED3"/>
    <w:rsid w:val="2CCC33A6"/>
    <w:rsid w:val="2CFC2013"/>
    <w:rsid w:val="2D4E1FAC"/>
    <w:rsid w:val="2D6B94D4"/>
    <w:rsid w:val="2D7F4437"/>
    <w:rsid w:val="2DF64EF4"/>
    <w:rsid w:val="2E51F147"/>
    <w:rsid w:val="2E74B501"/>
    <w:rsid w:val="2F4CB039"/>
    <w:rsid w:val="2FB9D308"/>
    <w:rsid w:val="2FDCA3F5"/>
    <w:rsid w:val="2FEBDF95"/>
    <w:rsid w:val="30A33596"/>
    <w:rsid w:val="32DE8455"/>
    <w:rsid w:val="3318D9F1"/>
    <w:rsid w:val="339AD797"/>
    <w:rsid w:val="33AF0C4D"/>
    <w:rsid w:val="33B31BD6"/>
    <w:rsid w:val="33D8AF7F"/>
    <w:rsid w:val="33EBD3E1"/>
    <w:rsid w:val="34A93777"/>
    <w:rsid w:val="34E3FD36"/>
    <w:rsid w:val="3532DEDA"/>
    <w:rsid w:val="3576A6B9"/>
    <w:rsid w:val="3631DFED"/>
    <w:rsid w:val="3665C6E8"/>
    <w:rsid w:val="36702B28"/>
    <w:rsid w:val="36D096C7"/>
    <w:rsid w:val="36EC7F51"/>
    <w:rsid w:val="36FDAF7B"/>
    <w:rsid w:val="375F6D14"/>
    <w:rsid w:val="378D272D"/>
    <w:rsid w:val="37ACE01E"/>
    <w:rsid w:val="381E9BE0"/>
    <w:rsid w:val="386C6728"/>
    <w:rsid w:val="387689AF"/>
    <w:rsid w:val="38D10C5D"/>
    <w:rsid w:val="3948B07F"/>
    <w:rsid w:val="39EF0F2C"/>
    <w:rsid w:val="3A39032B"/>
    <w:rsid w:val="3A8C34BE"/>
    <w:rsid w:val="3ACA77DE"/>
    <w:rsid w:val="3AD26CC1"/>
    <w:rsid w:val="3BAF905E"/>
    <w:rsid w:val="3C805141"/>
    <w:rsid w:val="3C90ACE3"/>
    <w:rsid w:val="3CB9CA56"/>
    <w:rsid w:val="3D46C8DE"/>
    <w:rsid w:val="3D66DF64"/>
    <w:rsid w:val="3DB86363"/>
    <w:rsid w:val="3E3A741D"/>
    <w:rsid w:val="3E7B5E98"/>
    <w:rsid w:val="3EC2804F"/>
    <w:rsid w:val="3F0BF541"/>
    <w:rsid w:val="3F547915"/>
    <w:rsid w:val="3F56453F"/>
    <w:rsid w:val="401411F0"/>
    <w:rsid w:val="401E7A85"/>
    <w:rsid w:val="407AA59A"/>
    <w:rsid w:val="41603D41"/>
    <w:rsid w:val="416FFAFC"/>
    <w:rsid w:val="419FB5D3"/>
    <w:rsid w:val="425DE601"/>
    <w:rsid w:val="42D4B022"/>
    <w:rsid w:val="42ED0757"/>
    <w:rsid w:val="43521F3A"/>
    <w:rsid w:val="43909AB0"/>
    <w:rsid w:val="43DAA041"/>
    <w:rsid w:val="442B0661"/>
    <w:rsid w:val="44EA7BAE"/>
    <w:rsid w:val="4635155A"/>
    <w:rsid w:val="4657949B"/>
    <w:rsid w:val="46633957"/>
    <w:rsid w:val="467EFBCA"/>
    <w:rsid w:val="468510E9"/>
    <w:rsid w:val="483D4240"/>
    <w:rsid w:val="48497BCE"/>
    <w:rsid w:val="489ADC75"/>
    <w:rsid w:val="489D4671"/>
    <w:rsid w:val="48AF827A"/>
    <w:rsid w:val="4907C970"/>
    <w:rsid w:val="4997719B"/>
    <w:rsid w:val="49E5B9B6"/>
    <w:rsid w:val="4A2A7614"/>
    <w:rsid w:val="4A679DC8"/>
    <w:rsid w:val="4BA10357"/>
    <w:rsid w:val="4BF17C23"/>
    <w:rsid w:val="4C4DA738"/>
    <w:rsid w:val="4C63C258"/>
    <w:rsid w:val="4C8B2E81"/>
    <w:rsid w:val="4CA456DE"/>
    <w:rsid w:val="4D4AE9EF"/>
    <w:rsid w:val="4DC4F096"/>
    <w:rsid w:val="4E711638"/>
    <w:rsid w:val="4F1F3400"/>
    <w:rsid w:val="4FD60353"/>
    <w:rsid w:val="4FDBF7A0"/>
    <w:rsid w:val="4FF56ACF"/>
    <w:rsid w:val="502EB95B"/>
    <w:rsid w:val="50A880A6"/>
    <w:rsid w:val="50FC9158"/>
    <w:rsid w:val="51BDC723"/>
    <w:rsid w:val="51D00749"/>
    <w:rsid w:val="521CF624"/>
    <w:rsid w:val="522854DA"/>
    <w:rsid w:val="52581287"/>
    <w:rsid w:val="529861B9"/>
    <w:rsid w:val="53599784"/>
    <w:rsid w:val="537E003D"/>
    <w:rsid w:val="53A71BA1"/>
    <w:rsid w:val="54AF68C3"/>
    <w:rsid w:val="54C8DBF2"/>
    <w:rsid w:val="54F567E5"/>
    <w:rsid w:val="550E4824"/>
    <w:rsid w:val="551E7962"/>
    <w:rsid w:val="5556C4DE"/>
    <w:rsid w:val="55F87C08"/>
    <w:rsid w:val="55FFBE16"/>
    <w:rsid w:val="564B3924"/>
    <w:rsid w:val="56521CD0"/>
    <w:rsid w:val="57311A44"/>
    <w:rsid w:val="580CFA7B"/>
    <w:rsid w:val="58E24DC3"/>
    <w:rsid w:val="590725A5"/>
    <w:rsid w:val="5914B20D"/>
    <w:rsid w:val="5982D9E6"/>
    <w:rsid w:val="598324B8"/>
    <w:rsid w:val="59BBCB84"/>
    <w:rsid w:val="59E66542"/>
    <w:rsid w:val="5A3C721F"/>
    <w:rsid w:val="5B057FFF"/>
    <w:rsid w:val="5B4CD77B"/>
    <w:rsid w:val="5D5FE7CE"/>
    <w:rsid w:val="5D6122FC"/>
    <w:rsid w:val="5D94378A"/>
    <w:rsid w:val="5DD18C15"/>
    <w:rsid w:val="5FCE03A6"/>
    <w:rsid w:val="601B2CC5"/>
    <w:rsid w:val="60289296"/>
    <w:rsid w:val="602F9B52"/>
    <w:rsid w:val="60BFC2F0"/>
    <w:rsid w:val="60F6D0F4"/>
    <w:rsid w:val="6112B522"/>
    <w:rsid w:val="6129C67C"/>
    <w:rsid w:val="6134396E"/>
    <w:rsid w:val="6170A6B9"/>
    <w:rsid w:val="61AF9D26"/>
    <w:rsid w:val="61C988FF"/>
    <w:rsid w:val="62AE8583"/>
    <w:rsid w:val="62BCD812"/>
    <w:rsid w:val="6308F0C1"/>
    <w:rsid w:val="632A06FE"/>
    <w:rsid w:val="634E3F1F"/>
    <w:rsid w:val="6398A7A8"/>
    <w:rsid w:val="63BD5472"/>
    <w:rsid w:val="64A4C122"/>
    <w:rsid w:val="65924327"/>
    <w:rsid w:val="659A53D3"/>
    <w:rsid w:val="65B51BA1"/>
    <w:rsid w:val="65E62645"/>
    <w:rsid w:val="65F9006E"/>
    <w:rsid w:val="668A7521"/>
    <w:rsid w:val="66949E3B"/>
    <w:rsid w:val="669631B6"/>
    <w:rsid w:val="67052202"/>
    <w:rsid w:val="6766EC36"/>
    <w:rsid w:val="6781F6A6"/>
    <w:rsid w:val="679FBB6E"/>
    <w:rsid w:val="68313021"/>
    <w:rsid w:val="6854010E"/>
    <w:rsid w:val="691DC707"/>
    <w:rsid w:val="694AD3D8"/>
    <w:rsid w:val="69783245"/>
    <w:rsid w:val="6A16D6BD"/>
    <w:rsid w:val="6A5D0EC9"/>
    <w:rsid w:val="6AFEC25D"/>
    <w:rsid w:val="6B2BFD6C"/>
    <w:rsid w:val="6B595EBA"/>
    <w:rsid w:val="6BDAEFB0"/>
    <w:rsid w:val="6C60D883"/>
    <w:rsid w:val="6C884348"/>
    <w:rsid w:val="6D0A1D3A"/>
    <w:rsid w:val="6DD62DBA"/>
    <w:rsid w:val="6E3B4307"/>
    <w:rsid w:val="6EF23085"/>
    <w:rsid w:val="6F9DBBE1"/>
    <w:rsid w:val="6FBD5B12"/>
    <w:rsid w:val="7095F8F9"/>
    <w:rsid w:val="71218E6E"/>
    <w:rsid w:val="7158E092"/>
    <w:rsid w:val="71836986"/>
    <w:rsid w:val="71E09EDB"/>
    <w:rsid w:val="72037382"/>
    <w:rsid w:val="7253F17E"/>
    <w:rsid w:val="725F84EC"/>
    <w:rsid w:val="727D94B0"/>
    <w:rsid w:val="7288968A"/>
    <w:rsid w:val="728FA6E6"/>
    <w:rsid w:val="7293CC6F"/>
    <w:rsid w:val="72A99EDD"/>
    <w:rsid w:val="731F148B"/>
    <w:rsid w:val="73A32D72"/>
    <w:rsid w:val="740C4180"/>
    <w:rsid w:val="7415ADE2"/>
    <w:rsid w:val="74881AA6"/>
    <w:rsid w:val="7533CA4D"/>
    <w:rsid w:val="75916482"/>
    <w:rsid w:val="75957F82"/>
    <w:rsid w:val="75F08832"/>
    <w:rsid w:val="76045245"/>
    <w:rsid w:val="76231A4A"/>
    <w:rsid w:val="7656B54D"/>
    <w:rsid w:val="76622470"/>
    <w:rsid w:val="7740D4D7"/>
    <w:rsid w:val="774275EE"/>
    <w:rsid w:val="790600F9"/>
    <w:rsid w:val="7924CB5B"/>
    <w:rsid w:val="793DC949"/>
    <w:rsid w:val="79442F45"/>
    <w:rsid w:val="79697CB6"/>
    <w:rsid w:val="79CF7662"/>
    <w:rsid w:val="7A68F0A5"/>
    <w:rsid w:val="7AAB1CC5"/>
    <w:rsid w:val="7B13CDAA"/>
    <w:rsid w:val="7B646470"/>
    <w:rsid w:val="7BB79325"/>
    <w:rsid w:val="7BF69429"/>
    <w:rsid w:val="7C69552E"/>
    <w:rsid w:val="7CBBE578"/>
    <w:rsid w:val="7D0AAB2C"/>
    <w:rsid w:val="7D4FCAEA"/>
    <w:rsid w:val="7D577087"/>
    <w:rsid w:val="7E361C6F"/>
    <w:rsid w:val="7EC35FB6"/>
    <w:rsid w:val="7F137E31"/>
    <w:rsid w:val="7F3C61C8"/>
    <w:rsid w:val="7F5B8687"/>
    <w:rsid w:val="7F651AB9"/>
    <w:rsid w:val="7FC38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15D0F"/>
  <w15:chartTrackingRefBased/>
  <w15:docId w15:val="{6C7747D5-ECE6-4B9D-B925-1E4E2724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6F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6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26FF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8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819"/>
    <w:rPr>
      <w:rFonts w:eastAsiaTheme="minorEastAs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581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3B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B67"/>
    <w:rPr>
      <w:rFonts w:eastAsiaTheme="minorEastAsia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3B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B67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37A0B-D18D-4423-AA09-4364C8CA4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528</Words>
  <Characters>14416</Characters>
  <Application>Microsoft Office Word</Application>
  <DocSecurity>0</DocSecurity>
  <Lines>120</Lines>
  <Paragraphs>33</Paragraphs>
  <ScaleCrop>false</ScaleCrop>
  <Company/>
  <LinksUpToDate>false</LinksUpToDate>
  <CharactersWithSpaces>1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usan</dc:creator>
  <cp:keywords/>
  <dc:description/>
  <cp:lastModifiedBy>Smith, Susan</cp:lastModifiedBy>
  <cp:revision>3</cp:revision>
  <dcterms:created xsi:type="dcterms:W3CDTF">2024-01-05T17:52:00Z</dcterms:created>
  <dcterms:modified xsi:type="dcterms:W3CDTF">2024-01-05T17:53:00Z</dcterms:modified>
</cp:coreProperties>
</file>